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1766" w:type="dxa"/>
        <w:tblInd w:w="-1281" w:type="dxa"/>
        <w:tblLook w:val="04A0" w:firstRow="1" w:lastRow="0" w:firstColumn="1" w:lastColumn="0" w:noHBand="0" w:noVBand="1"/>
      </w:tblPr>
      <w:tblGrid>
        <w:gridCol w:w="540"/>
        <w:gridCol w:w="1584"/>
        <w:gridCol w:w="43"/>
        <w:gridCol w:w="3"/>
        <w:gridCol w:w="6"/>
        <w:gridCol w:w="15"/>
        <w:gridCol w:w="113"/>
        <w:gridCol w:w="86"/>
        <w:gridCol w:w="34"/>
        <w:gridCol w:w="107"/>
        <w:gridCol w:w="140"/>
        <w:gridCol w:w="155"/>
        <w:gridCol w:w="54"/>
        <w:gridCol w:w="71"/>
        <w:gridCol w:w="395"/>
        <w:gridCol w:w="35"/>
        <w:gridCol w:w="41"/>
        <w:gridCol w:w="245"/>
        <w:gridCol w:w="142"/>
        <w:gridCol w:w="95"/>
        <w:gridCol w:w="11"/>
        <w:gridCol w:w="36"/>
        <w:gridCol w:w="105"/>
        <w:gridCol w:w="284"/>
        <w:gridCol w:w="155"/>
        <w:gridCol w:w="48"/>
        <w:gridCol w:w="147"/>
        <w:gridCol w:w="42"/>
        <w:gridCol w:w="33"/>
        <w:gridCol w:w="9"/>
        <w:gridCol w:w="52"/>
        <w:gridCol w:w="52"/>
        <w:gridCol w:w="67"/>
        <w:gridCol w:w="14"/>
        <w:gridCol w:w="24"/>
        <w:gridCol w:w="66"/>
        <w:gridCol w:w="36"/>
        <w:gridCol w:w="121"/>
        <w:gridCol w:w="38"/>
        <w:gridCol w:w="60"/>
        <w:gridCol w:w="28"/>
        <w:gridCol w:w="178"/>
        <w:gridCol w:w="41"/>
        <w:gridCol w:w="244"/>
        <w:gridCol w:w="14"/>
        <w:gridCol w:w="46"/>
        <w:gridCol w:w="142"/>
        <w:gridCol w:w="43"/>
        <w:gridCol w:w="276"/>
        <w:gridCol w:w="340"/>
        <w:gridCol w:w="20"/>
        <w:gridCol w:w="43"/>
        <w:gridCol w:w="129"/>
        <w:gridCol w:w="252"/>
        <w:gridCol w:w="32"/>
        <w:gridCol w:w="12"/>
        <w:gridCol w:w="101"/>
        <w:gridCol w:w="204"/>
        <w:gridCol w:w="42"/>
        <w:gridCol w:w="3"/>
        <w:gridCol w:w="218"/>
        <w:gridCol w:w="46"/>
        <w:gridCol w:w="85"/>
        <w:gridCol w:w="133"/>
        <w:gridCol w:w="50"/>
        <w:gridCol w:w="111"/>
        <w:gridCol w:w="146"/>
        <w:gridCol w:w="62"/>
        <w:gridCol w:w="244"/>
        <w:gridCol w:w="133"/>
        <w:gridCol w:w="127"/>
        <w:gridCol w:w="50"/>
        <w:gridCol w:w="15"/>
        <w:gridCol w:w="29"/>
        <w:gridCol w:w="50"/>
        <w:gridCol w:w="294"/>
        <w:gridCol w:w="199"/>
        <w:gridCol w:w="193"/>
        <w:gridCol w:w="11"/>
        <w:gridCol w:w="121"/>
        <w:gridCol w:w="228"/>
        <w:gridCol w:w="84"/>
        <w:gridCol w:w="49"/>
        <w:gridCol w:w="126"/>
        <w:gridCol w:w="33"/>
        <w:gridCol w:w="54"/>
        <w:gridCol w:w="1381"/>
      </w:tblGrid>
      <w:tr w:rsidR="00A577ED" w:rsidRPr="002C74CD" w14:paraId="01FD9224" w14:textId="77777777" w:rsidTr="00A94F7D">
        <w:trPr>
          <w:trHeight w:val="242"/>
        </w:trPr>
        <w:tc>
          <w:tcPr>
            <w:tcW w:w="11766" w:type="dxa"/>
            <w:gridSpan w:val="87"/>
            <w:tcBorders>
              <w:bottom w:val="single" w:sz="4" w:space="0" w:color="auto"/>
            </w:tcBorders>
          </w:tcPr>
          <w:p w14:paraId="7389A14A" w14:textId="42B439F6" w:rsidR="00A577ED" w:rsidRPr="002C74CD" w:rsidRDefault="00D1501C" w:rsidP="00FD15C7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Information fo</w:t>
            </w:r>
            <w:r w:rsidR="00CB3C7A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2C74CD">
              <w:rPr>
                <w:rFonts w:cstheme="minorHAnsi"/>
                <w:b/>
                <w:bCs/>
                <w:sz w:val="20"/>
                <w:szCs w:val="20"/>
              </w:rPr>
              <w:t xml:space="preserve"> the current visit</w:t>
            </w:r>
          </w:p>
        </w:tc>
      </w:tr>
      <w:tr w:rsidR="009F4AEB" w:rsidRPr="002C74CD" w14:paraId="32713C83" w14:textId="77777777" w:rsidTr="00A94F7D">
        <w:trPr>
          <w:trHeight w:val="242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88354C" w14:textId="538F8C81" w:rsidR="00107FBE" w:rsidRPr="002C74CD" w:rsidRDefault="00C4305E" w:rsidP="00C4305E">
            <w:pPr>
              <w:pStyle w:val="Prrafodelista"/>
              <w:ind w:left="8"/>
            </w:pPr>
            <w:r>
              <w:rPr>
                <w:sz w:val="20"/>
              </w:rPr>
              <w:t xml:space="preserve">1. </w:t>
            </w:r>
            <w:r w:rsidR="00D1501C" w:rsidRPr="002C74CD">
              <w:rPr>
                <w:sz w:val="20"/>
              </w:rPr>
              <w:t>Patient ID number</w:t>
            </w:r>
          </w:p>
        </w:tc>
        <w:tc>
          <w:tcPr>
            <w:tcW w:w="4105" w:type="dxa"/>
            <w:gridSpan w:val="4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E359D" w14:textId="77777777" w:rsidR="00107FBE" w:rsidRPr="002C74CD" w:rsidRDefault="00107FBE" w:rsidP="00107FBE">
            <w:pPr>
              <w:spacing w:before="4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|__|__|__| </w:t>
            </w:r>
            <w:r w:rsidRPr="002C74CD">
              <w:rPr>
                <w:rFonts w:cstheme="minorHAnsi"/>
                <w:bCs/>
                <w:sz w:val="20"/>
                <w:szCs w:val="20"/>
              </w:rPr>
              <w:t xml:space="preserve"> - </w:t>
            </w:r>
          </w:p>
          <w:p w14:paraId="0B718173" w14:textId="4A462469" w:rsidR="00107FBE" w:rsidRPr="002C74CD" w:rsidRDefault="00D1501C" w:rsidP="00E00838">
            <w:pPr>
              <w:pStyle w:val="Prrafodelista"/>
              <w:ind w:left="1080"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2C74CD">
              <w:rPr>
                <w:rFonts w:cstheme="minorHAnsi"/>
                <w:bCs/>
                <w:sz w:val="16"/>
                <w:szCs w:val="16"/>
              </w:rPr>
              <w:t>Prefix of the</w:t>
            </w:r>
            <w:r w:rsidR="00107FBE" w:rsidRPr="002C74CD">
              <w:rPr>
                <w:rFonts w:cstheme="minorHAnsi"/>
                <w:bCs/>
                <w:sz w:val="16"/>
                <w:szCs w:val="16"/>
              </w:rPr>
              <w:t xml:space="preserve"> NHEPACHA </w:t>
            </w:r>
            <w:bookmarkStart w:id="0" w:name="_GoBack"/>
            <w:bookmarkEnd w:id="0"/>
            <w:proofErr w:type="spellStart"/>
            <w:r w:rsidRPr="002C74CD">
              <w:rPr>
                <w:rFonts w:cstheme="minorHAnsi"/>
                <w:bCs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4289" w:type="dxa"/>
            <w:gridSpan w:val="2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11CDA2" w14:textId="77777777" w:rsidR="00107FBE" w:rsidRPr="002C74CD" w:rsidRDefault="00107FBE" w:rsidP="00107FBE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____</w:t>
            </w:r>
          </w:p>
          <w:p w14:paraId="7CC526DF" w14:textId="3DC9CBC3" w:rsidR="00107FBE" w:rsidRPr="002C74CD" w:rsidRDefault="00D1501C" w:rsidP="00107FBE">
            <w:pPr>
              <w:pStyle w:val="Prrafodelista"/>
              <w:ind w:left="1080"/>
              <w:rPr>
                <w:rFonts w:cstheme="minorHAnsi"/>
                <w:bCs/>
                <w:sz w:val="20"/>
                <w:szCs w:val="20"/>
              </w:rPr>
            </w:pPr>
            <w:r w:rsidRPr="002C74CD">
              <w:rPr>
                <w:rFonts w:cstheme="minorHAnsi"/>
                <w:sz w:val="16"/>
                <w:szCs w:val="16"/>
              </w:rPr>
              <w:t>Patient’s ID number at the treating institution</w:t>
            </w:r>
          </w:p>
        </w:tc>
      </w:tr>
      <w:tr w:rsidR="009B5692" w:rsidRPr="002C74CD" w14:paraId="6C5E9817" w14:textId="77777777" w:rsidTr="00A94F7D">
        <w:trPr>
          <w:trHeight w:val="242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4EEFDF" w14:textId="3C6D1FA2" w:rsidR="009B5692" w:rsidRPr="002C74CD" w:rsidRDefault="001F171C" w:rsidP="00983054">
            <w:r w:rsidRPr="002C74CD">
              <w:t xml:space="preserve">2. </w:t>
            </w:r>
            <w:r w:rsidR="00D1501C" w:rsidRPr="002C74CD">
              <w:rPr>
                <w:rFonts w:cstheme="minorHAnsi"/>
                <w:bCs/>
                <w:sz w:val="20"/>
                <w:szCs w:val="20"/>
              </w:rPr>
              <w:t>Date of visit</w:t>
            </w:r>
          </w:p>
        </w:tc>
        <w:tc>
          <w:tcPr>
            <w:tcW w:w="8394" w:type="dxa"/>
            <w:gridSpan w:val="7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C40CC" w14:textId="5B011C18" w:rsidR="009B5692" w:rsidRPr="002C74CD" w:rsidRDefault="009B5692" w:rsidP="000E4EDD">
            <w:pPr>
              <w:spacing w:before="40"/>
              <w:jc w:val="center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107FBE" w:rsidRPr="002C74CD" w14:paraId="7D334543" w14:textId="77777777" w:rsidTr="00A94F7D">
        <w:trPr>
          <w:trHeight w:val="242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</w:tcPr>
          <w:p w14:paraId="190C0547" w14:textId="7952FA02" w:rsidR="00107FBE" w:rsidRPr="002C74CD" w:rsidRDefault="00D1501C" w:rsidP="00107FB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Institutional information</w:t>
            </w:r>
          </w:p>
        </w:tc>
      </w:tr>
      <w:tr w:rsidR="00107FBE" w:rsidRPr="002C74CD" w14:paraId="1836815E" w14:textId="77777777" w:rsidTr="00A94F7D">
        <w:trPr>
          <w:trHeight w:val="242"/>
        </w:trPr>
        <w:tc>
          <w:tcPr>
            <w:tcW w:w="2850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DA3C5B" w14:textId="78AFF681" w:rsidR="00107FBE" w:rsidRPr="002C74CD" w:rsidRDefault="001F2646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3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Interviewing physician</w:t>
            </w:r>
            <w:r w:rsidR="00107FBE" w:rsidRPr="002C74CD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8916" w:type="dxa"/>
            <w:gridSpan w:val="7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0A9659" w14:textId="1173C61E" w:rsidR="00107FBE" w:rsidRPr="002C74CD" w:rsidRDefault="00107FBE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___________________________________________________</w:t>
            </w:r>
          </w:p>
        </w:tc>
      </w:tr>
      <w:tr w:rsidR="00107FBE" w:rsidRPr="002C74CD" w14:paraId="0E2C4000" w14:textId="77777777" w:rsidTr="00A94F7D">
        <w:trPr>
          <w:trHeight w:val="389"/>
        </w:trPr>
        <w:tc>
          <w:tcPr>
            <w:tcW w:w="2975" w:type="dxa"/>
            <w:gridSpan w:val="1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1CD69" w14:textId="205EED7C" w:rsidR="00107FBE" w:rsidRPr="002C74CD" w:rsidRDefault="00D90D9F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Name of institution:</w:t>
            </w:r>
          </w:p>
        </w:tc>
        <w:tc>
          <w:tcPr>
            <w:tcW w:w="8791" w:type="dxa"/>
            <w:gridSpan w:val="7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DFEFF" w14:textId="2CC5B1F8" w:rsidR="00107FBE" w:rsidRPr="002C74CD" w:rsidRDefault="00107FBE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__________________________________________________</w:t>
            </w:r>
          </w:p>
        </w:tc>
      </w:tr>
      <w:tr w:rsidR="00107FBE" w:rsidRPr="002C74CD" w14:paraId="176474A4" w14:textId="77777777" w:rsidTr="00A94F7D">
        <w:trPr>
          <w:trHeight w:val="389"/>
        </w:trPr>
        <w:tc>
          <w:tcPr>
            <w:tcW w:w="2850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7B36F" w14:textId="674A91CE" w:rsidR="00107FBE" w:rsidRPr="002C74CD" w:rsidRDefault="001F2646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City/location:</w:t>
            </w:r>
          </w:p>
        </w:tc>
        <w:tc>
          <w:tcPr>
            <w:tcW w:w="8916" w:type="dxa"/>
            <w:gridSpan w:val="7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5D54B" w14:textId="0D2E61CB" w:rsidR="00107FBE" w:rsidRPr="002C74CD" w:rsidRDefault="00107FBE" w:rsidP="00107FBE">
            <w:pPr>
              <w:tabs>
                <w:tab w:val="left" w:pos="1704"/>
              </w:tabs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</w:t>
            </w:r>
            <w:r w:rsidRPr="002C74CD">
              <w:rPr>
                <w:rFonts w:cstheme="minorHAnsi"/>
                <w:sz w:val="20"/>
                <w:szCs w:val="20"/>
              </w:rPr>
              <w:tab/>
              <w:t>_____________________________________________________</w:t>
            </w:r>
          </w:p>
        </w:tc>
      </w:tr>
      <w:tr w:rsidR="009F4AEB" w:rsidRPr="002C74CD" w14:paraId="086ADE0E" w14:textId="77777777" w:rsidTr="00A94F7D">
        <w:trPr>
          <w:trHeight w:val="389"/>
        </w:trPr>
        <w:tc>
          <w:tcPr>
            <w:tcW w:w="5358" w:type="dxa"/>
            <w:gridSpan w:val="41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83286" w14:textId="2945CA96" w:rsidR="00107FBE" w:rsidRPr="002C74CD" w:rsidRDefault="000E4EDD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6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Has informed consent been obtained?</w:t>
            </w:r>
          </w:p>
        </w:tc>
        <w:tc>
          <w:tcPr>
            <w:tcW w:w="2513" w:type="dxa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22A3" w14:textId="58E0BDFB" w:rsidR="00107FBE" w:rsidRPr="002C74CD" w:rsidRDefault="00107FBE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D1501C" w:rsidRPr="002C74C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895" w:type="dxa"/>
            <w:gridSpan w:val="2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1698B" w14:textId="166D0D72" w:rsidR="00107FBE" w:rsidRPr="002C74CD" w:rsidRDefault="00107FBE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107FBE" w:rsidRPr="002C74CD" w14:paraId="31732E3C" w14:textId="77777777" w:rsidTr="00A94F7D">
        <w:trPr>
          <w:trHeight w:val="389"/>
        </w:trPr>
        <w:tc>
          <w:tcPr>
            <w:tcW w:w="5358" w:type="dxa"/>
            <w:gridSpan w:val="41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95E16" w14:textId="486FC9A6" w:rsidR="00107FBE" w:rsidRPr="002C74CD" w:rsidRDefault="000E4EDD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7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Date of ethical approval for the study</w:t>
            </w:r>
          </w:p>
        </w:tc>
        <w:tc>
          <w:tcPr>
            <w:tcW w:w="6408" w:type="dxa"/>
            <w:gridSpan w:val="4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8034B" w14:textId="0A37D10A" w:rsidR="00107FBE" w:rsidRPr="002C74CD" w:rsidRDefault="00107FBE" w:rsidP="00F943F8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107FBE" w:rsidRPr="002C74CD" w14:paraId="0607FF25" w14:textId="77777777" w:rsidTr="00A94F7D">
        <w:trPr>
          <w:trHeight w:val="389"/>
        </w:trPr>
        <w:tc>
          <w:tcPr>
            <w:tcW w:w="5358" w:type="dxa"/>
            <w:gridSpan w:val="41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5ADA5" w14:textId="708F176D" w:rsidR="00107FBE" w:rsidRPr="002C74CD" w:rsidRDefault="000E4EDD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8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Ethical approval’s committee registration number</w:t>
            </w:r>
            <w:r w:rsidR="00107FBE" w:rsidRPr="002C74CD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6408" w:type="dxa"/>
            <w:gridSpan w:val="4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F3837C" w14:textId="62201316" w:rsidR="00107FBE" w:rsidRPr="002C74CD" w:rsidRDefault="00107FBE" w:rsidP="00107FBE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___________________</w:t>
            </w:r>
          </w:p>
        </w:tc>
      </w:tr>
      <w:tr w:rsidR="00107FBE" w:rsidRPr="002C74CD" w14:paraId="0F947D66" w14:textId="77777777" w:rsidTr="00A94F7D">
        <w:trPr>
          <w:trHeight w:val="389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</w:tcPr>
          <w:p w14:paraId="37E60D2E" w14:textId="18E5FFC4" w:rsidR="00107FBE" w:rsidRPr="002C74CD" w:rsidRDefault="00D1501C" w:rsidP="00107FB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Patient information</w:t>
            </w:r>
          </w:p>
        </w:tc>
      </w:tr>
      <w:tr w:rsidR="00107FBE" w:rsidRPr="002C74CD" w14:paraId="7C9B4F49" w14:textId="77777777" w:rsidTr="00A94F7D">
        <w:trPr>
          <w:trHeight w:val="343"/>
        </w:trPr>
        <w:tc>
          <w:tcPr>
            <w:tcW w:w="5358" w:type="dxa"/>
            <w:gridSpan w:val="41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3A4BD" w14:textId="5FA6B240" w:rsidR="00107FBE" w:rsidRPr="002C74CD" w:rsidRDefault="000E4EDD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9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Date of birth</w:t>
            </w:r>
          </w:p>
        </w:tc>
        <w:tc>
          <w:tcPr>
            <w:tcW w:w="6408" w:type="dxa"/>
            <w:gridSpan w:val="4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3DCD2" w14:textId="77777777" w:rsidR="00107FBE" w:rsidRPr="002C74CD" w:rsidRDefault="00107FBE" w:rsidP="00F943F8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9F4AEB" w:rsidRPr="002C74CD" w14:paraId="19DB3FFA" w14:textId="77777777" w:rsidTr="00A94F7D">
        <w:trPr>
          <w:trHeight w:val="343"/>
        </w:trPr>
        <w:tc>
          <w:tcPr>
            <w:tcW w:w="5358" w:type="dxa"/>
            <w:gridSpan w:val="41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D0FCC" w14:textId="06B51870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1</w:t>
            </w:r>
            <w:r w:rsidR="000E4EDD" w:rsidRPr="002C74CD">
              <w:rPr>
                <w:rFonts w:cstheme="minorHAnsi"/>
                <w:sz w:val="20"/>
                <w:szCs w:val="20"/>
              </w:rPr>
              <w:t>0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Biological sex</w:t>
            </w:r>
          </w:p>
        </w:tc>
        <w:tc>
          <w:tcPr>
            <w:tcW w:w="2513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7803EE85" w14:textId="48FAE57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D1501C" w:rsidRPr="002C74CD">
              <w:rPr>
                <w:rFonts w:cstheme="minorHAnsi"/>
                <w:sz w:val="20"/>
                <w:szCs w:val="20"/>
              </w:rPr>
              <w:t>Male</w:t>
            </w:r>
            <w:r w:rsidRPr="002C74CD">
              <w:rPr>
                <w:rFonts w:cstheme="minorHAnsi"/>
                <w:sz w:val="20"/>
                <w:szCs w:val="20"/>
              </w:rPr>
              <w:t xml:space="preserve">     </w:t>
            </w:r>
          </w:p>
        </w:tc>
        <w:tc>
          <w:tcPr>
            <w:tcW w:w="3895" w:type="dxa"/>
            <w:gridSpan w:val="2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26AD1" w14:textId="7E9FC4C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D1501C" w:rsidRPr="002C74CD">
              <w:rPr>
                <w:rFonts w:cstheme="minorHAnsi"/>
                <w:sz w:val="20"/>
                <w:szCs w:val="20"/>
              </w:rPr>
              <w:t>Female</w:t>
            </w:r>
          </w:p>
        </w:tc>
      </w:tr>
      <w:tr w:rsidR="00107FBE" w:rsidRPr="002C74CD" w14:paraId="11E799FD" w14:textId="77777777" w:rsidTr="00A94F7D">
        <w:trPr>
          <w:trHeight w:val="414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</w:tcPr>
          <w:p w14:paraId="454C0EFB" w14:textId="6D409343" w:rsidR="00107FBE" w:rsidRPr="002C74CD" w:rsidRDefault="00D1501C" w:rsidP="00107FB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Epidemiological information</w:t>
            </w:r>
          </w:p>
        </w:tc>
      </w:tr>
      <w:tr w:rsidR="004F0378" w:rsidRPr="002C74CD" w14:paraId="7F226CF2" w14:textId="77777777" w:rsidTr="00A94F7D">
        <w:trPr>
          <w:trHeight w:val="414"/>
        </w:trPr>
        <w:tc>
          <w:tcPr>
            <w:tcW w:w="2442" w:type="dxa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01D77A" w14:textId="03BD9C8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1</w:t>
            </w:r>
            <w:r w:rsidR="00F943F8" w:rsidRPr="002C74CD">
              <w:rPr>
                <w:rFonts w:cstheme="minorHAnsi"/>
                <w:sz w:val="20"/>
                <w:szCs w:val="20"/>
              </w:rPr>
              <w:t>1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Country of origin</w:t>
            </w:r>
          </w:p>
        </w:tc>
        <w:tc>
          <w:tcPr>
            <w:tcW w:w="192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9032B" w14:textId="77777777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>Argentina</w:t>
            </w:r>
          </w:p>
          <w:p w14:paraId="219B7D5D" w14:textId="480FB193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>Beli</w:t>
            </w:r>
            <w:r w:rsidR="00D1501C" w:rsidRPr="002C74CD">
              <w:rPr>
                <w:rFonts w:cstheme="minorHAnsi"/>
                <w:color w:val="000000"/>
                <w:sz w:val="20"/>
                <w:szCs w:val="20"/>
              </w:rPr>
              <w:t>z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>e</w:t>
            </w:r>
          </w:p>
          <w:p w14:paraId="65250C42" w14:textId="77777777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>Bolivia</w:t>
            </w:r>
          </w:p>
          <w:p w14:paraId="09B44016" w14:textId="5EAAE0B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>Bra</w:t>
            </w:r>
            <w:r w:rsidR="00D1501C" w:rsidRPr="002C74CD">
              <w:rPr>
                <w:rFonts w:cstheme="minorHAnsi"/>
                <w:color w:val="000000"/>
                <w:sz w:val="20"/>
                <w:szCs w:val="20"/>
              </w:rPr>
              <w:t>z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>il</w:t>
            </w:r>
          </w:p>
        </w:tc>
        <w:tc>
          <w:tcPr>
            <w:tcW w:w="1658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5A47C" w14:textId="77777777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>Chile</w:t>
            </w:r>
          </w:p>
          <w:p w14:paraId="00B3D0EA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olombia</w:t>
            </w:r>
          </w:p>
          <w:p w14:paraId="0D624667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osta Rica</w:t>
            </w:r>
          </w:p>
          <w:p w14:paraId="630B3A85" w14:textId="0E338309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Ecuador</w:t>
            </w:r>
          </w:p>
        </w:tc>
        <w:tc>
          <w:tcPr>
            <w:tcW w:w="2287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6B64A" w14:textId="77777777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El Salvador</w:t>
            </w:r>
          </w:p>
          <w:p w14:paraId="72FC180C" w14:textId="77777777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Guatemala</w:t>
            </w:r>
          </w:p>
          <w:p w14:paraId="4C3380BD" w14:textId="77777777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Guyana</w:t>
            </w:r>
          </w:p>
          <w:p w14:paraId="40D0F8CD" w14:textId="6EDEC094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Honduras</w:t>
            </w:r>
          </w:p>
        </w:tc>
        <w:tc>
          <w:tcPr>
            <w:tcW w:w="176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ED982" w14:textId="2E32DE30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M</w:t>
            </w:r>
            <w:r w:rsidR="00D1501C" w:rsidRPr="002C74CD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xico </w:t>
            </w:r>
          </w:p>
          <w:p w14:paraId="6D3B5838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Nicaragua</w:t>
            </w:r>
          </w:p>
          <w:p w14:paraId="18B45043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Panamá</w:t>
            </w:r>
          </w:p>
          <w:p w14:paraId="2BE5AD4F" w14:textId="5877CDD0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Paraguay</w:t>
            </w:r>
          </w:p>
        </w:tc>
        <w:tc>
          <w:tcPr>
            <w:tcW w:w="169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1F9C9A" w14:textId="5C7994C5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Per</w:t>
            </w:r>
            <w:r w:rsidR="00D1501C" w:rsidRPr="002C74CD">
              <w:rPr>
                <w:rFonts w:cstheme="minorHAnsi"/>
                <w:sz w:val="20"/>
                <w:szCs w:val="20"/>
              </w:rPr>
              <w:t>u</w:t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2C772F8" w14:textId="3F4D413A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Surinam</w:t>
            </w:r>
            <w:r w:rsidR="00D1501C" w:rsidRPr="002C74CD">
              <w:rPr>
                <w:rFonts w:cstheme="minorHAnsi"/>
                <w:sz w:val="20"/>
                <w:szCs w:val="20"/>
              </w:rPr>
              <w:t>e</w:t>
            </w:r>
          </w:p>
          <w:p w14:paraId="189288AF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Uruguay</w:t>
            </w:r>
          </w:p>
          <w:p w14:paraId="61907D43" w14:textId="48926D54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Venezuela</w:t>
            </w:r>
          </w:p>
        </w:tc>
      </w:tr>
      <w:tr w:rsidR="00107FBE" w:rsidRPr="002C74CD" w14:paraId="37D61F49" w14:textId="77777777" w:rsidTr="00A94F7D">
        <w:trPr>
          <w:trHeight w:val="414"/>
        </w:trPr>
        <w:tc>
          <w:tcPr>
            <w:tcW w:w="2442" w:type="dxa"/>
            <w:gridSpan w:val="9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CE250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4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E703" w14:textId="66C018B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D1501C" w:rsidRPr="002C74CD">
              <w:rPr>
                <w:rFonts w:cstheme="minorHAnsi"/>
                <w:sz w:val="20"/>
                <w:szCs w:val="20"/>
              </w:rPr>
              <w:t>Other</w:t>
            </w:r>
            <w:r w:rsidRPr="002C74CD">
              <w:rPr>
                <w:rFonts w:cstheme="minorHAnsi"/>
                <w:sz w:val="20"/>
                <w:szCs w:val="20"/>
              </w:rPr>
              <w:t>,</w:t>
            </w:r>
            <w:r w:rsidR="00D1501C" w:rsidRPr="002C74CD">
              <w:rPr>
                <w:rFonts w:cstheme="minorHAnsi"/>
                <w:sz w:val="20"/>
                <w:szCs w:val="20"/>
              </w:rPr>
              <w:t xml:space="preserve"> Specify</w:t>
            </w:r>
          </w:p>
        </w:tc>
        <w:tc>
          <w:tcPr>
            <w:tcW w:w="7400" w:type="dxa"/>
            <w:gridSpan w:val="6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E8DF95" w14:textId="46271A50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____________________________________</w:t>
            </w:r>
          </w:p>
        </w:tc>
      </w:tr>
      <w:tr w:rsidR="00107FBE" w:rsidRPr="002C74CD" w14:paraId="2B8DD399" w14:textId="77777777" w:rsidTr="00A94F7D">
        <w:trPr>
          <w:trHeight w:val="414"/>
        </w:trPr>
        <w:tc>
          <w:tcPr>
            <w:tcW w:w="6024" w:type="dxa"/>
            <w:gridSpan w:val="4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CDBE7" w14:textId="5A6F8008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1</w:t>
            </w:r>
            <w:r w:rsidR="00F943F8" w:rsidRPr="002C74CD"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If different from above, indicate the mother’s county of origin:</w:t>
            </w:r>
          </w:p>
        </w:tc>
        <w:tc>
          <w:tcPr>
            <w:tcW w:w="5742" w:type="dxa"/>
            <w:gridSpan w:val="40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348D5" w14:textId="75FAB462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____________________</w:t>
            </w:r>
          </w:p>
        </w:tc>
      </w:tr>
      <w:tr w:rsidR="009F4AEB" w:rsidRPr="002C74CD" w14:paraId="79F95F1B" w14:textId="77777777" w:rsidTr="00A94F7D">
        <w:trPr>
          <w:trHeight w:val="414"/>
        </w:trPr>
        <w:tc>
          <w:tcPr>
            <w:tcW w:w="3448" w:type="dxa"/>
            <w:gridSpan w:val="17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86125" w14:textId="79EAE18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1</w:t>
            </w:r>
            <w:r w:rsidR="00F943F8" w:rsidRPr="002C74CD"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1501C" w:rsidRPr="002C74CD">
              <w:rPr>
                <w:rFonts w:cstheme="minorHAnsi"/>
                <w:sz w:val="20"/>
                <w:szCs w:val="20"/>
              </w:rPr>
              <w:t>Possible transmission mechanism</w:t>
            </w:r>
          </w:p>
        </w:tc>
        <w:tc>
          <w:tcPr>
            <w:tcW w:w="2576" w:type="dxa"/>
            <w:gridSpan w:val="3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4CAE" w14:textId="1F4001F2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D1501C" w:rsidRPr="002C74CD">
              <w:rPr>
                <w:rFonts w:cstheme="minorHAnsi"/>
                <w:color w:val="000000"/>
                <w:sz w:val="20"/>
                <w:szCs w:val="20"/>
              </w:rPr>
              <w:t>Unknown</w:t>
            </w:r>
          </w:p>
          <w:p w14:paraId="72F38F52" w14:textId="761717CE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D1501C" w:rsidRPr="002C74CD">
              <w:rPr>
                <w:rFonts w:cstheme="minorHAnsi"/>
                <w:color w:val="000000"/>
                <w:sz w:val="20"/>
                <w:szCs w:val="20"/>
              </w:rPr>
              <w:t>Post-transfusion</w:t>
            </w:r>
          </w:p>
        </w:tc>
        <w:tc>
          <w:tcPr>
            <w:tcW w:w="2999" w:type="dxa"/>
            <w:gridSpan w:val="2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3AA7" w14:textId="77777777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>Oral</w:t>
            </w:r>
          </w:p>
          <w:p w14:paraId="04CE368D" w14:textId="758DE11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Transplant</w:t>
            </w:r>
          </w:p>
        </w:tc>
        <w:tc>
          <w:tcPr>
            <w:tcW w:w="2743" w:type="dxa"/>
            <w:gridSpan w:val="1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05587" w14:textId="701EC6E3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color w:val="000000"/>
                <w:sz w:val="20"/>
                <w:szCs w:val="20"/>
              </w:rPr>
              <w:t>Vector-borne</w:t>
            </w:r>
          </w:p>
          <w:p w14:paraId="5F772CAA" w14:textId="076AD5B8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000000"/>
                <w:sz w:val="20"/>
                <w:szCs w:val="20"/>
              </w:rPr>
              <w:t xml:space="preserve"> Vertical</w:t>
            </w:r>
            <w:r w:rsidR="00F5173F" w:rsidRPr="002C74CD">
              <w:rPr>
                <w:rFonts w:cstheme="minorHAnsi"/>
                <w:color w:val="000000"/>
                <w:sz w:val="20"/>
                <w:szCs w:val="20"/>
              </w:rPr>
              <w:t xml:space="preserve"> (Congenital)</w:t>
            </w:r>
          </w:p>
        </w:tc>
      </w:tr>
      <w:tr w:rsidR="00107FBE" w:rsidRPr="002C74CD" w14:paraId="39A2FD14" w14:textId="77777777" w:rsidTr="00A94F7D">
        <w:trPr>
          <w:trHeight w:val="414"/>
        </w:trPr>
        <w:tc>
          <w:tcPr>
            <w:tcW w:w="3448" w:type="dxa"/>
            <w:gridSpan w:val="17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836B1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18" w:type="dxa"/>
            <w:gridSpan w:val="70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05E805" w14:textId="00A3C871" w:rsidR="00107FBE" w:rsidRPr="002C74CD" w:rsidRDefault="00107FBE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D1501C" w:rsidRPr="002C74CD">
              <w:rPr>
                <w:sz w:val="20"/>
              </w:rPr>
              <w:t>Laboratory accident</w:t>
            </w:r>
          </w:p>
        </w:tc>
      </w:tr>
      <w:tr w:rsidR="009F4AEB" w:rsidRPr="002C74CD" w14:paraId="4B66CB5B" w14:textId="77777777" w:rsidTr="00A94F7D">
        <w:trPr>
          <w:trHeight w:val="414"/>
        </w:trPr>
        <w:tc>
          <w:tcPr>
            <w:tcW w:w="2193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AE373" w14:textId="7046A815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1</w:t>
            </w:r>
            <w:r w:rsidR="00F943F8" w:rsidRPr="002C74CD"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 xml:space="preserve">.  </w:t>
            </w:r>
            <w:r w:rsidR="00F5173F" w:rsidRPr="002C74CD">
              <w:rPr>
                <w:rFonts w:cstheme="minorHAnsi"/>
                <w:sz w:val="20"/>
                <w:szCs w:val="20"/>
              </w:rPr>
              <w:t xml:space="preserve">In case of transfusion, transplant or accident, indicate: </w:t>
            </w:r>
          </w:p>
        </w:tc>
        <w:tc>
          <w:tcPr>
            <w:tcW w:w="2565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14:paraId="5F1C83AD" w14:textId="222EB094" w:rsidR="00107FBE" w:rsidRPr="002C74CD" w:rsidRDefault="00F5173F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Location</w:t>
            </w:r>
            <w:r w:rsidR="00107FBE" w:rsidRPr="002C74CD">
              <w:rPr>
                <w:rFonts w:cstheme="minorHAnsi"/>
                <w:sz w:val="20"/>
                <w:szCs w:val="20"/>
              </w:rPr>
              <w:t>:</w:t>
            </w:r>
          </w:p>
          <w:p w14:paraId="7C548306" w14:textId="3D1BB66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</w:t>
            </w:r>
          </w:p>
        </w:tc>
        <w:tc>
          <w:tcPr>
            <w:tcW w:w="3296" w:type="dxa"/>
            <w:gridSpan w:val="37"/>
            <w:tcBorders>
              <w:top w:val="nil"/>
              <w:left w:val="nil"/>
              <w:bottom w:val="nil"/>
              <w:right w:val="nil"/>
            </w:tcBorders>
          </w:tcPr>
          <w:p w14:paraId="0DA7A213" w14:textId="3AF5DB5C" w:rsidR="00107FBE" w:rsidRPr="002C74CD" w:rsidRDefault="00F5173F" w:rsidP="00107FBE">
            <w:pPr>
              <w:spacing w:before="40"/>
              <w:rPr>
                <w:rFonts w:cstheme="minorHAnsi"/>
                <w:color w:val="000000"/>
                <w:sz w:val="20"/>
                <w:szCs w:val="20"/>
              </w:rPr>
            </w:pPr>
            <w:r w:rsidRPr="002C74CD">
              <w:rPr>
                <w:rFonts w:cstheme="minorHAnsi"/>
                <w:color w:val="000000"/>
                <w:sz w:val="20"/>
                <w:szCs w:val="20"/>
              </w:rPr>
              <w:t>Reason</w:t>
            </w:r>
            <w:r w:rsidR="00107FBE" w:rsidRPr="002C74CD">
              <w:rPr>
                <w:rFonts w:cstheme="minorHAnsi"/>
                <w:color w:val="000000"/>
                <w:sz w:val="20"/>
                <w:szCs w:val="20"/>
              </w:rPr>
              <w:t>:</w:t>
            </w:r>
          </w:p>
          <w:p w14:paraId="51336BA0" w14:textId="0D4ADCDB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</w:t>
            </w:r>
          </w:p>
        </w:tc>
        <w:tc>
          <w:tcPr>
            <w:tcW w:w="3712" w:type="dxa"/>
            <w:gridSpan w:val="2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32843" w14:textId="62077546" w:rsidR="00107FBE" w:rsidRPr="002C74CD" w:rsidRDefault="00F5173F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Date</w:t>
            </w:r>
            <w:r w:rsidR="00107FBE" w:rsidRPr="002C74CD">
              <w:rPr>
                <w:rFonts w:cstheme="minorHAnsi"/>
                <w:sz w:val="20"/>
                <w:szCs w:val="20"/>
              </w:rPr>
              <w:t>:</w:t>
            </w:r>
          </w:p>
          <w:p w14:paraId="22485161" w14:textId="6C4C94CA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9F4AEB" w:rsidRPr="002C74CD" w14:paraId="39EB8315" w14:textId="77777777" w:rsidTr="00A94F7D">
        <w:trPr>
          <w:trHeight w:val="414"/>
        </w:trPr>
        <w:tc>
          <w:tcPr>
            <w:tcW w:w="5358" w:type="dxa"/>
            <w:gridSpan w:val="41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3C203" w14:textId="2A33D611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1</w:t>
            </w:r>
            <w:r w:rsidR="00F943F8" w:rsidRPr="002C74CD">
              <w:rPr>
                <w:rFonts w:cstheme="minorHAnsi"/>
                <w:sz w:val="20"/>
                <w:szCs w:val="20"/>
              </w:rPr>
              <w:t>5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2C74CD">
              <w:rPr>
                <w:rFonts w:cstheme="minorHAnsi"/>
                <w:sz w:val="20"/>
                <w:szCs w:val="20"/>
              </w:rPr>
              <w:t>The patient l</w:t>
            </w:r>
            <w:r w:rsidR="00F5173F" w:rsidRPr="002C74CD">
              <w:rPr>
                <w:rFonts w:cstheme="minorHAnsi"/>
                <w:sz w:val="20"/>
                <w:szCs w:val="20"/>
              </w:rPr>
              <w:t>ives in:</w:t>
            </w:r>
          </w:p>
        </w:tc>
        <w:tc>
          <w:tcPr>
            <w:tcW w:w="2696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6106AC41" w14:textId="5B9FD05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Rural</w:t>
            </w:r>
            <w:r w:rsidR="00F5173F" w:rsidRPr="002C74CD">
              <w:rPr>
                <w:rFonts w:cstheme="minorHAnsi"/>
                <w:sz w:val="20"/>
                <w:szCs w:val="20"/>
              </w:rPr>
              <w:t xml:space="preserve"> area</w:t>
            </w:r>
            <w:r w:rsidRPr="002C74CD">
              <w:rPr>
                <w:rFonts w:cstheme="minorHAnsi"/>
                <w:sz w:val="20"/>
                <w:szCs w:val="20"/>
              </w:rPr>
              <w:t xml:space="preserve">           </w:t>
            </w:r>
          </w:p>
        </w:tc>
        <w:tc>
          <w:tcPr>
            <w:tcW w:w="3712" w:type="dxa"/>
            <w:gridSpan w:val="2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CC9EE" w14:textId="43765F86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Urba</w:t>
            </w:r>
            <w:r w:rsidR="00F5173F" w:rsidRPr="002C74CD">
              <w:rPr>
                <w:rFonts w:cstheme="minorHAnsi"/>
                <w:sz w:val="20"/>
                <w:szCs w:val="20"/>
              </w:rPr>
              <w:t>n area</w:t>
            </w:r>
          </w:p>
        </w:tc>
      </w:tr>
      <w:tr w:rsidR="004F0378" w:rsidRPr="002C74CD" w14:paraId="06F29B4F" w14:textId="77777777" w:rsidTr="00A94F7D">
        <w:trPr>
          <w:trHeight w:val="414"/>
        </w:trPr>
        <w:tc>
          <w:tcPr>
            <w:tcW w:w="4082" w:type="dxa"/>
            <w:gridSpan w:val="2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874A4" w14:textId="58FE3750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sz w:val="20"/>
              </w:rPr>
              <w:t>1</w:t>
            </w:r>
            <w:r w:rsidR="00F943F8" w:rsidRPr="002C74CD">
              <w:rPr>
                <w:sz w:val="20"/>
              </w:rPr>
              <w:t>6</w:t>
            </w:r>
            <w:r w:rsidRPr="002C74CD">
              <w:rPr>
                <w:sz w:val="20"/>
              </w:rPr>
              <w:t xml:space="preserve">. </w:t>
            </w:r>
            <w:r w:rsidR="00F5173F" w:rsidRPr="002C74CD">
              <w:rPr>
                <w:sz w:val="20"/>
              </w:rPr>
              <w:t>Time living outside of an endemic area:</w:t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046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14:paraId="5DDF8ECB" w14:textId="39555B0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sz w:val="20"/>
              </w:rPr>
              <w:t xml:space="preserve"> </w:t>
            </w:r>
            <w:r w:rsidR="00F5173F" w:rsidRPr="002C74CD">
              <w:rPr>
                <w:sz w:val="20"/>
              </w:rPr>
              <w:t>Still lives in endemic area</w:t>
            </w:r>
            <w:r w:rsidRPr="002C74CD">
              <w:rPr>
                <w:sz w:val="20"/>
              </w:rPr>
              <w:t xml:space="preserve"> </w:t>
            </w:r>
          </w:p>
        </w:tc>
        <w:tc>
          <w:tcPr>
            <w:tcW w:w="2717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14:paraId="6475EC11" w14:textId="650C04FE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sz w:val="20"/>
              </w:rPr>
              <w:t xml:space="preserve">    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sz w:val="20"/>
              </w:rPr>
              <w:t xml:space="preserve">&lt; 10 </w:t>
            </w:r>
            <w:r w:rsidR="00F5173F" w:rsidRPr="002C74CD">
              <w:rPr>
                <w:sz w:val="20"/>
              </w:rPr>
              <w:t>years</w:t>
            </w:r>
            <w:r w:rsidRPr="002C74CD">
              <w:rPr>
                <w:sz w:val="20"/>
              </w:rPr>
              <w:t xml:space="preserve">        </w:t>
            </w:r>
          </w:p>
        </w:tc>
        <w:tc>
          <w:tcPr>
            <w:tcW w:w="1921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36766" w14:textId="76BD01C3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&gt; </w:t>
            </w:r>
            <w:r w:rsidRPr="002C74CD">
              <w:rPr>
                <w:sz w:val="20"/>
              </w:rPr>
              <w:t xml:space="preserve">10 </w:t>
            </w:r>
            <w:r w:rsidR="00F5173F" w:rsidRPr="002C74CD">
              <w:rPr>
                <w:sz w:val="20"/>
              </w:rPr>
              <w:t>years</w:t>
            </w:r>
          </w:p>
        </w:tc>
      </w:tr>
      <w:tr w:rsidR="00107FBE" w:rsidRPr="002C74CD" w14:paraId="0423ED05" w14:textId="77777777" w:rsidTr="00A94F7D">
        <w:trPr>
          <w:trHeight w:val="414"/>
        </w:trPr>
        <w:tc>
          <w:tcPr>
            <w:tcW w:w="2550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23F90" w14:textId="2552002E" w:rsidR="00107FBE" w:rsidRPr="002C74CD" w:rsidRDefault="00F943F8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17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5173F" w:rsidRPr="002C74CD">
              <w:rPr>
                <w:rFonts w:cstheme="minorHAnsi"/>
                <w:sz w:val="20"/>
                <w:szCs w:val="20"/>
              </w:rPr>
              <w:t>Other places where the patient has lived</w:t>
            </w:r>
            <w:r w:rsidR="00107FBE" w:rsidRPr="002C74CD"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9216" w:type="dxa"/>
            <w:gridSpan w:val="7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13FA8" w14:textId="55DDAFCA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_____________________________________________________</w:t>
            </w:r>
          </w:p>
        </w:tc>
      </w:tr>
      <w:tr w:rsidR="009F4AEB" w:rsidRPr="002C74CD" w14:paraId="2D26EA2E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CC8174" w14:textId="4AADAB11" w:rsidR="00107FBE" w:rsidRPr="002C74CD" w:rsidRDefault="00F943F8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18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5173F" w:rsidRPr="002C74CD">
              <w:rPr>
                <w:rFonts w:cstheme="minorHAnsi"/>
                <w:sz w:val="20"/>
                <w:szCs w:val="20"/>
              </w:rPr>
              <w:t>Family history of Chagas disease</w:t>
            </w:r>
            <w:r w:rsidR="00107FBE" w:rsidRPr="002C74C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105" w:type="dxa"/>
            <w:gridSpan w:val="4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F7E12" w14:textId="1EFA6DF8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Mother</w:t>
            </w:r>
            <w:r w:rsidRPr="002C74CD">
              <w:rPr>
                <w:sz w:val="20"/>
              </w:rPr>
              <w:t xml:space="preserve"> </w:t>
            </w:r>
          </w:p>
          <w:p w14:paraId="0FDB8668" w14:textId="18F6A934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sz w:val="20"/>
              </w:rPr>
              <w:t>Father</w:t>
            </w:r>
            <w:r w:rsidRPr="002C74CD">
              <w:rPr>
                <w:sz w:val="20"/>
              </w:rPr>
              <w:t xml:space="preserve">  </w:t>
            </w:r>
          </w:p>
          <w:p w14:paraId="138F35FB" w14:textId="34A49033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Other</w:t>
            </w:r>
            <w:r w:rsidR="002C74CD">
              <w:rPr>
                <w:rFonts w:cstheme="minorHAnsi"/>
                <w:sz w:val="20"/>
                <w:szCs w:val="20"/>
              </w:rPr>
              <w:t>, specify</w:t>
            </w:r>
            <w:r w:rsidRPr="002C74CD">
              <w:rPr>
                <w:rFonts w:cstheme="minorHAnsi"/>
                <w:sz w:val="20"/>
                <w:szCs w:val="20"/>
              </w:rPr>
              <w:t>: ____________________________</w:t>
            </w: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722D7" w14:textId="6611CEA1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sz w:val="20"/>
              </w:rPr>
              <w:t>Siblings</w:t>
            </w:r>
            <w:r w:rsidRPr="002C74CD">
              <w:rPr>
                <w:sz w:val="20"/>
              </w:rPr>
              <w:t xml:space="preserve">  </w:t>
            </w:r>
          </w:p>
          <w:p w14:paraId="446D38C0" w14:textId="71189880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Children</w:t>
            </w:r>
          </w:p>
        </w:tc>
      </w:tr>
      <w:tr w:rsidR="00107FBE" w:rsidRPr="002C74CD" w14:paraId="6CD593B5" w14:textId="77777777" w:rsidTr="00A94F7D">
        <w:trPr>
          <w:trHeight w:val="105"/>
        </w:trPr>
        <w:tc>
          <w:tcPr>
            <w:tcW w:w="11766" w:type="dxa"/>
            <w:gridSpan w:val="8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52563" w14:textId="77777777" w:rsidR="005E57E0" w:rsidRPr="002C74CD" w:rsidRDefault="005E57E0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5AFE6781" w14:textId="520A9C19" w:rsidR="00107FBE" w:rsidRPr="002C74CD" w:rsidRDefault="00F5173F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lastRenderedPageBreak/>
              <w:t xml:space="preserve">If the patient is female, please answer questions 19-21, otherwise, jump to 22. </w:t>
            </w:r>
          </w:p>
        </w:tc>
      </w:tr>
      <w:tr w:rsidR="004F0378" w:rsidRPr="002C74CD" w14:paraId="265971E1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377D0C" w14:textId="275851DA" w:rsidR="00107FBE" w:rsidRPr="002C74CD" w:rsidRDefault="00B72A78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lastRenderedPageBreak/>
              <w:t>19</w:t>
            </w:r>
            <w:r w:rsidR="00107FBE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5173F" w:rsidRPr="002C74CD">
              <w:rPr>
                <w:rFonts w:cstheme="minorHAnsi"/>
                <w:sz w:val="20"/>
                <w:szCs w:val="20"/>
              </w:rPr>
              <w:t>Is the patient pregnant?</w:t>
            </w:r>
          </w:p>
          <w:p w14:paraId="2887A31F" w14:textId="7A878EB4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B72A78" w:rsidRPr="002C74CD">
              <w:rPr>
                <w:rFonts w:cstheme="minorHAnsi"/>
                <w:sz w:val="20"/>
                <w:szCs w:val="20"/>
              </w:rPr>
              <w:t>0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5173F" w:rsidRPr="002C74CD">
              <w:rPr>
                <w:rFonts w:cstheme="minorHAnsi"/>
                <w:sz w:val="20"/>
                <w:szCs w:val="20"/>
              </w:rPr>
              <w:t>Does the patient have children?</w:t>
            </w:r>
          </w:p>
          <w:p w14:paraId="691E1A81" w14:textId="3677587D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B72A78" w:rsidRPr="002C74CD">
              <w:rPr>
                <w:rFonts w:cstheme="minorHAnsi"/>
                <w:sz w:val="20"/>
                <w:szCs w:val="20"/>
              </w:rPr>
              <w:t>1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5173F" w:rsidRPr="002C74CD">
              <w:rPr>
                <w:rFonts w:cstheme="minorHAnsi"/>
                <w:sz w:val="20"/>
                <w:szCs w:val="20"/>
              </w:rPr>
              <w:t xml:space="preserve">Were the children tested for Chagas disease </w:t>
            </w:r>
            <w:r w:rsidR="002C74CD" w:rsidRPr="002C74CD">
              <w:rPr>
                <w:rFonts w:cstheme="minorHAnsi"/>
                <w:sz w:val="20"/>
                <w:szCs w:val="20"/>
              </w:rPr>
              <w:t>at 8</w:t>
            </w:r>
            <w:r w:rsidRPr="002C74CD">
              <w:rPr>
                <w:rFonts w:cstheme="minorHAnsi"/>
                <w:sz w:val="20"/>
                <w:szCs w:val="20"/>
              </w:rPr>
              <w:t>,</w:t>
            </w:r>
            <w:r w:rsidR="00D74E82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sz w:val="20"/>
                <w:szCs w:val="20"/>
              </w:rPr>
              <w:t>10 o</w:t>
            </w:r>
            <w:r w:rsidR="00D74E82">
              <w:rPr>
                <w:rFonts w:cstheme="minorHAnsi"/>
                <w:sz w:val="20"/>
                <w:szCs w:val="20"/>
              </w:rPr>
              <w:t>r</w:t>
            </w:r>
            <w:r w:rsidRPr="002C74CD">
              <w:rPr>
                <w:rFonts w:cstheme="minorHAnsi"/>
                <w:sz w:val="20"/>
                <w:szCs w:val="20"/>
              </w:rPr>
              <w:t xml:space="preserve"> 12 </w:t>
            </w:r>
            <w:r w:rsidR="00F5173F" w:rsidRPr="002C74CD">
              <w:rPr>
                <w:rFonts w:cstheme="minorHAnsi"/>
                <w:sz w:val="20"/>
                <w:szCs w:val="20"/>
              </w:rPr>
              <w:t>months after birth</w:t>
            </w:r>
            <w:r w:rsidRPr="002C74C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510" w:type="dxa"/>
            <w:gridSpan w:val="3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57C6F" w14:textId="3311C3B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Yes</w:t>
            </w:r>
            <w:r w:rsidRPr="002C74CD">
              <w:rPr>
                <w:rFonts w:cstheme="minorHAnsi"/>
                <w:sz w:val="20"/>
                <w:szCs w:val="20"/>
              </w:rPr>
              <w:t xml:space="preserve">      </w:t>
            </w:r>
          </w:p>
          <w:p w14:paraId="072B3D1F" w14:textId="0255F350" w:rsidR="002726A3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Yes</w:t>
            </w:r>
            <w:r w:rsidRPr="002C74CD">
              <w:rPr>
                <w:rFonts w:cstheme="minorHAnsi"/>
                <w:sz w:val="20"/>
                <w:szCs w:val="20"/>
              </w:rPr>
              <w:t xml:space="preserve">    </w:t>
            </w:r>
          </w:p>
          <w:p w14:paraId="334AE347" w14:textId="2DCF5CE3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</w:t>
            </w:r>
          </w:p>
          <w:p w14:paraId="3A066919" w14:textId="5AE1A5CE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Yes</w:t>
            </w:r>
            <w:r w:rsidRPr="002C74CD">
              <w:rPr>
                <w:rFonts w:cstheme="minorHAnsi"/>
                <w:sz w:val="20"/>
                <w:szCs w:val="20"/>
              </w:rPr>
              <w:t xml:space="preserve">      </w:t>
            </w:r>
          </w:p>
        </w:tc>
        <w:tc>
          <w:tcPr>
            <w:tcW w:w="163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47F35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      </w:t>
            </w:r>
          </w:p>
          <w:p w14:paraId="1988CEA8" w14:textId="77777777" w:rsidR="002726A3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   </w:t>
            </w:r>
          </w:p>
          <w:p w14:paraId="6B3DE6B7" w14:textId="488460F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</w:t>
            </w:r>
          </w:p>
          <w:p w14:paraId="5CF68738" w14:textId="1297BDC0" w:rsidR="00107FBE" w:rsidRPr="002C74CD" w:rsidRDefault="00107FBE" w:rsidP="00107FB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      </w:t>
            </w:r>
          </w:p>
        </w:tc>
        <w:tc>
          <w:tcPr>
            <w:tcW w:w="180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88409" w14:textId="4DD4AECE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Unknown</w:t>
            </w:r>
            <w:r w:rsidRPr="002C74CD">
              <w:rPr>
                <w:rFonts w:cstheme="minorHAnsi"/>
                <w:sz w:val="20"/>
                <w:szCs w:val="20"/>
              </w:rPr>
              <w:t xml:space="preserve">      </w:t>
            </w:r>
          </w:p>
          <w:p w14:paraId="1C85597E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1784C59F" w14:textId="77777777" w:rsidR="002726A3" w:rsidRPr="002C74CD" w:rsidRDefault="002726A3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22FAC3EB" w14:textId="5EB1EC8B" w:rsidR="002726A3" w:rsidRPr="002C74CD" w:rsidRDefault="002726A3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447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2D420D" w14:textId="50366FFD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</w:t>
            </w:r>
            <w:r w:rsidR="00F5173F" w:rsidRPr="002C74CD">
              <w:rPr>
                <w:rFonts w:cstheme="minorHAnsi"/>
                <w:sz w:val="20"/>
                <w:szCs w:val="20"/>
              </w:rPr>
              <w:t>gnored</w:t>
            </w:r>
          </w:p>
          <w:p w14:paraId="3D40E626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04E1A0ED" w14:textId="464C8C6D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697771E6" w14:textId="0FDCD04E" w:rsidR="002726A3" w:rsidRPr="002C74CD" w:rsidRDefault="002726A3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Ignored</w:t>
            </w:r>
          </w:p>
        </w:tc>
      </w:tr>
      <w:tr w:rsidR="009F4AEB" w:rsidRPr="002C74CD" w14:paraId="54894EA7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E40265" w14:textId="0D020842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C5057" w:rsidRPr="002C74CD"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5173F" w:rsidRPr="002C74CD">
              <w:rPr>
                <w:rFonts w:cstheme="minorHAnsi"/>
                <w:sz w:val="20"/>
                <w:szCs w:val="20"/>
              </w:rPr>
              <w:t>Does the patient present any of the following comorbidities</w:t>
            </w:r>
            <w:r w:rsidRPr="002C74C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510" w:type="dxa"/>
            <w:gridSpan w:val="3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AF6B1" w14:textId="468D5918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No information</w:t>
            </w:r>
          </w:p>
          <w:p w14:paraId="3A0D706C" w14:textId="0B44E459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None</w:t>
            </w:r>
          </w:p>
          <w:p w14:paraId="4CC29CD0" w14:textId="6A3B2056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iabetes Mellitus</w:t>
            </w:r>
          </w:p>
          <w:p w14:paraId="79547009" w14:textId="5A3F31FC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164CF" w:rsidRPr="002C74CD">
              <w:rPr>
                <w:sz w:val="20"/>
              </w:rPr>
              <w:t>Hypothyroidism</w:t>
            </w:r>
          </w:p>
          <w:p w14:paraId="52BCEDBE" w14:textId="0DC89B4C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Systemic hypertension</w:t>
            </w:r>
          </w:p>
          <w:p w14:paraId="063CAB98" w14:textId="595F04B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F5173F" w:rsidRPr="002C74CD">
              <w:rPr>
                <w:rFonts w:cstheme="minorHAnsi"/>
                <w:sz w:val="20"/>
                <w:szCs w:val="20"/>
              </w:rPr>
              <w:t xml:space="preserve"> Other, </w:t>
            </w:r>
            <w:r w:rsidR="002C74CD">
              <w:rPr>
                <w:rFonts w:cstheme="minorHAnsi"/>
                <w:sz w:val="20"/>
                <w:szCs w:val="20"/>
              </w:rPr>
              <w:t>specify</w:t>
            </w:r>
          </w:p>
        </w:tc>
        <w:tc>
          <w:tcPr>
            <w:tcW w:w="3437" w:type="dxa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BBA58" w14:textId="44E0B173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sz w:val="20"/>
              </w:rPr>
              <w:t>Non-</w:t>
            </w:r>
            <w:proofErr w:type="spellStart"/>
            <w:r w:rsidR="00F164CF" w:rsidRPr="002C74CD">
              <w:rPr>
                <w:sz w:val="20"/>
              </w:rPr>
              <w:t>C</w:t>
            </w:r>
            <w:r w:rsidR="00F5173F" w:rsidRPr="002C74CD">
              <w:rPr>
                <w:sz w:val="20"/>
              </w:rPr>
              <w:t>hagasic</w:t>
            </w:r>
            <w:proofErr w:type="spellEnd"/>
            <w:r w:rsidR="00F5173F" w:rsidRPr="002C74CD">
              <w:rPr>
                <w:sz w:val="20"/>
              </w:rPr>
              <w:t xml:space="preserve"> cardiomyopathy</w:t>
            </w:r>
          </w:p>
          <w:p w14:paraId="69752BE7" w14:textId="1A3A90E5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Liver disease</w:t>
            </w:r>
          </w:p>
          <w:p w14:paraId="562BBAD1" w14:textId="08F649F3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sz w:val="20"/>
              </w:rPr>
              <w:t>Dyslipidaemia</w:t>
            </w:r>
          </w:p>
          <w:p w14:paraId="60262344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eoplasia</w:t>
            </w:r>
          </w:p>
          <w:p w14:paraId="320A4E9A" w14:textId="2A3683D5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sz w:val="20"/>
              </w:rPr>
              <w:t>Neuropsychiatric disorders</w:t>
            </w:r>
            <w:r w:rsidRPr="002C74CD">
              <w:rPr>
                <w:sz w:val="20"/>
              </w:rPr>
              <w:t xml:space="preserve">   </w:t>
            </w:r>
          </w:p>
          <w:p w14:paraId="608FA3F5" w14:textId="53AD6CB4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</w:t>
            </w:r>
          </w:p>
        </w:tc>
        <w:tc>
          <w:tcPr>
            <w:tcW w:w="2447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5E8F8C" w14:textId="0AD517B9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rFonts w:cstheme="minorHAnsi"/>
                <w:sz w:val="20"/>
                <w:szCs w:val="20"/>
              </w:rPr>
              <w:t>Auto-immune disease</w:t>
            </w:r>
          </w:p>
          <w:p w14:paraId="7D9E11AC" w14:textId="3944DF3D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sz w:val="20"/>
              </w:rPr>
              <w:t>COPD</w:t>
            </w:r>
          </w:p>
          <w:p w14:paraId="2C451B05" w14:textId="49204411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sz w:val="20"/>
              </w:rPr>
              <w:t>Asthma</w:t>
            </w:r>
          </w:p>
          <w:p w14:paraId="6945DA9D" w14:textId="1C832E42" w:rsidR="00107FBE" w:rsidRPr="002C74CD" w:rsidRDefault="00107FBE" w:rsidP="00107FBE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5173F" w:rsidRPr="002C74CD">
              <w:rPr>
                <w:sz w:val="20"/>
              </w:rPr>
              <w:t>History of thrombo</w:t>
            </w:r>
            <w:r w:rsidR="00F164CF" w:rsidRPr="002C74CD">
              <w:rPr>
                <w:sz w:val="20"/>
              </w:rPr>
              <w:t>-embolic disease</w:t>
            </w:r>
          </w:p>
          <w:p w14:paraId="0191E19F" w14:textId="7D4F2ADD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9F4AEB" w:rsidRPr="002C74CD" w14:paraId="693A046F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9CEDB" w14:textId="288FDA65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C5057" w:rsidRPr="002C74CD"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164CF" w:rsidRPr="002C74CD">
              <w:rPr>
                <w:rFonts w:cstheme="minorHAnsi"/>
                <w:sz w:val="20"/>
                <w:szCs w:val="20"/>
              </w:rPr>
              <w:t>Does the patient present any co-infection</w:t>
            </w:r>
            <w:r w:rsidRPr="002C74CD">
              <w:rPr>
                <w:rFonts w:cstheme="minorHAnsi"/>
                <w:sz w:val="20"/>
                <w:szCs w:val="20"/>
              </w:rPr>
              <w:t xml:space="preserve">? </w:t>
            </w:r>
          </w:p>
        </w:tc>
        <w:tc>
          <w:tcPr>
            <w:tcW w:w="2510" w:type="dxa"/>
            <w:gridSpan w:val="3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A105" w14:textId="2DAF9F0A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164CF" w:rsidRPr="002C74CD">
              <w:rPr>
                <w:rFonts w:cstheme="minorHAnsi"/>
                <w:sz w:val="20"/>
                <w:szCs w:val="20"/>
              </w:rPr>
              <w:t>No information</w:t>
            </w:r>
          </w:p>
          <w:p w14:paraId="442187FE" w14:textId="2D45EB6E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164CF" w:rsidRPr="002C74CD">
              <w:rPr>
                <w:rFonts w:cstheme="minorHAnsi"/>
                <w:sz w:val="20"/>
                <w:szCs w:val="20"/>
              </w:rPr>
              <w:t>Other</w:t>
            </w:r>
            <w:r w:rsidRPr="002C74CD">
              <w:rPr>
                <w:rFonts w:cstheme="minorHAnsi"/>
                <w:sz w:val="20"/>
                <w:szCs w:val="20"/>
              </w:rPr>
              <w:t>,</w:t>
            </w:r>
            <w:r w:rsidR="00F164CF"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2C74CD">
              <w:rPr>
                <w:rFonts w:cstheme="minorHAnsi"/>
                <w:sz w:val="20"/>
                <w:szCs w:val="20"/>
              </w:rPr>
              <w:t>specify</w:t>
            </w:r>
          </w:p>
        </w:tc>
        <w:tc>
          <w:tcPr>
            <w:tcW w:w="343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005A33BB" w14:textId="430180F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164CF" w:rsidRPr="002C74CD">
              <w:rPr>
                <w:rFonts w:cstheme="minorHAnsi"/>
                <w:sz w:val="20"/>
                <w:szCs w:val="20"/>
              </w:rPr>
              <w:t>HIV</w:t>
            </w:r>
          </w:p>
          <w:p w14:paraId="556AEC58" w14:textId="6F0BBC3E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_______________________</w:t>
            </w:r>
          </w:p>
        </w:tc>
        <w:tc>
          <w:tcPr>
            <w:tcW w:w="2447" w:type="dxa"/>
            <w:gridSpan w:val="11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F4A87" w14:textId="098088D3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ovid19</w:t>
            </w:r>
          </w:p>
          <w:p w14:paraId="01F9DA58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9F4AEB" w:rsidRPr="002C74CD" w14:paraId="76883F13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E5C11" w14:textId="1A2DA645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C5057" w:rsidRPr="002C74CD"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164CF" w:rsidRPr="002C74CD">
              <w:rPr>
                <w:rFonts w:cstheme="minorHAnsi"/>
                <w:sz w:val="20"/>
                <w:szCs w:val="20"/>
              </w:rPr>
              <w:t>Does the patient have an intracardiac device?</w:t>
            </w:r>
          </w:p>
        </w:tc>
        <w:tc>
          <w:tcPr>
            <w:tcW w:w="2510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14:paraId="715EBDEE" w14:textId="2166EC2E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343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5AA957C8" w14:textId="25F15EF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7B2707">
              <w:rPr>
                <w:rFonts w:cstheme="minorHAnsi"/>
                <w:sz w:val="20"/>
                <w:szCs w:val="20"/>
              </w:rPr>
              <w:t>S</w:t>
            </w:r>
            <w:proofErr w:type="spellStart"/>
            <w:r w:rsidR="007B2707" w:rsidRPr="00BD5E87">
              <w:rPr>
                <w:lang w:val="en-US"/>
              </w:rPr>
              <w:t>ingle</w:t>
            </w:r>
            <w:proofErr w:type="spellEnd"/>
            <w:r w:rsidR="007B2707" w:rsidRPr="00BD5E87">
              <w:rPr>
                <w:lang w:val="en-US"/>
              </w:rPr>
              <w:t>-chamber pacemaker</w:t>
            </w:r>
          </w:p>
        </w:tc>
        <w:tc>
          <w:tcPr>
            <w:tcW w:w="2447" w:type="dxa"/>
            <w:gridSpan w:val="11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98B78" w14:textId="72227EBD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7B2707">
              <w:rPr>
                <w:rFonts w:cstheme="minorHAnsi"/>
                <w:sz w:val="20"/>
                <w:szCs w:val="20"/>
              </w:rPr>
              <w:t>D</w:t>
            </w:r>
            <w:r w:rsidR="007B2707" w:rsidRPr="007B2707">
              <w:rPr>
                <w:rFonts w:cstheme="minorHAnsi"/>
                <w:sz w:val="20"/>
                <w:szCs w:val="20"/>
              </w:rPr>
              <w:t>ual-chamber pacemaker</w:t>
            </w:r>
          </w:p>
        </w:tc>
      </w:tr>
      <w:tr w:rsidR="007B2707" w:rsidRPr="002C74CD" w14:paraId="0E81DBC9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266FC9" w14:textId="77777777" w:rsidR="007B2707" w:rsidRPr="002C74CD" w:rsidRDefault="007B2707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0" w:type="dxa"/>
            <w:gridSpan w:val="3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B5393" w14:textId="6705AAB8" w:rsidR="007B2707" w:rsidRPr="007B2707" w:rsidRDefault="007B2707" w:rsidP="007B270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ICD</w:t>
            </w:r>
          </w:p>
        </w:tc>
        <w:tc>
          <w:tcPr>
            <w:tcW w:w="3437" w:type="dxa"/>
            <w:gridSpan w:val="3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21B46" w14:textId="683C072D" w:rsidR="007B2707" w:rsidRPr="007B2707" w:rsidRDefault="007B2707" w:rsidP="007B270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RT-P</w:t>
            </w:r>
          </w:p>
        </w:tc>
        <w:tc>
          <w:tcPr>
            <w:tcW w:w="2447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D2359" w14:textId="4F83E12F" w:rsidR="007B2707" w:rsidRPr="007B2707" w:rsidRDefault="007B2707" w:rsidP="007B270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RT-D</w:t>
            </w:r>
          </w:p>
        </w:tc>
      </w:tr>
      <w:tr w:rsidR="00107FBE" w:rsidRPr="002C74CD" w14:paraId="4AC80B9D" w14:textId="77777777" w:rsidTr="00A94F7D">
        <w:trPr>
          <w:trHeight w:val="105"/>
        </w:trPr>
        <w:tc>
          <w:tcPr>
            <w:tcW w:w="11766" w:type="dxa"/>
            <w:gridSpan w:val="8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907E" w14:textId="3AA98616" w:rsidR="00107FBE" w:rsidRPr="002C74CD" w:rsidRDefault="00F164CF" w:rsidP="00107FB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Etiological diagnosis</w:t>
            </w:r>
          </w:p>
        </w:tc>
      </w:tr>
      <w:tr w:rsidR="00107FBE" w:rsidRPr="002C74CD" w14:paraId="0A5E69BB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41B61C" w14:textId="50950D8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D11FCC" w:rsidRPr="002C74CD">
              <w:rPr>
                <w:rFonts w:cstheme="minorHAnsi"/>
                <w:sz w:val="20"/>
                <w:szCs w:val="20"/>
              </w:rPr>
              <w:t>5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F164CF" w:rsidRPr="002C74CD">
              <w:rPr>
                <w:rFonts w:cstheme="minorHAnsi"/>
                <w:sz w:val="20"/>
                <w:szCs w:val="20"/>
              </w:rPr>
              <w:t>Has a parasitological test been performed?</w:t>
            </w:r>
          </w:p>
        </w:tc>
        <w:tc>
          <w:tcPr>
            <w:tcW w:w="1599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A46F5" w14:textId="0BC7A180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164CF" w:rsidRPr="002C74CD">
              <w:rPr>
                <w:rFonts w:cstheme="minorHAnsi"/>
                <w:sz w:val="20"/>
                <w:szCs w:val="20"/>
              </w:rPr>
              <w:t>Yes</w:t>
            </w:r>
          </w:p>
          <w:p w14:paraId="6FE0E630" w14:textId="77777777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  <w:p w14:paraId="69F4534B" w14:textId="551F4656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95" w:type="dxa"/>
            <w:gridSpan w:val="5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DDC87B" w14:textId="30228901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D11FCC" w:rsidRPr="002C74CD">
              <w:rPr>
                <w:rFonts w:cstheme="minorHAnsi"/>
                <w:sz w:val="20"/>
                <w:szCs w:val="20"/>
              </w:rPr>
              <w:t>5</w:t>
            </w:r>
            <w:r w:rsidRPr="002C74CD">
              <w:rPr>
                <w:rFonts w:cstheme="minorHAnsi"/>
                <w:sz w:val="20"/>
                <w:szCs w:val="20"/>
              </w:rPr>
              <w:t xml:space="preserve">.1 </w:t>
            </w:r>
            <w:r w:rsidR="00F164CF" w:rsidRPr="002C74CD">
              <w:rPr>
                <w:rFonts w:cstheme="minorHAnsi"/>
                <w:sz w:val="20"/>
                <w:szCs w:val="20"/>
              </w:rPr>
              <w:t>If yes</w:t>
            </w:r>
            <w:r w:rsidRPr="002C74CD">
              <w:rPr>
                <w:rFonts w:cstheme="minorHAnsi"/>
                <w:sz w:val="20"/>
                <w:szCs w:val="20"/>
              </w:rPr>
              <w:t xml:space="preserve">, </w:t>
            </w:r>
            <w:r w:rsidR="00F164CF" w:rsidRPr="002C74CD">
              <w:rPr>
                <w:rFonts w:cstheme="minorHAnsi"/>
                <w:sz w:val="20"/>
                <w:szCs w:val="20"/>
              </w:rPr>
              <w:t>which one</w:t>
            </w:r>
            <w:r w:rsidRPr="002C74CD">
              <w:rPr>
                <w:rFonts w:cstheme="minorHAnsi"/>
                <w:sz w:val="20"/>
                <w:szCs w:val="20"/>
              </w:rPr>
              <w:t>?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709"/>
            </w:tblGrid>
            <w:tr w:rsidR="00107FBE" w:rsidRPr="002C74CD" w14:paraId="1140F82E" w14:textId="77777777" w:rsidTr="00542323">
              <w:tc>
                <w:tcPr>
                  <w:tcW w:w="5709" w:type="dxa"/>
                </w:tcPr>
                <w:p w14:paraId="3C41F21A" w14:textId="77777777" w:rsidR="00107FBE" w:rsidRPr="002C74CD" w:rsidRDefault="00107FBE" w:rsidP="00107FBE">
                  <w:pPr>
                    <w:spacing w:before="40"/>
                    <w:rPr>
                      <w:w w:val="110"/>
                      <w:sz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2C74CD">
                    <w:rPr>
                      <w:w w:val="110"/>
                      <w:sz w:val="20"/>
                    </w:rPr>
                    <w:t>Strout</w:t>
                  </w:r>
                </w:p>
                <w:p w14:paraId="7960CA62" w14:textId="7F96BD33" w:rsidR="00107FBE" w:rsidRPr="002C74CD" w:rsidRDefault="00107FBE" w:rsidP="00107FBE">
                  <w:pPr>
                    <w:spacing w:before="40"/>
                    <w:rPr>
                      <w:w w:val="110"/>
                      <w:sz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2C74CD">
                    <w:rPr>
                      <w:w w:val="110"/>
                      <w:sz w:val="20"/>
                    </w:rPr>
                    <w:t>Micro</w:t>
                  </w:r>
                  <w:r w:rsidR="00F164CF" w:rsidRPr="002C74CD">
                    <w:rPr>
                      <w:w w:val="110"/>
                      <w:sz w:val="20"/>
                    </w:rPr>
                    <w:t>method</w:t>
                  </w:r>
                  <w:proofErr w:type="spellEnd"/>
                </w:p>
              </w:tc>
            </w:tr>
            <w:tr w:rsidR="00107FBE" w:rsidRPr="002C74CD" w14:paraId="55B42E15" w14:textId="77777777" w:rsidTr="00542323">
              <w:tc>
                <w:tcPr>
                  <w:tcW w:w="5709" w:type="dxa"/>
                </w:tcPr>
                <w:p w14:paraId="047DC9D1" w14:textId="6B5C1863" w:rsidR="00107FBE" w:rsidRPr="002C74CD" w:rsidRDefault="00107FBE" w:rsidP="00107FBE">
                  <w:pPr>
                    <w:spacing w:before="40"/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2C74CD">
                    <w:rPr>
                      <w:rFonts w:cstheme="minorHAnsi"/>
                      <w:sz w:val="20"/>
                      <w:szCs w:val="20"/>
                    </w:rPr>
                    <w:t>X</w:t>
                  </w:r>
                  <w:r w:rsidR="00F164CF" w:rsidRPr="002C74CD">
                    <w:rPr>
                      <w:rFonts w:cstheme="minorHAnsi"/>
                      <w:sz w:val="20"/>
                      <w:szCs w:val="20"/>
                    </w:rPr>
                    <w:t>enodiagnosis</w:t>
                  </w:r>
                  <w:proofErr w:type="spellEnd"/>
                </w:p>
                <w:p w14:paraId="7DCA51E1" w14:textId="7D9AAD15" w:rsidR="00107FBE" w:rsidRPr="002C74CD" w:rsidRDefault="00107FBE" w:rsidP="00107FBE">
                  <w:pPr>
                    <w:spacing w:before="40"/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164CF" w:rsidRPr="002C74CD">
                    <w:rPr>
                      <w:rFonts w:cstheme="minorHAnsi"/>
                      <w:sz w:val="20"/>
                      <w:szCs w:val="20"/>
                    </w:rPr>
                    <w:t>Other, which one</w:t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>? _____________________</w:t>
                  </w:r>
                </w:p>
              </w:tc>
            </w:tr>
          </w:tbl>
          <w:p w14:paraId="5D2C5FA7" w14:textId="5993818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107FBE" w:rsidRPr="002C74CD" w14:paraId="065AC861" w14:textId="77777777" w:rsidTr="00A94F7D">
        <w:trPr>
          <w:trHeight w:val="105"/>
        </w:trPr>
        <w:tc>
          <w:tcPr>
            <w:tcW w:w="4971" w:type="dxa"/>
            <w:gridSpan w:val="3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B10C9" w14:textId="0208BADC" w:rsidR="00107FBE" w:rsidRPr="002C74CD" w:rsidRDefault="00F164CF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25.2 Date of parasitological test: </w:t>
            </w:r>
          </w:p>
        </w:tc>
        <w:tc>
          <w:tcPr>
            <w:tcW w:w="6795" w:type="dxa"/>
            <w:gridSpan w:val="54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5527F" w14:textId="6DCDDFB3" w:rsidR="00107FBE" w:rsidRPr="002C74CD" w:rsidRDefault="00107FBE" w:rsidP="007E6807">
            <w:pPr>
              <w:spacing w:before="40"/>
              <w:jc w:val="center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9F4AEB" w:rsidRPr="002C74CD" w14:paraId="2CA77B65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6442B" w14:textId="6C09351B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643925" w:rsidRPr="002C74CD">
              <w:rPr>
                <w:rFonts w:cstheme="minorHAnsi"/>
                <w:sz w:val="20"/>
                <w:szCs w:val="20"/>
              </w:rPr>
              <w:t>5</w:t>
            </w:r>
            <w:r w:rsidRPr="002C74CD">
              <w:rPr>
                <w:rFonts w:cstheme="minorHAnsi"/>
                <w:sz w:val="20"/>
                <w:szCs w:val="20"/>
              </w:rPr>
              <w:t xml:space="preserve">.3 </w:t>
            </w:r>
            <w:r w:rsidR="00F164CF" w:rsidRPr="002C74CD">
              <w:rPr>
                <w:rFonts w:cstheme="minorHAnsi"/>
                <w:sz w:val="20"/>
                <w:szCs w:val="20"/>
              </w:rPr>
              <w:t>Result</w:t>
            </w:r>
          </w:p>
        </w:tc>
        <w:tc>
          <w:tcPr>
            <w:tcW w:w="4105" w:type="dxa"/>
            <w:gridSpan w:val="4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D115" w14:textId="24DC0601" w:rsidR="00107FBE" w:rsidRPr="002C74CD" w:rsidRDefault="002726A3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 w:rsidR="00F164CF" w:rsidRPr="002C74CD">
              <w:rPr>
                <w:rFonts w:cstheme="minorHAnsi"/>
                <w:sz w:val="20"/>
                <w:szCs w:val="20"/>
              </w:rPr>
              <w:t>t detectable</w:t>
            </w: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83435" w14:textId="24E7DB44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2726A3" w:rsidRPr="002C74CD" w14:paraId="68071DE9" w14:textId="77777777" w:rsidTr="00A94F7D">
        <w:trPr>
          <w:trHeight w:val="68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2EE2B9" w14:textId="77777777" w:rsidR="002726A3" w:rsidRPr="002C74CD" w:rsidRDefault="002726A3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3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C8D48" w14:textId="720DAA7A" w:rsidR="002726A3" w:rsidRPr="002C74CD" w:rsidRDefault="002726A3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etectable </w:t>
            </w:r>
          </w:p>
        </w:tc>
        <w:tc>
          <w:tcPr>
            <w:tcW w:w="6781" w:type="dxa"/>
            <w:gridSpan w:val="5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A421D" w14:textId="54BE8286" w:rsidR="002726A3" w:rsidRPr="002C74CD" w:rsidRDefault="00F164CF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Quantitative value, if available</w:t>
            </w:r>
            <w:r w:rsidR="002726A3" w:rsidRPr="002C74CD">
              <w:rPr>
                <w:rFonts w:cstheme="minorHAnsi"/>
                <w:sz w:val="20"/>
                <w:szCs w:val="20"/>
              </w:rPr>
              <w:t>_____________________</w:t>
            </w:r>
          </w:p>
        </w:tc>
      </w:tr>
      <w:tr w:rsidR="00107FBE" w:rsidRPr="002C74CD" w14:paraId="555CCCAE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5B0EDD" w14:textId="19858D09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D721CF" w:rsidRPr="002C74CD">
              <w:rPr>
                <w:rFonts w:cstheme="minorHAnsi"/>
                <w:sz w:val="20"/>
                <w:szCs w:val="20"/>
              </w:rPr>
              <w:t>6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D31AB9" w:rsidRPr="002C74CD">
              <w:rPr>
                <w:rFonts w:cstheme="minorHAnsi"/>
                <w:sz w:val="20"/>
                <w:szCs w:val="20"/>
              </w:rPr>
              <w:t xml:space="preserve">Was </w:t>
            </w:r>
            <w:r w:rsidR="00E534F3" w:rsidRPr="002C74CD">
              <w:rPr>
                <w:rFonts w:cstheme="minorHAnsi"/>
                <w:sz w:val="20"/>
                <w:szCs w:val="20"/>
              </w:rPr>
              <w:t>s</w:t>
            </w:r>
            <w:r w:rsidR="00F164CF" w:rsidRPr="002C74CD">
              <w:rPr>
                <w:rFonts w:cstheme="minorHAnsi"/>
                <w:sz w:val="20"/>
                <w:szCs w:val="20"/>
              </w:rPr>
              <w:t>erologic test number 1 performed</w:t>
            </w:r>
            <w:r w:rsidRPr="002C74C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599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5DC06" w14:textId="51FB638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164CF" w:rsidRPr="002C74CD">
              <w:rPr>
                <w:rFonts w:cstheme="minorHAnsi"/>
                <w:sz w:val="20"/>
                <w:szCs w:val="20"/>
              </w:rPr>
              <w:t>Yes</w:t>
            </w:r>
          </w:p>
          <w:p w14:paraId="7E561F94" w14:textId="380301F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6795" w:type="dxa"/>
            <w:gridSpan w:val="5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EB7371" w14:textId="6634DE6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D721CF" w:rsidRPr="002C74CD">
              <w:rPr>
                <w:rFonts w:cstheme="minorHAnsi"/>
                <w:sz w:val="20"/>
                <w:szCs w:val="20"/>
              </w:rPr>
              <w:t>6</w:t>
            </w:r>
            <w:r w:rsidRPr="002C74CD">
              <w:rPr>
                <w:rFonts w:cstheme="minorHAnsi"/>
                <w:sz w:val="20"/>
                <w:szCs w:val="20"/>
              </w:rPr>
              <w:t>.</w:t>
            </w:r>
            <w:r w:rsidR="00C4305E">
              <w:rPr>
                <w:rFonts w:cstheme="minorHAnsi"/>
                <w:sz w:val="20"/>
                <w:szCs w:val="20"/>
              </w:rPr>
              <w:t xml:space="preserve">1 </w:t>
            </w:r>
            <w:r w:rsidR="00F164CF" w:rsidRPr="002C74CD">
              <w:rPr>
                <w:rFonts w:cstheme="minorHAnsi"/>
                <w:sz w:val="20"/>
                <w:szCs w:val="20"/>
              </w:rPr>
              <w:t>If yes, which assay</w:t>
            </w:r>
            <w:r w:rsidRPr="002C74CD">
              <w:rPr>
                <w:rFonts w:cstheme="minorHAnsi"/>
                <w:sz w:val="20"/>
                <w:szCs w:val="20"/>
              </w:rPr>
              <w:t>?</w:t>
            </w:r>
          </w:p>
          <w:p w14:paraId="320B5D74" w14:textId="4B8895E6" w:rsidR="00107FBE" w:rsidRPr="002C74CD" w:rsidRDefault="00107FBE" w:rsidP="00107FBE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>ELISA Ig M</w:t>
            </w:r>
          </w:p>
          <w:p w14:paraId="7B2F539C" w14:textId="349A7EFC" w:rsidR="00107FBE" w:rsidRPr="001608C0" w:rsidRDefault="00107FBE" w:rsidP="00107FBE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1608C0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1608C0">
              <w:rPr>
                <w:w w:val="110"/>
                <w:sz w:val="20"/>
                <w:lang w:val="pt-BR"/>
              </w:rPr>
              <w:t>Ig</w:t>
            </w:r>
            <w:proofErr w:type="spellEnd"/>
            <w:r w:rsidRPr="001608C0">
              <w:rPr>
                <w:w w:val="110"/>
                <w:sz w:val="20"/>
                <w:lang w:val="pt-BR"/>
              </w:rPr>
              <w:t xml:space="preserve"> G</w:t>
            </w:r>
          </w:p>
          <w:p w14:paraId="57159FEB" w14:textId="01FF68D5" w:rsidR="00107FBE" w:rsidRPr="001608C0" w:rsidRDefault="00107FBE" w:rsidP="00107FBE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F164CF" w:rsidRPr="001608C0">
              <w:rPr>
                <w:rFonts w:cstheme="minorHAnsi"/>
                <w:sz w:val="20"/>
                <w:szCs w:val="20"/>
                <w:lang w:val="pt-BR"/>
              </w:rPr>
              <w:t>RDT</w:t>
            </w:r>
          </w:p>
          <w:p w14:paraId="74D4D9F2" w14:textId="73006CE4" w:rsidR="00107FBE" w:rsidRPr="001608C0" w:rsidRDefault="00107FBE" w:rsidP="00107FBE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F164CF" w:rsidRPr="001608C0">
              <w:rPr>
                <w:rFonts w:cstheme="minorHAnsi"/>
                <w:sz w:val="20"/>
                <w:szCs w:val="20"/>
                <w:lang w:val="pt-BR"/>
              </w:rPr>
              <w:t xml:space="preserve"> IHA</w:t>
            </w:r>
            <w:r w:rsidRPr="001608C0">
              <w:rPr>
                <w:w w:val="110"/>
                <w:sz w:val="20"/>
                <w:lang w:val="pt-BR"/>
              </w:rPr>
              <w:t xml:space="preserve"> </w:t>
            </w:r>
          </w:p>
          <w:p w14:paraId="24BA0291" w14:textId="2EF260F8" w:rsidR="00107FBE" w:rsidRPr="001608C0" w:rsidRDefault="00107FBE" w:rsidP="00107FBE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="00F164CF" w:rsidRPr="001608C0">
              <w:rPr>
                <w:rFonts w:cstheme="minorHAnsi"/>
                <w:sz w:val="20"/>
                <w:szCs w:val="20"/>
                <w:lang w:val="pt-BR"/>
              </w:rPr>
              <w:t>IIF</w:t>
            </w:r>
          </w:p>
          <w:p w14:paraId="185CE88E" w14:textId="5439440A" w:rsidR="00107FBE" w:rsidRPr="002C74CD" w:rsidRDefault="00107FBE" w:rsidP="00107FBE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164CF" w:rsidRPr="002C74CD">
              <w:rPr>
                <w:w w:val="110"/>
                <w:sz w:val="20"/>
              </w:rPr>
              <w:t>CMIA</w:t>
            </w:r>
            <w:r w:rsidRPr="002C74CD">
              <w:rPr>
                <w:w w:val="110"/>
                <w:sz w:val="20"/>
              </w:rPr>
              <w:t xml:space="preserve">  </w:t>
            </w:r>
          </w:p>
          <w:p w14:paraId="76A93B81" w14:textId="6420963C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164CF" w:rsidRPr="002C74CD">
              <w:rPr>
                <w:rFonts w:cstheme="minorHAnsi"/>
                <w:sz w:val="20"/>
                <w:szCs w:val="20"/>
              </w:rPr>
              <w:t xml:space="preserve">Other, </w:t>
            </w:r>
            <w:r w:rsidR="00864E0B">
              <w:rPr>
                <w:rFonts w:cstheme="minorHAnsi"/>
                <w:sz w:val="20"/>
                <w:szCs w:val="20"/>
              </w:rPr>
              <w:t>specify</w:t>
            </w:r>
            <w:r w:rsidRPr="002C74CD">
              <w:rPr>
                <w:rFonts w:cstheme="minorHAnsi"/>
                <w:sz w:val="20"/>
                <w:szCs w:val="20"/>
              </w:rPr>
              <w:t>_______________________</w:t>
            </w:r>
          </w:p>
        </w:tc>
      </w:tr>
      <w:tr w:rsidR="00107FBE" w:rsidRPr="002C74CD" w14:paraId="211225F2" w14:textId="77777777" w:rsidTr="00A94F7D">
        <w:trPr>
          <w:trHeight w:val="105"/>
        </w:trPr>
        <w:tc>
          <w:tcPr>
            <w:tcW w:w="5232" w:type="dxa"/>
            <w:gridSpan w:val="38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ED7DF" w14:textId="3C5331BF" w:rsidR="00107FBE" w:rsidRPr="002C74CD" w:rsidRDefault="00107FBE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D721CF" w:rsidRPr="002C74CD">
              <w:rPr>
                <w:rFonts w:cstheme="minorHAnsi"/>
                <w:sz w:val="20"/>
                <w:szCs w:val="20"/>
              </w:rPr>
              <w:t>6</w:t>
            </w:r>
            <w:r w:rsidRPr="002C74CD">
              <w:rPr>
                <w:rFonts w:cstheme="minorHAnsi"/>
                <w:sz w:val="20"/>
                <w:szCs w:val="20"/>
              </w:rPr>
              <w:t xml:space="preserve">.2 </w:t>
            </w:r>
            <w:r w:rsidR="00F164CF" w:rsidRPr="002C74CD">
              <w:rPr>
                <w:rFonts w:cstheme="minorHAnsi"/>
                <w:sz w:val="20"/>
                <w:szCs w:val="20"/>
              </w:rPr>
              <w:t>Date of serologic test number 1:</w:t>
            </w:r>
          </w:p>
        </w:tc>
        <w:tc>
          <w:tcPr>
            <w:tcW w:w="6534" w:type="dxa"/>
            <w:gridSpan w:val="49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6EBD6" w14:textId="0DBF0EFE" w:rsidR="00107FBE" w:rsidRPr="002C74CD" w:rsidRDefault="00107FBE" w:rsidP="00D26759">
            <w:pPr>
              <w:spacing w:before="40"/>
              <w:jc w:val="center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9F4AEB" w:rsidRPr="002C74CD" w14:paraId="48D392BF" w14:textId="77777777" w:rsidTr="00A94F7D">
        <w:trPr>
          <w:trHeight w:val="105"/>
        </w:trPr>
        <w:tc>
          <w:tcPr>
            <w:tcW w:w="255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348BE" w14:textId="6F2F2E9F" w:rsidR="005E57E0" w:rsidRPr="002C74CD" w:rsidRDefault="005E57E0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bookmarkStart w:id="1" w:name="_Hlk150368672"/>
            <w:r w:rsidRPr="002C74CD">
              <w:rPr>
                <w:rFonts w:cstheme="minorHAnsi"/>
                <w:sz w:val="20"/>
                <w:szCs w:val="20"/>
              </w:rPr>
              <w:t xml:space="preserve">26.3 </w:t>
            </w:r>
            <w:r w:rsidR="00F164CF" w:rsidRPr="002C74CD">
              <w:rPr>
                <w:rFonts w:cstheme="minorHAnsi"/>
                <w:sz w:val="20"/>
                <w:szCs w:val="20"/>
              </w:rPr>
              <w:t>Result</w:t>
            </w:r>
          </w:p>
        </w:tc>
        <w:tc>
          <w:tcPr>
            <w:tcW w:w="2019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BD572" w14:textId="001C8180" w:rsidR="005E57E0" w:rsidRPr="002C74CD" w:rsidRDefault="005E57E0" w:rsidP="00107FB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 w:rsidR="00F164CF" w:rsidRPr="002C74CD">
              <w:rPr>
                <w:rFonts w:cstheme="minorHAnsi"/>
                <w:sz w:val="20"/>
                <w:szCs w:val="20"/>
              </w:rPr>
              <w:t>t</w:t>
            </w:r>
            <w:r w:rsidRPr="002C74CD">
              <w:rPr>
                <w:rFonts w:cstheme="minorHAnsi"/>
                <w:sz w:val="20"/>
                <w:szCs w:val="20"/>
              </w:rPr>
              <w:t xml:space="preserve"> detectable</w:t>
            </w:r>
          </w:p>
        </w:tc>
        <w:tc>
          <w:tcPr>
            <w:tcW w:w="2908" w:type="dxa"/>
            <w:gridSpan w:val="3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96140" w14:textId="764D4EB5" w:rsidR="005E57E0" w:rsidRPr="002C74CD" w:rsidRDefault="005E57E0" w:rsidP="00D26759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etectable  </w:t>
            </w: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8C671" w14:textId="7084081F" w:rsidR="005E57E0" w:rsidRPr="002C74CD" w:rsidRDefault="00F164CF" w:rsidP="00D721CF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Commercial name</w:t>
            </w:r>
            <w:r w:rsidR="005E57E0" w:rsidRPr="002C74CD">
              <w:rPr>
                <w:rFonts w:cstheme="minorHAnsi"/>
                <w:sz w:val="20"/>
                <w:szCs w:val="20"/>
              </w:rPr>
              <w:t>______________________</w:t>
            </w:r>
          </w:p>
          <w:p w14:paraId="44B1AB93" w14:textId="58B9F149" w:rsidR="005E57E0" w:rsidRPr="002C74CD" w:rsidRDefault="00F164CF" w:rsidP="00D721CF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Quantitative result, if available</w:t>
            </w:r>
            <w:r w:rsidR="005E57E0" w:rsidRPr="002C74CD">
              <w:rPr>
                <w:rFonts w:cstheme="minorHAnsi"/>
                <w:sz w:val="20"/>
                <w:szCs w:val="20"/>
              </w:rPr>
              <w:t>_____________________</w:t>
            </w:r>
          </w:p>
          <w:p w14:paraId="0AB47AB1" w14:textId="2DD5F851" w:rsidR="005E57E0" w:rsidRPr="002C74CD" w:rsidRDefault="00F164CF" w:rsidP="00D721CF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Cut-off value</w:t>
            </w:r>
            <w:r w:rsidR="005E57E0" w:rsidRPr="002C74CD">
              <w:rPr>
                <w:rFonts w:cstheme="minorHAnsi"/>
                <w:sz w:val="20"/>
                <w:szCs w:val="20"/>
              </w:rPr>
              <w:t>_______________________</w:t>
            </w:r>
          </w:p>
        </w:tc>
      </w:tr>
      <w:tr w:rsidR="009F4AEB" w:rsidRPr="002C74CD" w14:paraId="701F82B4" w14:textId="77777777" w:rsidTr="00A94F7D">
        <w:trPr>
          <w:trHeight w:val="711"/>
        </w:trPr>
        <w:tc>
          <w:tcPr>
            <w:tcW w:w="337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399BC" w14:textId="77777777" w:rsidR="002726A3" w:rsidRPr="002C74CD" w:rsidRDefault="002726A3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5" w:type="dxa"/>
            <w:gridSpan w:val="4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D8914" w14:textId="77777777" w:rsidR="002726A3" w:rsidRPr="002C74CD" w:rsidRDefault="002726A3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6089" w14:textId="77777777" w:rsidR="002726A3" w:rsidRPr="002C74CD" w:rsidRDefault="002726A3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3D909E8E" w14:textId="77777777" w:rsidR="002726A3" w:rsidRPr="002C74CD" w:rsidRDefault="002726A3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9F4AEB" w:rsidRPr="002C74CD" w14:paraId="15F4CA92" w14:textId="77777777" w:rsidTr="00A94F7D">
        <w:trPr>
          <w:trHeight w:val="68"/>
        </w:trPr>
        <w:tc>
          <w:tcPr>
            <w:tcW w:w="337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A8805" w14:textId="77777777" w:rsidR="002726A3" w:rsidRPr="002C74CD" w:rsidRDefault="002726A3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05" w:type="dxa"/>
            <w:gridSpan w:val="4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11CA0" w14:textId="77777777" w:rsidR="002726A3" w:rsidRPr="002C74CD" w:rsidRDefault="002726A3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42D25" w14:textId="77777777" w:rsidR="002726A3" w:rsidRPr="002C74CD" w:rsidRDefault="002726A3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bookmarkEnd w:id="1"/>
      <w:tr w:rsidR="009F4AEB" w:rsidRPr="002C74CD" w14:paraId="2E5BC4A7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7952EE" w14:textId="69F65DA6" w:rsidR="00E325FB" w:rsidRPr="002C74CD" w:rsidRDefault="00E325FB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4711C" w:rsidRPr="002C74CD">
              <w:rPr>
                <w:rFonts w:cstheme="minorHAnsi"/>
                <w:sz w:val="20"/>
                <w:szCs w:val="20"/>
              </w:rPr>
              <w:t>7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E534F3" w:rsidRPr="002C74CD">
              <w:rPr>
                <w:rFonts w:cstheme="minorHAnsi"/>
                <w:sz w:val="20"/>
                <w:szCs w:val="20"/>
              </w:rPr>
              <w:t>Was serologic test number 2 performed</w:t>
            </w:r>
            <w:r w:rsidRPr="002C74C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105" w:type="dxa"/>
            <w:gridSpan w:val="4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863EE" w14:textId="112A701A" w:rsidR="00E325FB" w:rsidRPr="002C74CD" w:rsidRDefault="00E325FB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E534F3" w:rsidRPr="002C74CD">
              <w:rPr>
                <w:rFonts w:cstheme="minorHAnsi"/>
                <w:sz w:val="20"/>
                <w:szCs w:val="20"/>
              </w:rPr>
              <w:t>Yes</w:t>
            </w:r>
          </w:p>
          <w:p w14:paraId="776F3007" w14:textId="603E6EDC" w:rsidR="00E325FB" w:rsidRPr="002C74CD" w:rsidRDefault="00E325FB" w:rsidP="00E325FB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4289" w:type="dxa"/>
            <w:gridSpan w:val="2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97FD59" w14:textId="1F91A58F" w:rsidR="00E534F3" w:rsidRPr="002C74CD" w:rsidRDefault="00E325FB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4711C" w:rsidRPr="002C74CD">
              <w:rPr>
                <w:rFonts w:cstheme="minorHAnsi"/>
                <w:sz w:val="20"/>
                <w:szCs w:val="20"/>
              </w:rPr>
              <w:t>7</w:t>
            </w:r>
            <w:r w:rsidRPr="002C74CD">
              <w:rPr>
                <w:rFonts w:cstheme="minorHAnsi"/>
                <w:sz w:val="20"/>
                <w:szCs w:val="20"/>
              </w:rPr>
              <w:t>.</w:t>
            </w:r>
            <w:r w:rsidR="00E534F3" w:rsidRPr="002C74CD">
              <w:rPr>
                <w:rFonts w:cstheme="minorHAnsi"/>
                <w:sz w:val="20"/>
                <w:szCs w:val="20"/>
              </w:rPr>
              <w:t>1 If yes, which assay?</w:t>
            </w:r>
          </w:p>
          <w:p w14:paraId="68DF192B" w14:textId="77777777" w:rsidR="00E534F3" w:rsidRPr="002C74CD" w:rsidRDefault="00E534F3" w:rsidP="00E534F3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>ELISA Ig M</w:t>
            </w:r>
          </w:p>
          <w:p w14:paraId="51D57EA8" w14:textId="77777777" w:rsidR="00E534F3" w:rsidRPr="001608C0" w:rsidRDefault="00E534F3" w:rsidP="00E534F3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1608C0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1608C0">
              <w:rPr>
                <w:w w:val="110"/>
                <w:sz w:val="20"/>
                <w:lang w:val="pt-BR"/>
              </w:rPr>
              <w:t>Ig</w:t>
            </w:r>
            <w:proofErr w:type="spellEnd"/>
            <w:r w:rsidRPr="001608C0">
              <w:rPr>
                <w:w w:val="110"/>
                <w:sz w:val="20"/>
                <w:lang w:val="pt-BR"/>
              </w:rPr>
              <w:t xml:space="preserve"> G</w:t>
            </w:r>
          </w:p>
          <w:p w14:paraId="0668CC6D" w14:textId="77777777" w:rsidR="00E534F3" w:rsidRPr="001608C0" w:rsidRDefault="00E534F3" w:rsidP="00E534F3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RDT</w:t>
            </w:r>
          </w:p>
          <w:p w14:paraId="7D771975" w14:textId="77777777" w:rsidR="00E534F3" w:rsidRPr="001608C0" w:rsidRDefault="00E534F3" w:rsidP="00E534F3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IHA</w:t>
            </w:r>
            <w:r w:rsidRPr="001608C0">
              <w:rPr>
                <w:w w:val="110"/>
                <w:sz w:val="20"/>
                <w:lang w:val="pt-BR"/>
              </w:rPr>
              <w:t xml:space="preserve"> </w:t>
            </w:r>
          </w:p>
          <w:p w14:paraId="5D188F9E" w14:textId="77777777" w:rsidR="00E534F3" w:rsidRPr="001608C0" w:rsidRDefault="00E534F3" w:rsidP="00E534F3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IIF</w:t>
            </w:r>
          </w:p>
          <w:p w14:paraId="124A92D1" w14:textId="77777777" w:rsidR="00E534F3" w:rsidRPr="002C74CD" w:rsidRDefault="00E534F3" w:rsidP="00E534F3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 xml:space="preserve">CMIA  </w:t>
            </w:r>
          </w:p>
          <w:p w14:paraId="7F9265E3" w14:textId="12913340" w:rsidR="00E325FB" w:rsidRPr="002C74CD" w:rsidRDefault="00E534F3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Other, </w:t>
            </w:r>
            <w:r w:rsidR="00864E0B">
              <w:rPr>
                <w:rFonts w:cstheme="minorHAnsi"/>
                <w:sz w:val="20"/>
                <w:szCs w:val="20"/>
              </w:rPr>
              <w:t>specify</w:t>
            </w:r>
            <w:r w:rsidRPr="002C74CD">
              <w:rPr>
                <w:rFonts w:cstheme="minorHAnsi"/>
                <w:sz w:val="20"/>
                <w:szCs w:val="20"/>
              </w:rPr>
              <w:t xml:space="preserve">? </w:t>
            </w:r>
            <w:r w:rsidR="00E325FB" w:rsidRPr="002C74CD">
              <w:rPr>
                <w:rFonts w:cstheme="minorHAnsi"/>
                <w:sz w:val="20"/>
                <w:szCs w:val="20"/>
              </w:rPr>
              <w:t>_______________________</w:t>
            </w:r>
          </w:p>
        </w:tc>
      </w:tr>
      <w:tr w:rsidR="009F4AEB" w:rsidRPr="002C74CD" w14:paraId="37165BC8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47734" w14:textId="2E5C0597" w:rsidR="00F37524" w:rsidRPr="002C74CD" w:rsidRDefault="00F37524" w:rsidP="00F3752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4711C" w:rsidRPr="002C74CD">
              <w:rPr>
                <w:rFonts w:cstheme="minorHAnsi"/>
                <w:sz w:val="20"/>
                <w:szCs w:val="20"/>
              </w:rPr>
              <w:t>7</w:t>
            </w:r>
            <w:r w:rsidRPr="002C74CD">
              <w:rPr>
                <w:rFonts w:cstheme="minorHAnsi"/>
                <w:sz w:val="20"/>
                <w:szCs w:val="20"/>
              </w:rPr>
              <w:t xml:space="preserve">.2 </w:t>
            </w:r>
            <w:r w:rsidR="00E534F3" w:rsidRPr="002C74CD">
              <w:rPr>
                <w:rFonts w:cstheme="minorHAnsi"/>
                <w:sz w:val="20"/>
                <w:szCs w:val="20"/>
              </w:rPr>
              <w:t>Date of serologic test number 2?</w:t>
            </w:r>
          </w:p>
        </w:tc>
        <w:tc>
          <w:tcPr>
            <w:tcW w:w="4105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14:paraId="233DE7E6" w14:textId="568183BF" w:rsidR="00F37524" w:rsidRPr="002C74CD" w:rsidRDefault="00F37524" w:rsidP="00F3752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F62C83" w14:textId="77777777" w:rsidR="00F37524" w:rsidRPr="002C74CD" w:rsidRDefault="00F37524" w:rsidP="00F37524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9F4AEB" w:rsidRPr="002C74CD" w14:paraId="0B75CB3A" w14:textId="77777777" w:rsidTr="00A94F7D">
        <w:trPr>
          <w:trHeight w:val="105"/>
        </w:trPr>
        <w:tc>
          <w:tcPr>
            <w:tcW w:w="240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3CD561" w14:textId="3C640E6B" w:rsidR="002726A3" w:rsidRPr="002C74CD" w:rsidRDefault="002726A3" w:rsidP="00F3752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7.3 Result</w:t>
            </w:r>
          </w:p>
        </w:tc>
        <w:tc>
          <w:tcPr>
            <w:tcW w:w="2383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C21E4" w14:textId="658A0466" w:rsidR="002726A3" w:rsidRPr="002C74CD" w:rsidRDefault="002726A3" w:rsidP="00F37524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 w:rsidR="00E534F3" w:rsidRPr="002C74CD">
              <w:rPr>
                <w:rFonts w:cstheme="minorHAnsi"/>
                <w:sz w:val="20"/>
                <w:szCs w:val="20"/>
              </w:rPr>
              <w:t>t</w:t>
            </w:r>
            <w:r w:rsidRPr="002C74CD">
              <w:rPr>
                <w:rFonts w:cstheme="minorHAnsi"/>
                <w:sz w:val="20"/>
                <w:szCs w:val="20"/>
              </w:rPr>
              <w:t xml:space="preserve"> detectable</w:t>
            </w:r>
          </w:p>
        </w:tc>
        <w:tc>
          <w:tcPr>
            <w:tcW w:w="2686" w:type="dxa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7DEEE" w14:textId="0B09C850" w:rsidR="002726A3" w:rsidRPr="002C74CD" w:rsidRDefault="002726A3" w:rsidP="00D26759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etectable  </w:t>
            </w: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1C415" w14:textId="77777777" w:rsidR="00E534F3" w:rsidRPr="002C74CD" w:rsidRDefault="00E534F3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Commercial name______________________</w:t>
            </w:r>
          </w:p>
          <w:p w14:paraId="780C59C1" w14:textId="77777777" w:rsidR="00E534F3" w:rsidRPr="002C74CD" w:rsidRDefault="00E534F3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Quantitative result, if available_____________________</w:t>
            </w:r>
          </w:p>
          <w:p w14:paraId="6440226E" w14:textId="0CDC322F" w:rsidR="002726A3" w:rsidRPr="002C74CD" w:rsidRDefault="00E534F3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Cut-off value_______________________</w:t>
            </w:r>
          </w:p>
        </w:tc>
      </w:tr>
      <w:tr w:rsidR="009F4AEB" w:rsidRPr="002C74CD" w14:paraId="18742B05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8B3098" w14:textId="7842F6F9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4711C" w:rsidRPr="002C74CD">
              <w:rPr>
                <w:rFonts w:cstheme="minorHAnsi"/>
                <w:sz w:val="20"/>
                <w:szCs w:val="20"/>
              </w:rPr>
              <w:t>8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E534F3" w:rsidRPr="002C74CD">
              <w:rPr>
                <w:rFonts w:cstheme="minorHAnsi"/>
                <w:sz w:val="20"/>
                <w:szCs w:val="20"/>
              </w:rPr>
              <w:t>Was serologic test number 3 performed</w:t>
            </w:r>
            <w:r w:rsidRPr="002C74C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105" w:type="dxa"/>
            <w:gridSpan w:val="4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A30E5" w14:textId="454267B7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E534F3" w:rsidRPr="002C74CD">
              <w:rPr>
                <w:rFonts w:cstheme="minorHAnsi"/>
                <w:sz w:val="20"/>
                <w:szCs w:val="20"/>
              </w:rPr>
              <w:t>Yes</w:t>
            </w:r>
          </w:p>
          <w:p w14:paraId="05D41BC7" w14:textId="4252B99A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4289" w:type="dxa"/>
            <w:gridSpan w:val="2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9B7E21" w14:textId="2B038277" w:rsidR="00E534F3" w:rsidRPr="002C74CD" w:rsidRDefault="001E3B30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4711C" w:rsidRPr="002C74CD">
              <w:rPr>
                <w:rFonts w:cstheme="minorHAnsi"/>
                <w:sz w:val="20"/>
                <w:szCs w:val="20"/>
              </w:rPr>
              <w:t>8</w:t>
            </w:r>
            <w:r w:rsidRPr="002C74CD">
              <w:rPr>
                <w:rFonts w:cstheme="minorHAnsi"/>
                <w:sz w:val="20"/>
                <w:szCs w:val="20"/>
              </w:rPr>
              <w:t>.</w:t>
            </w:r>
            <w:r w:rsidR="00E534F3" w:rsidRPr="002C74CD">
              <w:rPr>
                <w:rFonts w:cstheme="minorHAnsi"/>
                <w:sz w:val="20"/>
                <w:szCs w:val="20"/>
              </w:rPr>
              <w:t>1 If yes, which assay?</w:t>
            </w:r>
          </w:p>
          <w:p w14:paraId="1F428026" w14:textId="77777777" w:rsidR="00E534F3" w:rsidRPr="002C74CD" w:rsidRDefault="00E534F3" w:rsidP="00E534F3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>ELISA Ig M</w:t>
            </w:r>
          </w:p>
          <w:p w14:paraId="553AE235" w14:textId="77777777" w:rsidR="00E534F3" w:rsidRPr="001608C0" w:rsidRDefault="00E534F3" w:rsidP="00E534F3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r w:rsidRPr="001608C0">
              <w:rPr>
                <w:w w:val="110"/>
                <w:sz w:val="20"/>
                <w:lang w:val="pt-BR"/>
              </w:rPr>
              <w:t xml:space="preserve">ELISA </w:t>
            </w:r>
            <w:proofErr w:type="spellStart"/>
            <w:r w:rsidRPr="001608C0">
              <w:rPr>
                <w:w w:val="110"/>
                <w:sz w:val="20"/>
                <w:lang w:val="pt-BR"/>
              </w:rPr>
              <w:t>Ig</w:t>
            </w:r>
            <w:proofErr w:type="spellEnd"/>
            <w:r w:rsidRPr="001608C0">
              <w:rPr>
                <w:w w:val="110"/>
                <w:sz w:val="20"/>
                <w:lang w:val="pt-BR"/>
              </w:rPr>
              <w:t xml:space="preserve"> G</w:t>
            </w:r>
          </w:p>
          <w:p w14:paraId="4F04F221" w14:textId="77777777" w:rsidR="00E534F3" w:rsidRPr="001608C0" w:rsidRDefault="00E534F3" w:rsidP="00E534F3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RDT</w:t>
            </w:r>
          </w:p>
          <w:p w14:paraId="0BC9C4E4" w14:textId="77777777" w:rsidR="00E534F3" w:rsidRPr="001608C0" w:rsidRDefault="00E534F3" w:rsidP="00E534F3">
            <w:pPr>
              <w:spacing w:before="40"/>
              <w:rPr>
                <w:w w:val="110"/>
                <w:sz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IHA</w:t>
            </w:r>
            <w:r w:rsidRPr="001608C0">
              <w:rPr>
                <w:w w:val="110"/>
                <w:sz w:val="20"/>
                <w:lang w:val="pt-BR"/>
              </w:rPr>
              <w:t xml:space="preserve"> </w:t>
            </w:r>
          </w:p>
          <w:p w14:paraId="56931DB1" w14:textId="77777777" w:rsidR="00E534F3" w:rsidRPr="001608C0" w:rsidRDefault="00E534F3" w:rsidP="00E534F3">
            <w:pPr>
              <w:spacing w:before="40"/>
              <w:rPr>
                <w:rFonts w:cstheme="minorHAnsi"/>
                <w:sz w:val="20"/>
                <w:szCs w:val="20"/>
                <w:lang w:val="pt-BR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1608C0">
              <w:rPr>
                <w:rFonts w:cstheme="minorHAnsi"/>
                <w:sz w:val="20"/>
                <w:szCs w:val="20"/>
                <w:lang w:val="pt-BR"/>
              </w:rPr>
              <w:t xml:space="preserve"> IIF</w:t>
            </w:r>
          </w:p>
          <w:p w14:paraId="64E6F859" w14:textId="77777777" w:rsidR="00E534F3" w:rsidRPr="002C74CD" w:rsidRDefault="00E534F3" w:rsidP="00E534F3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 xml:space="preserve">CMIA  </w:t>
            </w:r>
          </w:p>
          <w:p w14:paraId="353A4BA1" w14:textId="07B9F535" w:rsidR="001E3B30" w:rsidRPr="002C74CD" w:rsidRDefault="00E534F3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Other, </w:t>
            </w:r>
            <w:r w:rsidR="00864E0B">
              <w:rPr>
                <w:rFonts w:cstheme="minorHAnsi"/>
                <w:sz w:val="20"/>
                <w:szCs w:val="20"/>
              </w:rPr>
              <w:t>specify</w:t>
            </w:r>
            <w:r w:rsidRPr="002C74CD">
              <w:rPr>
                <w:rFonts w:cstheme="minorHAnsi"/>
                <w:sz w:val="20"/>
                <w:szCs w:val="20"/>
              </w:rPr>
              <w:t>? _______________________</w:t>
            </w:r>
          </w:p>
        </w:tc>
      </w:tr>
      <w:tr w:rsidR="009F4AEB" w:rsidRPr="002C74CD" w14:paraId="14C7388A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17E38" w14:textId="23756A98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</w:t>
            </w:r>
            <w:r w:rsidR="0074711C" w:rsidRPr="002C74CD">
              <w:rPr>
                <w:rFonts w:cstheme="minorHAnsi"/>
                <w:sz w:val="20"/>
                <w:szCs w:val="20"/>
              </w:rPr>
              <w:t>8</w:t>
            </w:r>
            <w:r w:rsidRPr="002C74CD">
              <w:rPr>
                <w:rFonts w:cstheme="minorHAnsi"/>
                <w:sz w:val="20"/>
                <w:szCs w:val="20"/>
              </w:rPr>
              <w:t xml:space="preserve">.2 </w:t>
            </w:r>
            <w:r w:rsidR="00E534F3" w:rsidRPr="002C74CD">
              <w:rPr>
                <w:rFonts w:cstheme="minorHAnsi"/>
                <w:sz w:val="20"/>
                <w:szCs w:val="20"/>
              </w:rPr>
              <w:t>Date of serologic test number 3?</w:t>
            </w:r>
          </w:p>
        </w:tc>
        <w:tc>
          <w:tcPr>
            <w:tcW w:w="4105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14:paraId="0863F547" w14:textId="46FD0F65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C54A7A" w14:textId="77777777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9F4AEB" w:rsidRPr="002C74CD" w14:paraId="659D6E4B" w14:textId="77777777" w:rsidTr="00A94F7D">
        <w:trPr>
          <w:trHeight w:val="105"/>
        </w:trPr>
        <w:tc>
          <w:tcPr>
            <w:tcW w:w="240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1F425D" w14:textId="237F292B" w:rsidR="002726A3" w:rsidRPr="002C74CD" w:rsidRDefault="002726A3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8.3 Result</w:t>
            </w:r>
          </w:p>
        </w:tc>
        <w:tc>
          <w:tcPr>
            <w:tcW w:w="216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97BE9" w14:textId="605B1B2E" w:rsidR="002726A3" w:rsidRPr="002C74CD" w:rsidRDefault="002726A3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 w:rsidR="00E534F3" w:rsidRPr="002C74CD">
              <w:rPr>
                <w:rFonts w:cstheme="minorHAnsi"/>
                <w:sz w:val="20"/>
                <w:szCs w:val="20"/>
              </w:rPr>
              <w:t>t</w:t>
            </w:r>
            <w:r w:rsidRPr="002C74CD">
              <w:rPr>
                <w:rFonts w:cstheme="minorHAnsi"/>
                <w:sz w:val="20"/>
                <w:szCs w:val="20"/>
              </w:rPr>
              <w:t xml:space="preserve"> detectable</w:t>
            </w:r>
          </w:p>
        </w:tc>
        <w:tc>
          <w:tcPr>
            <w:tcW w:w="2908" w:type="dxa"/>
            <w:gridSpan w:val="3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18FF0" w14:textId="0AED754E" w:rsidR="002726A3" w:rsidRPr="002C74CD" w:rsidRDefault="002726A3" w:rsidP="00D26759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etectable  </w:t>
            </w: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3780D" w14:textId="77777777" w:rsidR="00E534F3" w:rsidRPr="002C74CD" w:rsidRDefault="00E534F3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Commercial name______________________</w:t>
            </w:r>
          </w:p>
          <w:p w14:paraId="41017AAA" w14:textId="77777777" w:rsidR="00E534F3" w:rsidRPr="002C74CD" w:rsidRDefault="00E534F3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Quantitative result, if available_____________________</w:t>
            </w:r>
          </w:p>
          <w:p w14:paraId="78FB8EAD" w14:textId="70CBB3D5" w:rsidR="002726A3" w:rsidRPr="002C74CD" w:rsidRDefault="00E534F3" w:rsidP="00E534F3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Cut-off value_______________________</w:t>
            </w:r>
          </w:p>
        </w:tc>
      </w:tr>
      <w:tr w:rsidR="001E3B30" w:rsidRPr="002C74CD" w14:paraId="4EDCAFE2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FC2BC2" w14:textId="7D6596A2" w:rsidR="001E3B30" w:rsidRPr="002C74CD" w:rsidRDefault="00CB57EA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9</w:t>
            </w:r>
            <w:r w:rsidR="001E3B30" w:rsidRPr="002C74CD">
              <w:rPr>
                <w:rFonts w:cstheme="minorHAnsi"/>
                <w:sz w:val="20"/>
                <w:szCs w:val="20"/>
              </w:rPr>
              <w:t xml:space="preserve">. </w:t>
            </w:r>
            <w:r w:rsidR="00E534F3" w:rsidRPr="002C74CD">
              <w:rPr>
                <w:rFonts w:cstheme="minorHAnsi"/>
                <w:sz w:val="20"/>
                <w:szCs w:val="20"/>
              </w:rPr>
              <w:t>Was molecular test 1 performed</w:t>
            </w:r>
            <w:r w:rsidR="001E3B30" w:rsidRPr="002C74C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164" w:type="dxa"/>
            <w:gridSpan w:val="2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F94D2" w14:textId="58302FEA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E534F3" w:rsidRPr="002C74CD">
              <w:rPr>
                <w:rFonts w:cstheme="minorHAnsi"/>
                <w:sz w:val="20"/>
                <w:szCs w:val="20"/>
              </w:rPr>
              <w:t>Yes</w:t>
            </w:r>
          </w:p>
          <w:p w14:paraId="7A276147" w14:textId="3AC8AD06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 </w:t>
            </w:r>
          </w:p>
        </w:tc>
        <w:tc>
          <w:tcPr>
            <w:tcW w:w="6230" w:type="dxa"/>
            <w:gridSpan w:val="4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E10DD3" w14:textId="7DBC03DE" w:rsidR="001E3B30" w:rsidRPr="002C74CD" w:rsidRDefault="00CB57EA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9</w:t>
            </w:r>
            <w:r w:rsidR="001E3B30" w:rsidRPr="002C74CD">
              <w:rPr>
                <w:rFonts w:cstheme="minorHAnsi"/>
                <w:sz w:val="20"/>
                <w:szCs w:val="20"/>
              </w:rPr>
              <w:t xml:space="preserve">.1 </w:t>
            </w:r>
            <w:r w:rsidR="00E534F3" w:rsidRPr="002C74CD">
              <w:rPr>
                <w:rFonts w:cstheme="minorHAnsi"/>
                <w:sz w:val="20"/>
                <w:szCs w:val="20"/>
              </w:rPr>
              <w:t xml:space="preserve">If yes, which </w:t>
            </w:r>
            <w:r w:rsidR="00C82731" w:rsidRPr="002C74CD">
              <w:rPr>
                <w:rFonts w:cstheme="minorHAnsi"/>
                <w:sz w:val="20"/>
                <w:szCs w:val="20"/>
              </w:rPr>
              <w:t>assay?</w:t>
            </w:r>
          </w:p>
          <w:p w14:paraId="09DD3168" w14:textId="4EAF5F58" w:rsidR="001E3B30" w:rsidRPr="002C74CD" w:rsidRDefault="001E3B30" w:rsidP="001E3B30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E534F3" w:rsidRPr="002C74CD">
              <w:rPr>
                <w:w w:val="110"/>
                <w:sz w:val="20"/>
              </w:rPr>
              <w:t>Conventional PCR</w:t>
            </w:r>
          </w:p>
          <w:p w14:paraId="05BD1AC2" w14:textId="4F3DF7A6" w:rsidR="001E3B30" w:rsidRPr="002C74CD" w:rsidRDefault="001E3B30" w:rsidP="001E3B30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>qPCR</w:t>
            </w:r>
          </w:p>
          <w:p w14:paraId="453B2A93" w14:textId="0C6DF371" w:rsidR="001E3B30" w:rsidRPr="002C74CD" w:rsidRDefault="001E3B30" w:rsidP="001E3B30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>LAMP</w:t>
            </w:r>
          </w:p>
          <w:p w14:paraId="72771358" w14:textId="0BAD0FAD" w:rsidR="001E3B30" w:rsidRPr="002C74CD" w:rsidRDefault="001E3B30" w:rsidP="001E3B30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E534F3" w:rsidRPr="002C74CD">
              <w:rPr>
                <w:rFonts w:cstheme="minorHAnsi"/>
                <w:sz w:val="20"/>
                <w:szCs w:val="20"/>
              </w:rPr>
              <w:t xml:space="preserve">Other, </w:t>
            </w:r>
            <w:r w:rsidR="00864E0B">
              <w:rPr>
                <w:rFonts w:cstheme="minorHAnsi"/>
                <w:sz w:val="20"/>
                <w:szCs w:val="20"/>
              </w:rPr>
              <w:t>specify</w:t>
            </w:r>
            <w:r w:rsidRPr="002C74CD">
              <w:rPr>
                <w:rFonts w:cstheme="minorHAnsi"/>
                <w:sz w:val="20"/>
                <w:szCs w:val="20"/>
              </w:rPr>
              <w:t>? _____________________________________</w:t>
            </w:r>
          </w:p>
          <w:p w14:paraId="53CBDCA6" w14:textId="630EEFD5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1E3B30" w:rsidRPr="002C74CD" w14:paraId="7B4C1790" w14:textId="77777777" w:rsidTr="00A94F7D">
        <w:trPr>
          <w:trHeight w:val="105"/>
        </w:trPr>
        <w:tc>
          <w:tcPr>
            <w:tcW w:w="5232" w:type="dxa"/>
            <w:gridSpan w:val="38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1D6DA" w14:textId="12FCBEA9" w:rsidR="001E3B30" w:rsidRPr="002C74CD" w:rsidRDefault="0053548B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9</w:t>
            </w:r>
            <w:r w:rsidR="001E3B30" w:rsidRPr="002C74CD">
              <w:rPr>
                <w:rFonts w:cstheme="minorHAnsi"/>
                <w:sz w:val="20"/>
                <w:szCs w:val="20"/>
              </w:rPr>
              <w:t xml:space="preserve">.2 </w:t>
            </w:r>
            <w:r w:rsidR="00C82731" w:rsidRPr="002C74CD">
              <w:rPr>
                <w:rFonts w:cstheme="minorHAnsi"/>
                <w:sz w:val="20"/>
                <w:szCs w:val="20"/>
              </w:rPr>
              <w:t>Date of molecular test 1</w:t>
            </w:r>
          </w:p>
        </w:tc>
        <w:tc>
          <w:tcPr>
            <w:tcW w:w="6534" w:type="dxa"/>
            <w:gridSpan w:val="49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0E273" w14:textId="26CF6A82" w:rsidR="001E3B30" w:rsidRPr="002C74CD" w:rsidRDefault="001E3B30" w:rsidP="001E3B30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9F4AEB" w:rsidRPr="002C74CD" w14:paraId="12290FC5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F07CD2" w14:textId="5DC210CD" w:rsidR="001E3B30" w:rsidRPr="002C74CD" w:rsidRDefault="0053548B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29</w:t>
            </w:r>
            <w:r w:rsidR="001E3B30" w:rsidRPr="002C74CD">
              <w:rPr>
                <w:rFonts w:cstheme="minorHAnsi"/>
                <w:sz w:val="20"/>
                <w:szCs w:val="20"/>
              </w:rPr>
              <w:t>.3 Result</w:t>
            </w:r>
          </w:p>
        </w:tc>
        <w:tc>
          <w:tcPr>
            <w:tcW w:w="4105" w:type="dxa"/>
            <w:gridSpan w:val="4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8B6C5" w14:textId="790B81B4" w:rsidR="002A617F" w:rsidRPr="002C74CD" w:rsidRDefault="002A617F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 w:rsidR="00C82731" w:rsidRPr="002C74CD">
              <w:rPr>
                <w:rFonts w:cstheme="minorHAnsi"/>
                <w:sz w:val="20"/>
                <w:szCs w:val="20"/>
              </w:rPr>
              <w:t>t</w:t>
            </w:r>
            <w:r w:rsidRPr="002C74CD">
              <w:rPr>
                <w:rFonts w:cstheme="minorHAnsi"/>
                <w:sz w:val="20"/>
                <w:szCs w:val="20"/>
              </w:rPr>
              <w:t xml:space="preserve"> detectable</w:t>
            </w:r>
          </w:p>
          <w:p w14:paraId="6DF16A57" w14:textId="71F857BA" w:rsidR="001E3B30" w:rsidRPr="002C74CD" w:rsidRDefault="001E3B30" w:rsidP="001E3B30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A21B1" w14:textId="6F51F686" w:rsidR="002A617F" w:rsidRPr="002C74CD" w:rsidRDefault="002A617F" w:rsidP="002A617F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etectable </w:t>
            </w:r>
          </w:p>
          <w:p w14:paraId="1FF842D8" w14:textId="60C1652C" w:rsidR="002A617F" w:rsidRPr="002C74CD" w:rsidRDefault="00864E0B" w:rsidP="002A617F">
            <w:pPr>
              <w:spacing w:before="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 value, if available</w:t>
            </w:r>
            <w:r w:rsidR="002A617F" w:rsidRPr="002C74CD">
              <w:rPr>
                <w:rFonts w:cstheme="minorHAnsi"/>
                <w:sz w:val="20"/>
                <w:szCs w:val="20"/>
              </w:rPr>
              <w:t>_____________________</w:t>
            </w:r>
          </w:p>
        </w:tc>
      </w:tr>
      <w:tr w:rsidR="009F4AEB" w:rsidRPr="002C74CD" w14:paraId="564BF263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24B276" w14:textId="4DB9F141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0. </w:t>
            </w:r>
            <w:r w:rsidR="00C82731" w:rsidRPr="002C74CD">
              <w:rPr>
                <w:rFonts w:cstheme="minorHAnsi"/>
                <w:sz w:val="20"/>
                <w:szCs w:val="20"/>
              </w:rPr>
              <w:t>Was molecular test 2 performed</w:t>
            </w:r>
            <w:r w:rsidRPr="002C74CD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4105" w:type="dxa"/>
            <w:gridSpan w:val="4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FFE56" w14:textId="3AAE0B57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C82731" w:rsidRPr="002C74CD">
              <w:rPr>
                <w:rFonts w:cstheme="minorHAnsi"/>
                <w:sz w:val="20"/>
                <w:szCs w:val="20"/>
              </w:rPr>
              <w:t>Yes</w:t>
            </w:r>
          </w:p>
          <w:p w14:paraId="08DF2778" w14:textId="518CE2F0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lastRenderedPageBreak/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 </w:t>
            </w:r>
          </w:p>
        </w:tc>
        <w:tc>
          <w:tcPr>
            <w:tcW w:w="4289" w:type="dxa"/>
            <w:gridSpan w:val="2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EF8022" w14:textId="77777777" w:rsidR="00C82731" w:rsidRPr="002C74CD" w:rsidRDefault="00CB57EA" w:rsidP="00C82731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lastRenderedPageBreak/>
              <w:t xml:space="preserve">30.1 </w:t>
            </w:r>
            <w:r w:rsidR="00C82731" w:rsidRPr="002C74CD">
              <w:rPr>
                <w:rFonts w:cstheme="minorHAnsi"/>
                <w:sz w:val="20"/>
                <w:szCs w:val="20"/>
              </w:rPr>
              <w:t>If yes, which assay?</w:t>
            </w:r>
          </w:p>
          <w:p w14:paraId="28135D83" w14:textId="77777777" w:rsidR="00C82731" w:rsidRPr="002C74CD" w:rsidRDefault="00C82731" w:rsidP="00C82731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lastRenderedPageBreak/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>Conventional PCR</w:t>
            </w:r>
          </w:p>
          <w:p w14:paraId="09F7372C" w14:textId="77777777" w:rsidR="00C82731" w:rsidRPr="002C74CD" w:rsidRDefault="00C82731" w:rsidP="00C82731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>qPCR</w:t>
            </w:r>
          </w:p>
          <w:p w14:paraId="6C0C3885" w14:textId="77777777" w:rsidR="00C82731" w:rsidRPr="002C74CD" w:rsidRDefault="00C82731" w:rsidP="00C82731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w w:val="110"/>
                <w:sz w:val="20"/>
              </w:rPr>
              <w:t>LAMP</w:t>
            </w:r>
          </w:p>
          <w:p w14:paraId="05131C96" w14:textId="0CD9D0C4" w:rsidR="00CB57EA" w:rsidRPr="002C74CD" w:rsidRDefault="00C82731" w:rsidP="00C82731">
            <w:pPr>
              <w:spacing w:before="40"/>
              <w:rPr>
                <w:w w:val="110"/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Other, </w:t>
            </w:r>
            <w:r w:rsidR="00864E0B">
              <w:rPr>
                <w:rFonts w:cstheme="minorHAnsi"/>
                <w:sz w:val="20"/>
                <w:szCs w:val="20"/>
              </w:rPr>
              <w:t>specify</w:t>
            </w:r>
            <w:r w:rsidRPr="002C74CD">
              <w:rPr>
                <w:rFonts w:cstheme="minorHAnsi"/>
                <w:sz w:val="20"/>
                <w:szCs w:val="20"/>
              </w:rPr>
              <w:t xml:space="preserve">? </w:t>
            </w:r>
            <w:r w:rsidR="00CB57EA" w:rsidRPr="002C74CD">
              <w:rPr>
                <w:rFonts w:cstheme="minorHAnsi"/>
                <w:sz w:val="20"/>
                <w:szCs w:val="20"/>
              </w:rPr>
              <w:t>_____________________________________</w:t>
            </w:r>
          </w:p>
          <w:p w14:paraId="73F9EED2" w14:textId="77777777" w:rsidR="00CB57EA" w:rsidRPr="002C74CD" w:rsidDel="002A617F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CB57EA" w:rsidRPr="002C74CD" w14:paraId="7FBD54DB" w14:textId="77777777" w:rsidTr="00A94F7D">
        <w:trPr>
          <w:trHeight w:val="105"/>
        </w:trPr>
        <w:tc>
          <w:tcPr>
            <w:tcW w:w="3941" w:type="dxa"/>
            <w:gridSpan w:val="21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1C953" w14:textId="00344BE2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lastRenderedPageBreak/>
              <w:t xml:space="preserve">30.2 </w:t>
            </w:r>
            <w:r w:rsidR="00C82731" w:rsidRPr="002C74CD">
              <w:rPr>
                <w:rFonts w:cstheme="minorHAnsi"/>
                <w:sz w:val="20"/>
                <w:szCs w:val="20"/>
              </w:rPr>
              <w:t>Date of molecular test 2:</w:t>
            </w:r>
          </w:p>
        </w:tc>
        <w:tc>
          <w:tcPr>
            <w:tcW w:w="4938" w:type="dxa"/>
            <w:gridSpan w:val="50"/>
            <w:tcBorders>
              <w:top w:val="nil"/>
              <w:left w:val="nil"/>
              <w:bottom w:val="nil"/>
              <w:right w:val="nil"/>
            </w:tcBorders>
          </w:tcPr>
          <w:p w14:paraId="1BA540E8" w14:textId="39FDB83B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  <w:tc>
          <w:tcPr>
            <w:tcW w:w="2887" w:type="dxa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B7D043" w14:textId="77777777" w:rsidR="00CB57EA" w:rsidRPr="002C74CD" w:rsidDel="002A617F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9F4AEB" w:rsidRPr="002C74CD" w14:paraId="351E0270" w14:textId="77777777" w:rsidTr="00A94F7D">
        <w:trPr>
          <w:trHeight w:val="105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6401EC" w14:textId="391ADB56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30.3 Result</w:t>
            </w:r>
          </w:p>
        </w:tc>
        <w:tc>
          <w:tcPr>
            <w:tcW w:w="4105" w:type="dxa"/>
            <w:gridSpan w:val="4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A6272" w14:textId="565D470F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 w:rsidR="00C82731" w:rsidRPr="002C74CD">
              <w:rPr>
                <w:rFonts w:cstheme="minorHAnsi"/>
                <w:sz w:val="20"/>
                <w:szCs w:val="20"/>
              </w:rPr>
              <w:t>t</w:t>
            </w:r>
            <w:r w:rsidRPr="002C74CD">
              <w:rPr>
                <w:rFonts w:cstheme="minorHAnsi"/>
                <w:sz w:val="20"/>
                <w:szCs w:val="20"/>
              </w:rPr>
              <w:t xml:space="preserve"> detectable</w:t>
            </w:r>
          </w:p>
        </w:tc>
        <w:tc>
          <w:tcPr>
            <w:tcW w:w="4289" w:type="dxa"/>
            <w:gridSpan w:val="2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F7215" w14:textId="77777777" w:rsidR="002D2EB1" w:rsidRPr="002C74CD" w:rsidRDefault="002D2EB1" w:rsidP="002D2EB1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etectable </w:t>
            </w:r>
          </w:p>
          <w:p w14:paraId="0E8F9399" w14:textId="38BCA62F" w:rsidR="00CB57EA" w:rsidRPr="002C74CD" w:rsidDel="002A617F" w:rsidRDefault="00C82731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Quantitative value, if </w:t>
            </w:r>
            <w:r w:rsidR="00864E0B" w:rsidRPr="002C74CD">
              <w:rPr>
                <w:rFonts w:cstheme="minorHAnsi"/>
                <w:sz w:val="20"/>
                <w:szCs w:val="20"/>
              </w:rPr>
              <w:t>available</w:t>
            </w:r>
            <w:r w:rsidR="002D2EB1" w:rsidRPr="002C74CD">
              <w:rPr>
                <w:rFonts w:cstheme="minorHAnsi"/>
                <w:sz w:val="20"/>
                <w:szCs w:val="20"/>
              </w:rPr>
              <w:t>____________________</w:t>
            </w:r>
          </w:p>
        </w:tc>
      </w:tr>
      <w:tr w:rsidR="00CB57EA" w:rsidRPr="002C74CD" w14:paraId="5F0FC726" w14:textId="77777777" w:rsidTr="00A94F7D">
        <w:trPr>
          <w:trHeight w:val="105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</w:tcPr>
          <w:p w14:paraId="11CC20B7" w14:textId="0F3BDCDB" w:rsidR="00CB57EA" w:rsidRPr="002C74CD" w:rsidRDefault="00C82731" w:rsidP="007B2707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Clinical presentation</w:t>
            </w:r>
            <w:r w:rsidR="00EC429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C4305E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2C74CD">
              <w:rPr>
                <w:rFonts w:cstheme="minorHAnsi"/>
                <w:b/>
                <w:bCs/>
                <w:sz w:val="20"/>
                <w:szCs w:val="20"/>
              </w:rPr>
              <w:t>ymptoms</w:t>
            </w:r>
          </w:p>
        </w:tc>
      </w:tr>
      <w:tr w:rsidR="004F0378" w:rsidRPr="002C74CD" w14:paraId="3209C726" w14:textId="7B88C7D9" w:rsidTr="00A94F7D">
        <w:trPr>
          <w:trHeight w:val="2307"/>
        </w:trPr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B1B4C9" w14:textId="7CC517BA" w:rsidR="00CB57EA" w:rsidRPr="002C74CD" w:rsidRDefault="00CB57EA" w:rsidP="00CB57EA">
            <w:pPr>
              <w:spacing w:before="40"/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1. </w:t>
            </w:r>
            <w:r w:rsidR="00C82731" w:rsidRPr="002C74CD">
              <w:rPr>
                <w:rFonts w:cstheme="minorHAnsi"/>
                <w:sz w:val="20"/>
                <w:szCs w:val="20"/>
              </w:rPr>
              <w:t>Acute</w:t>
            </w:r>
          </w:p>
        </w:tc>
        <w:tc>
          <w:tcPr>
            <w:tcW w:w="2712" w:type="dxa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5CB6F" w14:textId="5500CFA4" w:rsidR="00CB57EA" w:rsidRPr="002C74CD" w:rsidRDefault="00CB57EA" w:rsidP="00CB57EA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Ignored</w:t>
            </w:r>
          </w:p>
          <w:p w14:paraId="410BB35D" w14:textId="4782FD2F" w:rsidR="00CB57EA" w:rsidRPr="002C74CD" w:rsidRDefault="00CB57EA" w:rsidP="00CB57EA">
            <w:pPr>
              <w:rPr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None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2C74CD" w14:paraId="302EDA3F" w14:textId="77777777" w:rsidTr="00C45646">
              <w:tc>
                <w:tcPr>
                  <w:tcW w:w="2058" w:type="dxa"/>
                </w:tcPr>
                <w:p w14:paraId="78ECD185" w14:textId="77777777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2C74CD">
                    <w:rPr>
                      <w:rFonts w:cstheme="minorHAnsi"/>
                      <w:sz w:val="20"/>
                      <w:szCs w:val="20"/>
                    </w:rPr>
                    <w:t>Chagoma</w:t>
                  </w:r>
                  <w:proofErr w:type="spellEnd"/>
                </w:p>
              </w:tc>
            </w:tr>
            <w:tr w:rsidR="00CB57EA" w:rsidRPr="002C74CD" w14:paraId="5143D0E6" w14:textId="77777777" w:rsidTr="00C45646">
              <w:tc>
                <w:tcPr>
                  <w:tcW w:w="2058" w:type="dxa"/>
                </w:tcPr>
                <w:p w14:paraId="10777157" w14:textId="395FC45D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Myalgia</w:t>
                  </w:r>
                </w:p>
              </w:tc>
            </w:tr>
            <w:tr w:rsidR="00CB57EA" w:rsidRPr="002C74CD" w14:paraId="11F25C6A" w14:textId="77777777" w:rsidTr="00C45646">
              <w:tc>
                <w:tcPr>
                  <w:tcW w:w="2058" w:type="dxa"/>
                </w:tcPr>
                <w:p w14:paraId="31B1ED89" w14:textId="24A2A45B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Arthralgia</w:t>
                  </w:r>
                </w:p>
              </w:tc>
            </w:tr>
            <w:tr w:rsidR="00CB57EA" w:rsidRPr="002C74CD" w14:paraId="5F474B6B" w14:textId="77777777" w:rsidTr="00C45646">
              <w:tc>
                <w:tcPr>
                  <w:tcW w:w="2058" w:type="dxa"/>
                </w:tcPr>
                <w:p w14:paraId="19D01877" w14:textId="2AEFD0B7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Splenomegaly</w:t>
                  </w:r>
                </w:p>
              </w:tc>
            </w:tr>
            <w:tr w:rsidR="00CB57EA" w:rsidRPr="002C74CD" w14:paraId="28EC225B" w14:textId="77777777" w:rsidTr="00C45646">
              <w:tc>
                <w:tcPr>
                  <w:tcW w:w="2058" w:type="dxa"/>
                </w:tcPr>
                <w:p w14:paraId="4D253EEF" w14:textId="4D26C6BC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2C74CD">
                    <w:rPr>
                      <w:sz w:val="20"/>
                      <w:szCs w:val="20"/>
                    </w:rPr>
                    <w:t>Ast</w:t>
                  </w:r>
                  <w:r w:rsidR="00FF38EE" w:rsidRPr="002C74CD">
                    <w:rPr>
                      <w:sz w:val="20"/>
                      <w:szCs w:val="20"/>
                    </w:rPr>
                    <w:t>h</w:t>
                  </w:r>
                  <w:r w:rsidRPr="002C74CD">
                    <w:rPr>
                      <w:sz w:val="20"/>
                      <w:szCs w:val="20"/>
                    </w:rPr>
                    <w:t>enia</w:t>
                  </w:r>
                </w:p>
              </w:tc>
            </w:tr>
            <w:tr w:rsidR="00CB57EA" w:rsidRPr="002C74CD" w14:paraId="46FD2831" w14:textId="77777777" w:rsidTr="00C45646">
              <w:tc>
                <w:tcPr>
                  <w:tcW w:w="2058" w:type="dxa"/>
                </w:tcPr>
                <w:p w14:paraId="05EEB422" w14:textId="327A68A5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Dyspnoea</w:t>
                  </w:r>
                </w:p>
                <w:p w14:paraId="6F5CF955" w14:textId="042FF549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Headache</w:t>
                  </w:r>
                </w:p>
                <w:p w14:paraId="3181433C" w14:textId="38403563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Other, specify</w:t>
                  </w:r>
                </w:p>
              </w:tc>
            </w:tr>
          </w:tbl>
          <w:p w14:paraId="58723FE3" w14:textId="1A8594FF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66" w:type="dxa"/>
            <w:gridSpan w:val="3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92"/>
              <w:gridCol w:w="72"/>
            </w:tblGrid>
            <w:tr w:rsidR="00CB57EA" w:rsidRPr="002C74CD" w14:paraId="752D763A" w14:textId="77777777" w:rsidTr="007E639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440B00E0" w14:textId="5C1F32A6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Romaña’s</w:t>
                  </w:r>
                  <w:proofErr w:type="spellEnd"/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 xml:space="preserve"> sign</w:t>
                  </w:r>
                </w:p>
              </w:tc>
            </w:tr>
            <w:tr w:rsidR="00CB57EA" w:rsidRPr="002C74CD" w14:paraId="421D240F" w14:textId="77777777" w:rsidTr="007E639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6C1D7BA4" w14:textId="1D6C09FA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Abdominal pain</w:t>
                  </w:r>
                </w:p>
              </w:tc>
            </w:tr>
            <w:tr w:rsidR="00CB57EA" w:rsidRPr="002C74CD" w14:paraId="7790EC9A" w14:textId="77777777" w:rsidTr="007E639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72FD396D" w14:textId="5E182C91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Shivers</w:t>
                  </w:r>
                </w:p>
              </w:tc>
            </w:tr>
            <w:tr w:rsidR="00CB57EA" w:rsidRPr="002C74CD" w14:paraId="42C9AEF8" w14:textId="77777777" w:rsidTr="007E6395">
              <w:trPr>
                <w:gridAfter w:val="1"/>
                <w:wAfter w:w="72" w:type="dxa"/>
              </w:trPr>
              <w:tc>
                <w:tcPr>
                  <w:tcW w:w="2192" w:type="dxa"/>
                </w:tcPr>
                <w:p w14:paraId="0DD1C044" w14:textId="3F251F26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Hepatomegaly</w:t>
                  </w:r>
                </w:p>
              </w:tc>
            </w:tr>
            <w:tr w:rsidR="00CB57EA" w:rsidRPr="002C74CD" w:rsidDel="002C0081" w14:paraId="1049FB40" w14:textId="77777777" w:rsidTr="007E6395">
              <w:tc>
                <w:tcPr>
                  <w:tcW w:w="2264" w:type="dxa"/>
                  <w:gridSpan w:val="2"/>
                </w:tcPr>
                <w:p w14:paraId="4E4A37C2" w14:textId="4E64236C" w:rsidR="00CB57EA" w:rsidRPr="002C74CD" w:rsidDel="002C0081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2C74CD">
                    <w:rPr>
                      <w:rFonts w:cstheme="minorHAnsi"/>
                      <w:sz w:val="20"/>
                      <w:szCs w:val="20"/>
                    </w:rPr>
                    <w:t>Ad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y</w:t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>namia</w:t>
                  </w:r>
                  <w:proofErr w:type="spellEnd"/>
                  <w:r w:rsidRPr="002C74CD" w:rsidDel="00F70606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CB57EA" w:rsidRPr="002C74CD" w14:paraId="3DB0C831" w14:textId="77777777" w:rsidTr="007E6395">
              <w:tc>
                <w:tcPr>
                  <w:tcW w:w="2264" w:type="dxa"/>
                  <w:gridSpan w:val="2"/>
                </w:tcPr>
                <w:p w14:paraId="01387DB3" w14:textId="14282A03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Thoracic pain</w:t>
                  </w:r>
                  <w:r w:rsidRPr="002C74CD" w:rsidDel="00F70606">
                    <w:rPr>
                      <w:sz w:val="20"/>
                      <w:szCs w:val="20"/>
                    </w:rPr>
                    <w:t xml:space="preserve"> </w:t>
                  </w:r>
                </w:p>
                <w:p w14:paraId="6F3AFF63" w14:textId="6F5EFB1B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Lymphadenopathy</w:t>
                  </w:r>
                </w:p>
                <w:p w14:paraId="45645E1F" w14:textId="1FDDCD6A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Tachycardia</w:t>
                  </w:r>
                </w:p>
                <w:p w14:paraId="367B9285" w14:textId="77777777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967D8CD" w14:textId="77777777" w:rsidR="00CB57EA" w:rsidRPr="002C74CD" w:rsidRDefault="00CB57EA" w:rsidP="00CB57EA">
            <w:pPr>
              <w:pStyle w:val="Prrafodelista"/>
              <w:spacing w:before="40"/>
              <w:ind w:left="108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4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26"/>
              <w:gridCol w:w="77"/>
              <w:gridCol w:w="1158"/>
            </w:tblGrid>
            <w:tr w:rsidR="00CB57EA" w:rsidRPr="002C74CD" w14:paraId="689030BE" w14:textId="77777777" w:rsidTr="007E639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3A159209" w14:textId="4D722AB6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Fever</w:t>
                  </w:r>
                </w:p>
              </w:tc>
            </w:tr>
            <w:tr w:rsidR="00CB57EA" w:rsidRPr="002C74CD" w14:paraId="7CB3F3E5" w14:textId="77777777" w:rsidTr="007E639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7EAAE22E" w14:textId="10E036C4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Facial oedema</w:t>
                  </w:r>
                </w:p>
              </w:tc>
            </w:tr>
            <w:tr w:rsidR="00CB57EA" w:rsidRPr="002C74CD" w14:paraId="1281A6C0" w14:textId="77777777" w:rsidTr="007E6395">
              <w:tc>
                <w:tcPr>
                  <w:tcW w:w="4601" w:type="dxa"/>
                  <w:gridSpan w:val="3"/>
                </w:tcPr>
                <w:p w14:paraId="1EA09BB1" w14:textId="5FC323C4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Lower limb oedema</w:t>
                  </w:r>
                </w:p>
              </w:tc>
            </w:tr>
            <w:tr w:rsidR="00CB57EA" w:rsidRPr="002C74CD" w14:paraId="3D025063" w14:textId="77777777" w:rsidTr="007E6395">
              <w:trPr>
                <w:gridAfter w:val="1"/>
                <w:wAfter w:w="2118" w:type="dxa"/>
              </w:trPr>
              <w:tc>
                <w:tcPr>
                  <w:tcW w:w="2405" w:type="dxa"/>
                  <w:gridSpan w:val="2"/>
                </w:tcPr>
                <w:p w14:paraId="12E6D83D" w14:textId="6F4692A7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Jaundice</w:t>
                  </w:r>
                  <w:r w:rsidRPr="002C74CD" w:rsidDel="00E15E02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CB57EA" w:rsidRPr="002C74CD" w14:paraId="59CD8DC2" w14:textId="77777777" w:rsidTr="007E6395">
              <w:trPr>
                <w:gridAfter w:val="2"/>
                <w:wAfter w:w="2259" w:type="dxa"/>
              </w:trPr>
              <w:tc>
                <w:tcPr>
                  <w:tcW w:w="2264" w:type="dxa"/>
                </w:tcPr>
                <w:p w14:paraId="1CD2B099" w14:textId="0AAF6FA8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Prostration</w:t>
                  </w:r>
                </w:p>
              </w:tc>
            </w:tr>
            <w:tr w:rsidR="00CB57EA" w:rsidRPr="002C74CD" w14:paraId="2D6A5177" w14:textId="77777777" w:rsidTr="007E6395">
              <w:trPr>
                <w:trHeight w:val="68"/>
              </w:trPr>
              <w:tc>
                <w:tcPr>
                  <w:tcW w:w="4529" w:type="dxa"/>
                  <w:gridSpan w:val="3"/>
                </w:tcPr>
                <w:p w14:paraId="3DC443D0" w14:textId="44584952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sz w:val="20"/>
                      <w:szCs w:val="20"/>
                    </w:rPr>
                    <w:t>Skin nodules in lower limbs</w:t>
                  </w:r>
                </w:p>
              </w:tc>
            </w:tr>
          </w:tbl>
          <w:p w14:paraId="2FF50BD0" w14:textId="77777777" w:rsidR="00CB57EA" w:rsidRPr="002C74CD" w:rsidRDefault="00CB57EA" w:rsidP="00CB57EA">
            <w:pPr>
              <w:pStyle w:val="Prrafodelista"/>
              <w:spacing w:before="40"/>
              <w:ind w:left="1080"/>
              <w:rPr>
                <w:rFonts w:cstheme="minorHAnsi"/>
                <w:sz w:val="20"/>
                <w:szCs w:val="20"/>
              </w:rPr>
            </w:pPr>
          </w:p>
        </w:tc>
      </w:tr>
      <w:tr w:rsidR="004F0378" w:rsidRPr="002C74CD" w14:paraId="69813F46" w14:textId="77777777" w:rsidTr="00A94F7D">
        <w:trPr>
          <w:trHeight w:val="2132"/>
        </w:trPr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98CD2" w14:textId="2E654BC4" w:rsidR="00CB57EA" w:rsidRPr="002C74CD" w:rsidRDefault="00C4305E" w:rsidP="00CB57EA">
            <w:pPr>
              <w:spacing w:before="40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2. </w:t>
            </w:r>
            <w:r w:rsidR="00FF38EE" w:rsidRPr="002C74CD">
              <w:rPr>
                <w:rFonts w:cstheme="minorHAnsi"/>
                <w:sz w:val="20"/>
                <w:szCs w:val="20"/>
              </w:rPr>
              <w:t>Chronic</w:t>
            </w:r>
            <w:r w:rsidR="00CB57EA" w:rsidRPr="002C74CD">
              <w:rPr>
                <w:rFonts w:cstheme="minorHAnsi"/>
                <w:sz w:val="20"/>
                <w:szCs w:val="20"/>
              </w:rPr>
              <w:t xml:space="preserve"> cardiovascular</w:t>
            </w:r>
          </w:p>
        </w:tc>
        <w:tc>
          <w:tcPr>
            <w:tcW w:w="2712" w:type="dxa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DF98D" w14:textId="5061BAEE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Ignored</w:t>
            </w:r>
          </w:p>
          <w:p w14:paraId="2CCAC927" w14:textId="1AD7427B" w:rsidR="00CB57EA" w:rsidRPr="002C74CD" w:rsidRDefault="00CB57EA" w:rsidP="00CB57EA">
            <w:pPr>
              <w:jc w:val="both"/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None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2C74CD" w14:paraId="0D8384A0" w14:textId="77777777" w:rsidTr="007E6395">
              <w:tc>
                <w:tcPr>
                  <w:tcW w:w="2058" w:type="dxa"/>
                </w:tcPr>
                <w:p w14:paraId="539F459C" w14:textId="6E75AD65" w:rsidR="00CB57EA" w:rsidRPr="002C74CD" w:rsidRDefault="00CB57EA" w:rsidP="00CB57EA">
                  <w:pPr>
                    <w:jc w:val="both"/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22495E">
                    <w:rPr>
                      <w:rFonts w:cstheme="minorHAnsi"/>
                      <w:sz w:val="20"/>
                      <w:szCs w:val="20"/>
                    </w:rPr>
                    <w:t>Dizziness</w:t>
                  </w:r>
                </w:p>
                <w:p w14:paraId="7A93A73B" w14:textId="1769A910" w:rsidR="00CB57EA" w:rsidRPr="002C74CD" w:rsidRDefault="00CB57EA" w:rsidP="00CB57EA">
                  <w:pPr>
                    <w:jc w:val="both"/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Syncope</w:t>
                  </w:r>
                </w:p>
              </w:tc>
            </w:tr>
          </w:tbl>
          <w:p w14:paraId="22BF195C" w14:textId="77AAD0B5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BD5E87">
              <w:rPr>
                <w:rFonts w:cstheme="minorHAnsi"/>
                <w:sz w:val="20"/>
                <w:szCs w:val="20"/>
              </w:rPr>
              <w:t>Palpitation</w:t>
            </w:r>
            <w:r w:rsidR="0022495E">
              <w:rPr>
                <w:rFonts w:cstheme="minorHAnsi"/>
                <w:sz w:val="20"/>
                <w:szCs w:val="20"/>
              </w:rPr>
              <w:t>s</w:t>
            </w:r>
          </w:p>
          <w:p w14:paraId="2489F148" w14:textId="01B3DF7F" w:rsidR="00CB57EA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Peripheral oedema</w:t>
            </w:r>
          </w:p>
          <w:p w14:paraId="2F424512" w14:textId="71B20A3F" w:rsidR="00EF6388" w:rsidRDefault="00BD5E87" w:rsidP="00EF63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EF6388"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EF6388"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EF6388">
              <w:rPr>
                <w:rFonts w:cstheme="minorHAnsi"/>
                <w:sz w:val="20"/>
                <w:szCs w:val="20"/>
              </w:rPr>
              <w:t>Wheezing</w:t>
            </w:r>
          </w:p>
          <w:p w14:paraId="0A8C242B" w14:textId="563FF6D7" w:rsidR="004A55FF" w:rsidRPr="00EF6388" w:rsidRDefault="00EF6388" w:rsidP="00CB57EA">
            <w:pPr>
              <w:jc w:val="both"/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CB57EA"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CB57EA"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Other, specify</w:t>
            </w:r>
          </w:p>
        </w:tc>
        <w:tc>
          <w:tcPr>
            <w:tcW w:w="3766" w:type="dxa"/>
            <w:gridSpan w:val="3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D7544" w14:textId="37FB98FE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NYHA</w:t>
            </w:r>
            <w:r w:rsidR="00FF38EE" w:rsidRPr="002C74CD">
              <w:rPr>
                <w:rFonts w:cstheme="minorHAnsi"/>
                <w:sz w:val="20"/>
                <w:szCs w:val="20"/>
              </w:rPr>
              <w:t xml:space="preserve"> Classification</w:t>
            </w:r>
            <w:r w:rsidRPr="002C74CD">
              <w:rPr>
                <w:rFonts w:cstheme="minorHAnsi"/>
                <w:sz w:val="20"/>
                <w:szCs w:val="20"/>
              </w:rPr>
              <w:t>: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2C74CD" w14:paraId="58BE2194" w14:textId="77777777" w:rsidTr="007E6395">
              <w:tc>
                <w:tcPr>
                  <w:tcW w:w="2058" w:type="dxa"/>
                </w:tcPr>
                <w:p w14:paraId="2E67A1FD" w14:textId="254578C6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2C74CD">
                    <w:t>Clas</w:t>
                  </w:r>
                  <w:r w:rsidR="00FF38EE" w:rsidRPr="002C74CD">
                    <w:t>s</w:t>
                  </w:r>
                  <w:r w:rsidRPr="002C74CD">
                    <w:t xml:space="preserve"> I</w:t>
                  </w:r>
                </w:p>
              </w:tc>
            </w:tr>
            <w:tr w:rsidR="00CB57EA" w:rsidRPr="002C74CD" w14:paraId="525671F2" w14:textId="77777777" w:rsidTr="007E6395">
              <w:tc>
                <w:tcPr>
                  <w:tcW w:w="2058" w:type="dxa"/>
                </w:tcPr>
                <w:p w14:paraId="111B0D39" w14:textId="5922BDED" w:rsidR="00CB57EA" w:rsidRPr="002C74CD" w:rsidRDefault="00CB57EA" w:rsidP="00CB57EA"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t xml:space="preserve"> Clas</w:t>
                  </w:r>
                  <w:r w:rsidR="00FF38EE" w:rsidRPr="002C74CD">
                    <w:t>s</w:t>
                  </w:r>
                  <w:r w:rsidRPr="002C74CD">
                    <w:t xml:space="preserve"> II</w:t>
                  </w:r>
                </w:p>
                <w:p w14:paraId="55D7111B" w14:textId="4FB32799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2C74CD">
                    <w:t>Clas</w:t>
                  </w:r>
                  <w:r w:rsidR="00FF38EE" w:rsidRPr="002C74CD">
                    <w:t>s</w:t>
                  </w:r>
                  <w:r w:rsidRPr="002C74CD">
                    <w:t xml:space="preserve"> III</w:t>
                  </w:r>
                </w:p>
                <w:p w14:paraId="36B82B00" w14:textId="38E6D637" w:rsidR="00CB57EA" w:rsidRPr="002C74CD" w:rsidRDefault="00CB57EA" w:rsidP="00CB57EA"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2C74CD">
                    <w:t>Clas</w:t>
                  </w:r>
                  <w:r w:rsidR="00FF38EE" w:rsidRPr="002C74CD">
                    <w:t>s</w:t>
                  </w:r>
                  <w:r w:rsidRPr="002C74CD">
                    <w:t xml:space="preserve"> IV</w:t>
                  </w:r>
                </w:p>
              </w:tc>
            </w:tr>
            <w:tr w:rsidR="007B2707" w:rsidRPr="002C74CD" w14:paraId="0DE5F823" w14:textId="77777777" w:rsidTr="007E6395">
              <w:tc>
                <w:tcPr>
                  <w:tcW w:w="2058" w:type="dxa"/>
                </w:tcPr>
                <w:p w14:paraId="785271D5" w14:textId="425F7CDB" w:rsidR="007B2707" w:rsidRPr="002C74CD" w:rsidRDefault="007B2707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theme="minorHAnsi"/>
                      <w:sz w:val="20"/>
                      <w:szCs w:val="20"/>
                    </w:rPr>
                    <w:t>Fatigue</w:t>
                  </w:r>
                </w:p>
              </w:tc>
            </w:tr>
          </w:tbl>
          <w:p w14:paraId="3D542ADC" w14:textId="2F94ABA4" w:rsidR="00EC4293" w:rsidRPr="00852F67" w:rsidRDefault="00EC4293" w:rsidP="007B270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4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E40AF1" w14:textId="678B9DA2" w:rsidR="00EF6388" w:rsidRDefault="00C4305E" w:rsidP="00EF63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EF6388"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="00EF6388"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EF6388">
              <w:rPr>
                <w:rFonts w:cstheme="minorHAnsi"/>
                <w:sz w:val="20"/>
                <w:szCs w:val="20"/>
              </w:rPr>
              <w:t>Abdominal swelling</w:t>
            </w:r>
          </w:p>
          <w:p w14:paraId="7C849C89" w14:textId="77777777" w:rsidR="00EF6388" w:rsidRDefault="00EF6388" w:rsidP="00EF63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Fast weight gain</w:t>
            </w:r>
          </w:p>
          <w:p w14:paraId="06761D92" w14:textId="77777777" w:rsidR="00EF6388" w:rsidRDefault="00EF6388" w:rsidP="00EF638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hortness of breath</w:t>
            </w:r>
          </w:p>
          <w:p w14:paraId="2563E055" w14:textId="7C592FCB" w:rsidR="00EF6388" w:rsidRDefault="00EF6388" w:rsidP="00EF638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hest pain</w:t>
            </w:r>
            <w:r w:rsidRPr="00852F67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</w:p>
          <w:p w14:paraId="018A8B81" w14:textId="77777777" w:rsidR="00EF6388" w:rsidRPr="002C74CD" w:rsidRDefault="00EF6388" w:rsidP="00EF6388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Thrombo-embolic event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EF6388" w:rsidRPr="002C74CD" w14:paraId="68A0D9CE" w14:textId="77777777" w:rsidTr="00C4305E">
              <w:tc>
                <w:tcPr>
                  <w:tcW w:w="2058" w:type="dxa"/>
                </w:tcPr>
                <w:p w14:paraId="3B167C07" w14:textId="77777777" w:rsidR="00EF6388" w:rsidRPr="002C74CD" w:rsidRDefault="00EF6388" w:rsidP="00EF638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2C74CD">
                    <w:rPr>
                      <w:sz w:val="20"/>
                      <w:szCs w:val="20"/>
                    </w:rPr>
                    <w:t>Yes</w:t>
                  </w:r>
                </w:p>
              </w:tc>
            </w:tr>
            <w:tr w:rsidR="00EF6388" w:rsidRPr="002C74CD" w14:paraId="750D5C70" w14:textId="77777777" w:rsidTr="00C4305E">
              <w:tc>
                <w:tcPr>
                  <w:tcW w:w="2058" w:type="dxa"/>
                </w:tcPr>
                <w:p w14:paraId="7DD0A127" w14:textId="77777777" w:rsidR="00EF6388" w:rsidRPr="002C74CD" w:rsidRDefault="00EF6388" w:rsidP="00EF6388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No</w:t>
                  </w:r>
                </w:p>
                <w:p w14:paraId="47C355E5" w14:textId="77777777" w:rsidR="00EF6388" w:rsidRPr="002C74CD" w:rsidRDefault="00EF6388" w:rsidP="00EF638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2C74CD">
                    <w:rPr>
                      <w:sz w:val="20"/>
                      <w:szCs w:val="20"/>
                    </w:rPr>
                    <w:t>Unknown</w:t>
                  </w:r>
                </w:p>
                <w:p w14:paraId="2BC30E6E" w14:textId="77777777" w:rsidR="00EF6388" w:rsidRPr="002C74CD" w:rsidRDefault="00EF6388" w:rsidP="00EF6388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60FD1E53" w14:textId="039716AD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F0378" w:rsidRPr="002C74CD" w14:paraId="6C72C75C" w14:textId="77777777" w:rsidTr="00A94F7D">
        <w:trPr>
          <w:trHeight w:val="1318"/>
        </w:trPr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3547CA" w14:textId="38AA811C" w:rsidR="00CB57EA" w:rsidRPr="002C74CD" w:rsidRDefault="00CB57EA" w:rsidP="00CB57EA">
            <w:pPr>
              <w:spacing w:before="40"/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3. </w:t>
            </w:r>
            <w:r w:rsidR="00FF38EE" w:rsidRPr="002C74CD">
              <w:rPr>
                <w:rFonts w:cstheme="minorHAnsi"/>
                <w:sz w:val="20"/>
                <w:szCs w:val="20"/>
              </w:rPr>
              <w:t>Chronic digestive</w:t>
            </w:r>
          </w:p>
        </w:tc>
        <w:tc>
          <w:tcPr>
            <w:tcW w:w="2712" w:type="dxa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822AB" w14:textId="09070DC6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sz w:val="20"/>
                <w:szCs w:val="20"/>
              </w:rPr>
              <w:t>Ignor</w:t>
            </w:r>
            <w:r w:rsidR="00FF38EE" w:rsidRPr="002C74CD">
              <w:rPr>
                <w:rFonts w:cstheme="minorHAnsi"/>
                <w:sz w:val="20"/>
                <w:szCs w:val="20"/>
              </w:rPr>
              <w:t>ed</w:t>
            </w:r>
          </w:p>
          <w:p w14:paraId="043964F5" w14:textId="545F6453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None</w:t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B19BF8F" w14:textId="200A61BA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Dysphagia</w:t>
            </w:r>
          </w:p>
          <w:p w14:paraId="45C55121" w14:textId="3363E59B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476D2F" w:rsidRPr="002C74CD">
              <w:rPr>
                <w:rFonts w:cstheme="minorHAnsi"/>
                <w:sz w:val="20"/>
                <w:szCs w:val="20"/>
              </w:rPr>
              <w:t>Diarrhoea</w:t>
            </w:r>
          </w:p>
          <w:p w14:paraId="5F0FF649" w14:textId="4B83B449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Other, specify</w:t>
            </w:r>
          </w:p>
        </w:tc>
        <w:tc>
          <w:tcPr>
            <w:tcW w:w="3766" w:type="dxa"/>
            <w:gridSpan w:val="3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6B0B6" w14:textId="5C4CE6AC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Odynophagia</w:t>
            </w:r>
          </w:p>
          <w:p w14:paraId="02682990" w14:textId="34F4101A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FF38EE" w:rsidRPr="002C74CD">
              <w:rPr>
                <w:rFonts w:cstheme="minorHAnsi"/>
                <w:sz w:val="20"/>
                <w:szCs w:val="20"/>
              </w:rPr>
              <w:t>Regurgitation</w:t>
            </w:r>
          </w:p>
        </w:tc>
        <w:tc>
          <w:tcPr>
            <w:tcW w:w="314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45EED7" w14:textId="0DDB2EB7" w:rsidR="00CB57EA" w:rsidRPr="002C74CD" w:rsidRDefault="00FF38EE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Constipation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58"/>
            </w:tblGrid>
            <w:tr w:rsidR="00CB57EA" w:rsidRPr="002C74CD" w14:paraId="2310D43B" w14:textId="77777777" w:rsidTr="007E6395">
              <w:tc>
                <w:tcPr>
                  <w:tcW w:w="2058" w:type="dxa"/>
                </w:tcPr>
                <w:p w14:paraId="6272B839" w14:textId="20244CC2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FF38EE" w:rsidRPr="002C74CD">
                    <w:rPr>
                      <w:rFonts w:cstheme="minorHAnsi"/>
                      <w:sz w:val="20"/>
                      <w:szCs w:val="20"/>
                    </w:rPr>
                    <w:t>Yes</w:t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</w:p>
                <w:p w14:paraId="14E151EE" w14:textId="48FF7872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sz w:val="20"/>
                      <w:szCs w:val="20"/>
                    </w:rPr>
                    <w:t xml:space="preserve">   </w:t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Pr="002C74CD">
                    <w:rPr>
                      <w:sz w:val="20"/>
                      <w:szCs w:val="20"/>
                    </w:rPr>
                    <w:t>&lt;7</w:t>
                  </w:r>
                  <w:r w:rsidR="00FF38EE" w:rsidRPr="002C74CD">
                    <w:rPr>
                      <w:sz w:val="20"/>
                      <w:szCs w:val="20"/>
                    </w:rPr>
                    <w:t>day</w:t>
                  </w:r>
                  <w:r w:rsidRPr="002C74CD">
                    <w:rPr>
                      <w:sz w:val="20"/>
                      <w:szCs w:val="20"/>
                    </w:rPr>
                    <w:t xml:space="preserve">s </w:t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>&gt;7</w:t>
                  </w:r>
                  <w:r w:rsidR="00FF38EE" w:rsidRPr="002C74CD">
                    <w:rPr>
                      <w:sz w:val="20"/>
                      <w:szCs w:val="20"/>
                    </w:rPr>
                    <w:t>days</w:t>
                  </w:r>
                </w:p>
              </w:tc>
            </w:tr>
            <w:tr w:rsidR="00CB57EA" w:rsidRPr="002C74CD" w14:paraId="0E98DE65" w14:textId="77777777" w:rsidTr="007E6395">
              <w:tc>
                <w:tcPr>
                  <w:tcW w:w="2058" w:type="dxa"/>
                </w:tcPr>
                <w:p w14:paraId="40D38B6E" w14:textId="4BA5AF76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No</w:t>
                  </w:r>
                </w:p>
              </w:tc>
            </w:tr>
          </w:tbl>
          <w:p w14:paraId="710F2106" w14:textId="77777777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F0378" w:rsidRPr="002C74CD" w14:paraId="36934949" w14:textId="77777777" w:rsidTr="00A94F7D">
        <w:trPr>
          <w:trHeight w:val="1881"/>
        </w:trPr>
        <w:tc>
          <w:tcPr>
            <w:tcW w:w="2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B2619A" w14:textId="13BBD5CB" w:rsidR="00CB57EA" w:rsidRPr="002C74CD" w:rsidRDefault="00CB57EA" w:rsidP="00CB57EA">
            <w:pPr>
              <w:spacing w:before="40"/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34. Vertical</w:t>
            </w:r>
            <w:r w:rsidR="00476D2F" w:rsidRPr="002C74CD">
              <w:rPr>
                <w:rFonts w:cstheme="minorHAnsi"/>
                <w:sz w:val="20"/>
                <w:szCs w:val="20"/>
              </w:rPr>
              <w:t xml:space="preserve"> transmission (congenital)</w:t>
            </w:r>
          </w:p>
        </w:tc>
        <w:tc>
          <w:tcPr>
            <w:tcW w:w="2712" w:type="dxa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8CF00" w14:textId="43D6368D" w:rsidR="00CB57EA" w:rsidRPr="002C74CD" w:rsidRDefault="00CB57EA" w:rsidP="00CB57EA">
            <w:pPr>
              <w:jc w:val="both"/>
              <w:rPr>
                <w:rFonts w:cstheme="minorHAnsi"/>
                <w:color w:val="FF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476D2F" w:rsidRPr="002C74CD">
              <w:rPr>
                <w:rFonts w:cstheme="minorHAnsi"/>
                <w:sz w:val="20"/>
                <w:szCs w:val="20"/>
              </w:rPr>
              <w:t>Ignored</w:t>
            </w:r>
          </w:p>
          <w:p w14:paraId="28E45E77" w14:textId="72194C0E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476D2F" w:rsidRPr="002C74CD">
              <w:rPr>
                <w:rFonts w:cstheme="minorHAnsi"/>
                <w:sz w:val="20"/>
                <w:szCs w:val="20"/>
              </w:rPr>
              <w:t>None</w:t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14"/>
            </w:tblGrid>
            <w:tr w:rsidR="00CB57EA" w:rsidRPr="002C74CD" w14:paraId="7B5B79FF" w14:textId="77777777" w:rsidTr="009C1134">
              <w:trPr>
                <w:trHeight w:val="1454"/>
              </w:trPr>
              <w:tc>
                <w:tcPr>
                  <w:tcW w:w="2414" w:type="dxa"/>
                </w:tcPr>
                <w:p w14:paraId="46E6F6D9" w14:textId="58A98A49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Splenomegaly</w:t>
                  </w:r>
                </w:p>
                <w:p w14:paraId="2598ADEA" w14:textId="0853A3CF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Lymphadenopathy</w:t>
                  </w:r>
                </w:p>
                <w:p w14:paraId="4B8222DD" w14:textId="62502A27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Tachycardia</w:t>
                  </w:r>
                </w:p>
                <w:p w14:paraId="5A805785" w14:textId="7F97EA20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sz w:val="20"/>
                      <w:szCs w:val="20"/>
                    </w:rPr>
                    <w:t>Cyanosis</w:t>
                  </w:r>
                </w:p>
                <w:p w14:paraId="03C36DE4" w14:textId="08003BA3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sz w:val="20"/>
                      <w:szCs w:val="20"/>
                    </w:rPr>
                    <w:t>Other</w:t>
                  </w:r>
                  <w:r w:rsidRPr="002C74CD">
                    <w:rPr>
                      <w:sz w:val="20"/>
                      <w:szCs w:val="20"/>
                    </w:rPr>
                    <w:t xml:space="preserve">, </w:t>
                  </w:r>
                  <w:r w:rsidR="00476D2F" w:rsidRPr="002C74CD">
                    <w:rPr>
                      <w:sz w:val="20"/>
                      <w:szCs w:val="20"/>
                    </w:rPr>
                    <w:t>specify</w:t>
                  </w:r>
                  <w:r w:rsidRPr="002C74CD">
                    <w:rPr>
                      <w:sz w:val="20"/>
                      <w:szCs w:val="20"/>
                    </w:rPr>
                    <w:t>?</w:t>
                  </w:r>
                </w:p>
              </w:tc>
            </w:tr>
          </w:tbl>
          <w:p w14:paraId="3A571EDF" w14:textId="77777777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66" w:type="dxa"/>
            <w:gridSpan w:val="3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92"/>
            </w:tblGrid>
            <w:tr w:rsidR="00CB57EA" w:rsidRPr="002C74CD" w14:paraId="4A811E0E" w14:textId="77777777" w:rsidTr="007E6395">
              <w:tc>
                <w:tcPr>
                  <w:tcW w:w="2192" w:type="dxa"/>
                </w:tcPr>
                <w:p w14:paraId="02AD3970" w14:textId="3DBB587F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Low weight at birth</w:t>
                  </w:r>
                </w:p>
              </w:tc>
            </w:tr>
            <w:tr w:rsidR="00CB57EA" w:rsidRPr="002C74CD" w14:paraId="5EC2C5BC" w14:textId="77777777" w:rsidTr="007E6395">
              <w:tc>
                <w:tcPr>
                  <w:tcW w:w="2192" w:type="dxa"/>
                </w:tcPr>
                <w:p w14:paraId="566AEAE9" w14:textId="768376D1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Prematurity</w:t>
                  </w:r>
                </w:p>
              </w:tc>
            </w:tr>
            <w:tr w:rsidR="00CB57EA" w:rsidRPr="002C74CD" w14:paraId="3D0FCD54" w14:textId="77777777" w:rsidTr="007E6395">
              <w:tc>
                <w:tcPr>
                  <w:tcW w:w="2192" w:type="dxa"/>
                </w:tcPr>
                <w:p w14:paraId="71289602" w14:textId="3C03B443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Polypnea</w:t>
                  </w:r>
                </w:p>
              </w:tc>
            </w:tr>
            <w:tr w:rsidR="00CB57EA" w:rsidRPr="002C74CD" w14:paraId="466EB41D" w14:textId="77777777" w:rsidTr="007E6395">
              <w:tc>
                <w:tcPr>
                  <w:tcW w:w="2192" w:type="dxa"/>
                </w:tcPr>
                <w:p w14:paraId="1AD81F36" w14:textId="787545CB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Irritability</w:t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>/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Apathy</w:t>
                  </w:r>
                </w:p>
                <w:p w14:paraId="4BB7BFAF" w14:textId="5DBF20CD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sz w:val="20"/>
                      <w:szCs w:val="20"/>
                    </w:rPr>
                    <w:t>Jaundice</w:t>
                  </w:r>
                </w:p>
                <w:p w14:paraId="2244DA12" w14:textId="754B9968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sz w:val="20"/>
                      <w:szCs w:val="20"/>
                    </w:rPr>
                    <w:t>Seizures</w:t>
                  </w:r>
                </w:p>
              </w:tc>
            </w:tr>
          </w:tbl>
          <w:p w14:paraId="3B482741" w14:textId="77777777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48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13227" w14:textId="131B3C07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Hepatomegal</w:t>
            </w:r>
            <w:r w:rsidR="00476D2F" w:rsidRPr="002C74CD">
              <w:rPr>
                <w:rFonts w:cstheme="minorHAnsi"/>
                <w:sz w:val="20"/>
                <w:szCs w:val="20"/>
              </w:rPr>
              <w:t>y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05"/>
            </w:tblGrid>
            <w:tr w:rsidR="00CB57EA" w:rsidRPr="002C74CD" w14:paraId="10B91E0F" w14:textId="77777777" w:rsidTr="007E6395">
              <w:tc>
                <w:tcPr>
                  <w:tcW w:w="2405" w:type="dxa"/>
                </w:tcPr>
                <w:p w14:paraId="577DD09E" w14:textId="30872789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Fever</w:t>
                  </w:r>
                </w:p>
              </w:tc>
            </w:tr>
            <w:tr w:rsidR="00CB57EA" w:rsidRPr="002C74CD" w14:paraId="57DA78D1" w14:textId="77777777" w:rsidTr="007E6395">
              <w:tc>
                <w:tcPr>
                  <w:tcW w:w="2405" w:type="dxa"/>
                </w:tcPr>
                <w:p w14:paraId="6E983B6D" w14:textId="2337D9A0" w:rsidR="00CB57EA" w:rsidRPr="002C74CD" w:rsidRDefault="00CB57EA" w:rsidP="00CB57EA">
                  <w:pPr>
                    <w:rPr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sz w:val="20"/>
                      <w:szCs w:val="20"/>
                    </w:rPr>
                    <w:t>Generalized oedema</w:t>
                  </w:r>
                </w:p>
                <w:p w14:paraId="612CA4A7" w14:textId="1DCEA715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sz w:val="20"/>
                      <w:szCs w:val="20"/>
                    </w:rPr>
                    <w:t>Bradycardia</w:t>
                  </w:r>
                </w:p>
                <w:p w14:paraId="28C2E511" w14:textId="4AA819CD" w:rsidR="00CB57EA" w:rsidRPr="00BD5E87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sz w:val="20"/>
                      <w:szCs w:val="20"/>
                    </w:rPr>
                    <w:t xml:space="preserve"> </w:t>
                  </w:r>
                  <w:r w:rsidR="00476D2F" w:rsidRPr="002C74CD">
                    <w:rPr>
                      <w:sz w:val="20"/>
                      <w:szCs w:val="20"/>
                    </w:rPr>
                    <w:t>Microcephaly</w:t>
                  </w:r>
                </w:p>
              </w:tc>
            </w:tr>
            <w:tr w:rsidR="00476D2F" w:rsidRPr="002C74CD" w14:paraId="7D961703" w14:textId="77777777" w:rsidTr="007E6395">
              <w:tc>
                <w:tcPr>
                  <w:tcW w:w="2405" w:type="dxa"/>
                </w:tcPr>
                <w:p w14:paraId="624148E3" w14:textId="77777777" w:rsidR="00476D2F" w:rsidRPr="002C74CD" w:rsidRDefault="00476D2F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</w:tbl>
          <w:p w14:paraId="5A16C513" w14:textId="566A1C6C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21D01" w:rsidRPr="002C74CD" w14:paraId="7E8D5B82" w14:textId="77777777" w:rsidTr="00A94F7D">
        <w:trPr>
          <w:trHeight w:val="68"/>
        </w:trPr>
        <w:tc>
          <w:tcPr>
            <w:tcW w:w="11766" w:type="dxa"/>
            <w:gridSpan w:val="8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E7863" w14:textId="77777777" w:rsidR="00121D01" w:rsidRPr="002C74CD" w:rsidRDefault="00121D01" w:rsidP="00CB57E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B57EA" w:rsidRPr="002C74CD" w14:paraId="498EB777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</w:tcPr>
          <w:p w14:paraId="496883A2" w14:textId="3F8288F2" w:rsidR="00CB57EA" w:rsidRPr="002C74CD" w:rsidRDefault="00476D2F" w:rsidP="00CB57EA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igns/Physical exam</w:t>
            </w:r>
          </w:p>
        </w:tc>
      </w:tr>
      <w:tr w:rsidR="004F0378" w:rsidRPr="002C74CD" w14:paraId="1DB9249F" w14:textId="77777777" w:rsidTr="00A94F7D">
        <w:trPr>
          <w:trHeight w:val="416"/>
        </w:trPr>
        <w:tc>
          <w:tcPr>
            <w:tcW w:w="21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95C68A" w14:textId="0B6B06EF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5. </w:t>
            </w:r>
            <w:r w:rsidR="00476D2F" w:rsidRPr="002C74CD">
              <w:rPr>
                <w:rFonts w:cstheme="minorHAnsi"/>
                <w:sz w:val="20"/>
                <w:szCs w:val="20"/>
              </w:rPr>
              <w:t>Weight</w:t>
            </w:r>
            <w:r w:rsidRPr="002C74CD">
              <w:rPr>
                <w:rFonts w:cstheme="minorHAnsi"/>
                <w:sz w:val="20"/>
                <w:szCs w:val="20"/>
              </w:rPr>
              <w:t xml:space="preserve"> (</w:t>
            </w:r>
            <w:r w:rsidR="00EC4293">
              <w:rPr>
                <w:rFonts w:cstheme="minorHAnsi"/>
                <w:sz w:val="20"/>
                <w:szCs w:val="20"/>
              </w:rPr>
              <w:t>kilo</w:t>
            </w:r>
            <w:r w:rsidR="00476D2F" w:rsidRPr="002C74CD">
              <w:rPr>
                <w:rFonts w:cstheme="minorHAnsi"/>
                <w:sz w:val="20"/>
                <w:szCs w:val="20"/>
              </w:rPr>
              <w:t>grams</w:t>
            </w:r>
            <w:r w:rsidRPr="002C74C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048" w:type="dxa"/>
            <w:gridSpan w:val="3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E9D28" w14:textId="488058ED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</w:t>
            </w:r>
            <w:r w:rsidR="00EC4293">
              <w:rPr>
                <w:rFonts w:cstheme="minorHAnsi"/>
                <w:sz w:val="20"/>
                <w:szCs w:val="20"/>
              </w:rPr>
              <w:t>.</w:t>
            </w:r>
            <w:r w:rsidRPr="002C74CD">
              <w:rPr>
                <w:rFonts w:cstheme="minorHAnsi"/>
                <w:sz w:val="20"/>
                <w:szCs w:val="20"/>
              </w:rPr>
              <w:t>|__|__| (</w:t>
            </w:r>
            <w:r w:rsidR="00EC4293">
              <w:rPr>
                <w:rFonts w:cstheme="minorHAnsi"/>
                <w:sz w:val="20"/>
                <w:szCs w:val="20"/>
              </w:rPr>
              <w:t>k</w:t>
            </w:r>
            <w:r w:rsidRPr="002C74CD">
              <w:rPr>
                <w:rFonts w:cstheme="minorHAnsi"/>
                <w:sz w:val="20"/>
                <w:szCs w:val="20"/>
              </w:rPr>
              <w:t>g)</w:t>
            </w:r>
          </w:p>
        </w:tc>
        <w:tc>
          <w:tcPr>
            <w:tcW w:w="3647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FFFA4" w14:textId="739ABC00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6. </w:t>
            </w:r>
            <w:r w:rsidR="00476D2F" w:rsidRPr="002C74CD">
              <w:rPr>
                <w:rFonts w:cstheme="minorHAnsi"/>
                <w:sz w:val="20"/>
                <w:szCs w:val="20"/>
              </w:rPr>
              <w:t>Height</w:t>
            </w:r>
            <w:r w:rsidRPr="002C74CD">
              <w:rPr>
                <w:rFonts w:cstheme="minorHAnsi"/>
                <w:sz w:val="20"/>
                <w:szCs w:val="20"/>
              </w:rPr>
              <w:t xml:space="preserve"> (</w:t>
            </w:r>
            <w:r w:rsidR="00476D2F" w:rsidRPr="002C74CD">
              <w:rPr>
                <w:rFonts w:cstheme="minorHAnsi"/>
                <w:sz w:val="20"/>
                <w:szCs w:val="20"/>
              </w:rPr>
              <w:t>meters</w:t>
            </w:r>
            <w:r w:rsidRPr="002C74C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887" w:type="dxa"/>
            <w:gridSpan w:val="1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DB4A2A" w14:textId="52E6E6B8" w:rsidR="00CB57EA" w:rsidRPr="002C74CD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.|__|__| (m)</w:t>
            </w:r>
          </w:p>
        </w:tc>
      </w:tr>
      <w:tr w:rsidR="004F0378" w:rsidRPr="002C74CD" w14:paraId="502BA1C1" w14:textId="77777777" w:rsidTr="00A94F7D">
        <w:trPr>
          <w:trHeight w:val="416"/>
        </w:trPr>
        <w:tc>
          <w:tcPr>
            <w:tcW w:w="2184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26F1A" w14:textId="7EE04A52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7. </w:t>
            </w:r>
            <w:r w:rsidR="0012794B">
              <w:rPr>
                <w:rFonts w:cstheme="minorHAnsi"/>
                <w:sz w:val="20"/>
                <w:szCs w:val="20"/>
              </w:rPr>
              <w:t>Vital</w:t>
            </w:r>
            <w:r w:rsidR="00476D2F" w:rsidRPr="002C74CD">
              <w:rPr>
                <w:rFonts w:cstheme="minorHAnsi"/>
                <w:sz w:val="20"/>
                <w:szCs w:val="20"/>
              </w:rPr>
              <w:t xml:space="preserve"> signs</w:t>
            </w:r>
          </w:p>
        </w:tc>
        <w:tc>
          <w:tcPr>
            <w:tcW w:w="2337" w:type="dxa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0DA98ED0" w14:textId="634E6089" w:rsidR="0053548B" w:rsidRPr="002C74CD" w:rsidRDefault="0053548B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t xml:space="preserve"> </w:t>
            </w:r>
            <w:r w:rsidR="00476D2F" w:rsidRPr="00864E0B">
              <w:rPr>
                <w:sz w:val="20"/>
              </w:rPr>
              <w:t>Ignored</w:t>
            </w:r>
            <w:r w:rsidRPr="00864E0B">
              <w:rPr>
                <w:rFonts w:cstheme="minorHAnsi"/>
                <w:sz w:val="18"/>
                <w:szCs w:val="20"/>
              </w:rPr>
              <w:t xml:space="preserve"> </w:t>
            </w:r>
          </w:p>
          <w:p w14:paraId="6D5AF138" w14:textId="42053928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7.1 </w:t>
            </w:r>
            <w:r w:rsidR="00476D2F" w:rsidRPr="002C74CD">
              <w:rPr>
                <w:rFonts w:cstheme="minorHAnsi"/>
                <w:sz w:val="20"/>
                <w:szCs w:val="20"/>
              </w:rPr>
              <w:t>Blood pressure</w:t>
            </w:r>
          </w:p>
        </w:tc>
        <w:tc>
          <w:tcPr>
            <w:tcW w:w="2163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14:paraId="72CA291D" w14:textId="795E3D41" w:rsidR="005C517B" w:rsidRPr="002C74CD" w:rsidRDefault="005C517B" w:rsidP="005C517B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t xml:space="preserve"> </w:t>
            </w:r>
            <w:r w:rsidR="00476D2F" w:rsidRPr="00864E0B">
              <w:rPr>
                <w:sz w:val="20"/>
              </w:rPr>
              <w:t>Measured</w:t>
            </w:r>
          </w:p>
          <w:p w14:paraId="54E4E435" w14:textId="7EEA2F9C" w:rsidR="00CB57EA" w:rsidRPr="002C74CD" w:rsidRDefault="00CB57EA" w:rsidP="005C517B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/__|__|__|</w:t>
            </w:r>
          </w:p>
        </w:tc>
        <w:tc>
          <w:tcPr>
            <w:tcW w:w="3029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7C2EDC08" w14:textId="77777777" w:rsidR="0053548B" w:rsidRPr="002C74CD" w:rsidRDefault="0053548B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6C13B0A0" w14:textId="23C2EEED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7.2 </w:t>
            </w:r>
            <w:r w:rsidR="00476D2F" w:rsidRPr="002C74CD">
              <w:rPr>
                <w:rFonts w:cstheme="minorHAnsi"/>
                <w:sz w:val="20"/>
                <w:szCs w:val="20"/>
              </w:rPr>
              <w:t>Temperature</w:t>
            </w:r>
            <w:r w:rsidRPr="002C74CD">
              <w:rPr>
                <w:rFonts w:cstheme="minorHAnsi"/>
                <w:sz w:val="20"/>
                <w:szCs w:val="20"/>
              </w:rPr>
              <w:t xml:space="preserve"> (</w:t>
            </w:r>
            <w:r w:rsidR="00476D2F" w:rsidRPr="002C74CD">
              <w:rPr>
                <w:rFonts w:cstheme="minorHAnsi"/>
                <w:sz w:val="20"/>
                <w:szCs w:val="20"/>
              </w:rPr>
              <w:t>º</w:t>
            </w:r>
            <w:r w:rsidRPr="002C74CD">
              <w:rPr>
                <w:rFonts w:cstheme="minorHAnsi"/>
                <w:sz w:val="20"/>
                <w:szCs w:val="20"/>
              </w:rPr>
              <w:t>C)</w:t>
            </w:r>
          </w:p>
        </w:tc>
        <w:tc>
          <w:tcPr>
            <w:tcW w:w="2053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C45ED" w14:textId="77777777" w:rsidR="0053548B" w:rsidRPr="002C74CD" w:rsidRDefault="0053548B" w:rsidP="00CB57EA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</w:p>
          <w:p w14:paraId="74788FA5" w14:textId="1DCEDFCC" w:rsidR="00CB57EA" w:rsidRPr="002C74CD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</w:t>
            </w:r>
          </w:p>
        </w:tc>
      </w:tr>
      <w:tr w:rsidR="004F0378" w:rsidRPr="002C74CD" w14:paraId="6762B04F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D39BF" w14:textId="77777777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87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387D4262" w14:textId="7D901DE7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7.3 </w:t>
            </w:r>
            <w:r w:rsidR="0022495E">
              <w:rPr>
                <w:rFonts w:cstheme="minorHAnsi"/>
                <w:sz w:val="20"/>
                <w:szCs w:val="20"/>
              </w:rPr>
              <w:t>Breathing rate</w:t>
            </w:r>
          </w:p>
        </w:tc>
        <w:tc>
          <w:tcPr>
            <w:tcW w:w="1713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386875F4" w14:textId="07C770FD" w:rsidR="00CB57EA" w:rsidRPr="002C74CD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</w:t>
            </w:r>
          </w:p>
        </w:tc>
        <w:tc>
          <w:tcPr>
            <w:tcW w:w="3391" w:type="dxa"/>
            <w:gridSpan w:val="31"/>
            <w:tcBorders>
              <w:top w:val="nil"/>
              <w:left w:val="nil"/>
              <w:bottom w:val="nil"/>
              <w:right w:val="nil"/>
            </w:tcBorders>
          </w:tcPr>
          <w:p w14:paraId="1A81EF01" w14:textId="2950B9CE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7.4 </w:t>
            </w:r>
            <w:r w:rsidR="00476D2F" w:rsidRPr="002C74CD">
              <w:rPr>
                <w:rFonts w:cstheme="minorHAnsi"/>
                <w:sz w:val="20"/>
                <w:szCs w:val="20"/>
              </w:rPr>
              <w:t xml:space="preserve">Heart </w:t>
            </w:r>
            <w:r w:rsidR="00BD5E87">
              <w:rPr>
                <w:rFonts w:cstheme="minorHAnsi"/>
                <w:sz w:val="20"/>
                <w:szCs w:val="20"/>
              </w:rPr>
              <w:t>rate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AB948" w14:textId="5BFCA253" w:rsidR="00CB57EA" w:rsidRPr="002C74CD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</w:t>
            </w:r>
          </w:p>
        </w:tc>
      </w:tr>
      <w:tr w:rsidR="004F0378" w:rsidRPr="002C74CD" w14:paraId="184BB422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45777" w14:textId="77777777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48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14:paraId="1311EE9A" w14:textId="62EEB6A9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7.5 </w:t>
            </w:r>
            <w:r w:rsidR="00476D2F" w:rsidRPr="002C74CD">
              <w:rPr>
                <w:rFonts w:cstheme="minorHAnsi"/>
                <w:sz w:val="20"/>
                <w:szCs w:val="20"/>
              </w:rPr>
              <w:t>Oxygen saturation</w:t>
            </w:r>
          </w:p>
        </w:tc>
        <w:tc>
          <w:tcPr>
            <w:tcW w:w="3647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14:paraId="31FB4D88" w14:textId="676D5734" w:rsidR="00CB57EA" w:rsidRPr="002C74CD" w:rsidRDefault="00CB57EA" w:rsidP="00CB57EA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%_|</w:t>
            </w:r>
          </w:p>
        </w:tc>
        <w:tc>
          <w:tcPr>
            <w:tcW w:w="2887" w:type="dxa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75E5C" w14:textId="4288F5D8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F0378" w:rsidRPr="002C74CD" w14:paraId="6A0C7C07" w14:textId="77777777" w:rsidTr="00A94F7D">
        <w:trPr>
          <w:trHeight w:val="416"/>
        </w:trPr>
        <w:tc>
          <w:tcPr>
            <w:tcW w:w="218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6C5291" w14:textId="212C3F1D" w:rsidR="00CB57EA" w:rsidRPr="002C74CD" w:rsidRDefault="00CB57EA" w:rsidP="00CB57EA">
            <w:pPr>
              <w:jc w:val="both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8. </w:t>
            </w:r>
            <w:r w:rsidR="00476D2F" w:rsidRPr="002C74CD">
              <w:rPr>
                <w:rFonts w:cstheme="minorHAnsi"/>
                <w:sz w:val="20"/>
                <w:szCs w:val="20"/>
              </w:rPr>
              <w:t>Signs of heart failure</w:t>
            </w:r>
          </w:p>
        </w:tc>
        <w:tc>
          <w:tcPr>
            <w:tcW w:w="3048" w:type="dxa"/>
            <w:gridSpan w:val="3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6C5B" w14:textId="394E2F83" w:rsidR="005C517B" w:rsidRPr="002C74CD" w:rsidRDefault="005C517B"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476D2F" w:rsidRPr="002C74CD">
              <w:rPr>
                <w:rFonts w:cstheme="minorHAnsi"/>
                <w:sz w:val="20"/>
                <w:szCs w:val="20"/>
              </w:rPr>
              <w:t>Ignored</w:t>
            </w:r>
          </w:p>
          <w:p w14:paraId="17A4F997" w14:textId="045F8EBB" w:rsidR="005C517B" w:rsidRPr="002C74CD" w:rsidRDefault="005C517B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476D2F" w:rsidRPr="002C74CD">
              <w:rPr>
                <w:rFonts w:cstheme="minorHAnsi"/>
                <w:sz w:val="20"/>
                <w:szCs w:val="20"/>
              </w:rPr>
              <w:t>None</w:t>
            </w: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483"/>
            </w:tblGrid>
            <w:tr w:rsidR="00CB57EA" w:rsidRPr="002C74CD" w14:paraId="53BAC9E6" w14:textId="77777777" w:rsidTr="007E6395">
              <w:tc>
                <w:tcPr>
                  <w:tcW w:w="2483" w:type="dxa"/>
                </w:tcPr>
                <w:p w14:paraId="655046D8" w14:textId="166437D6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t xml:space="preserve"> </w:t>
                  </w:r>
                  <w:r w:rsidR="00476D2F" w:rsidRPr="002C74CD">
                    <w:rPr>
                      <w:rFonts w:cstheme="minorHAnsi"/>
                      <w:sz w:val="20"/>
                      <w:szCs w:val="20"/>
                    </w:rPr>
                    <w:t>Lower limb oedema</w:t>
                  </w:r>
                </w:p>
              </w:tc>
            </w:tr>
            <w:tr w:rsidR="00CB57EA" w:rsidRPr="002C74CD" w14:paraId="1CC0EDF8" w14:textId="77777777" w:rsidTr="007E6395">
              <w:tc>
                <w:tcPr>
                  <w:tcW w:w="2483" w:type="dxa"/>
                </w:tcPr>
                <w:p w14:paraId="2C49854C" w14:textId="18F4EB34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t xml:space="preserve"> </w:t>
                  </w:r>
                  <w:r w:rsidR="0012794B">
                    <w:rPr>
                      <w:rFonts w:cstheme="minorHAnsi"/>
                      <w:sz w:val="20"/>
                      <w:szCs w:val="20"/>
                    </w:rPr>
                    <w:t>Tachy</w:t>
                  </w:r>
                  <w:r w:rsidR="00096CB0" w:rsidRPr="002C74CD">
                    <w:rPr>
                      <w:rFonts w:cstheme="minorHAnsi"/>
                      <w:sz w:val="20"/>
                      <w:szCs w:val="20"/>
                    </w:rPr>
                    <w:t>cardia</w:t>
                  </w:r>
                </w:p>
                <w:p w14:paraId="1E2C9B9E" w14:textId="06EFFBCB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12794B">
                    <w:rPr>
                      <w:rFonts w:cstheme="minorHAnsi"/>
                      <w:sz w:val="20"/>
                      <w:szCs w:val="20"/>
                    </w:rPr>
                    <w:t>Rales</w:t>
                  </w:r>
                </w:p>
                <w:p w14:paraId="3FE058F1" w14:textId="17C6BBF7" w:rsidR="00CB57EA" w:rsidRPr="002C74CD" w:rsidRDefault="00CB57EA" w:rsidP="00CB57EA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2C74CD">
                    <w:rPr>
                      <w:rFonts w:cstheme="minorHAnsi"/>
                      <w:sz w:val="20"/>
                      <w:szCs w:val="20"/>
                    </w:rPr>
                    <w:sym w:font="Wingdings 2" w:char="F0A3"/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r w:rsidR="00096CB0" w:rsidRPr="002C74CD">
                    <w:rPr>
                      <w:rFonts w:cstheme="minorHAnsi"/>
                      <w:sz w:val="20"/>
                      <w:szCs w:val="20"/>
                    </w:rPr>
                    <w:t>Other</w:t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>,</w:t>
                  </w:r>
                  <w:r w:rsidR="00096CB0" w:rsidRPr="002C74CD">
                    <w:rPr>
                      <w:rFonts w:cstheme="minorHAnsi"/>
                      <w:sz w:val="20"/>
                      <w:szCs w:val="20"/>
                    </w:rPr>
                    <w:t xml:space="preserve"> which one</w:t>
                  </w:r>
                  <w:r w:rsidRPr="002C74CD">
                    <w:rPr>
                      <w:rFonts w:cstheme="minorHAnsi"/>
                      <w:sz w:val="20"/>
                      <w:szCs w:val="20"/>
                    </w:rPr>
                    <w:t>?</w:t>
                  </w:r>
                </w:p>
              </w:tc>
            </w:tr>
          </w:tbl>
          <w:p w14:paraId="7CA86182" w14:textId="77777777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47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3BDFD" w14:textId="3F9B3C50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t xml:space="preserve"> </w:t>
            </w:r>
            <w:r w:rsidR="00096CB0" w:rsidRPr="002C74CD">
              <w:rPr>
                <w:rFonts w:cstheme="minorHAnsi"/>
                <w:sz w:val="20"/>
                <w:szCs w:val="20"/>
              </w:rPr>
              <w:t xml:space="preserve">Jugular </w:t>
            </w:r>
            <w:r w:rsidR="0022495E">
              <w:rPr>
                <w:rFonts w:cstheme="minorHAnsi"/>
                <w:sz w:val="20"/>
                <w:szCs w:val="20"/>
              </w:rPr>
              <w:t>vein distention</w:t>
            </w:r>
          </w:p>
          <w:p w14:paraId="1101EFE7" w14:textId="311EF1D9" w:rsidR="00CB57EA" w:rsidRDefault="00CB57EA" w:rsidP="00CB57EA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t xml:space="preserve"> </w:t>
            </w:r>
            <w:r w:rsidR="00096CB0" w:rsidRPr="00864E0B">
              <w:rPr>
                <w:sz w:val="20"/>
              </w:rPr>
              <w:t>Hepatomegaly</w:t>
            </w:r>
          </w:p>
          <w:p w14:paraId="2E672C92" w14:textId="68B8AD3C" w:rsidR="0012794B" w:rsidRPr="00864E0B" w:rsidRDefault="0066054A" w:rsidP="00CB57EA">
            <w:pPr>
              <w:spacing w:before="40"/>
              <w:rPr>
                <w:sz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t xml:space="preserve"> </w:t>
            </w:r>
            <w:r>
              <w:t>S3-gallop</w:t>
            </w:r>
          </w:p>
          <w:p w14:paraId="62B1BA73" w14:textId="7A0E6A40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87" w:type="dxa"/>
            <w:gridSpan w:val="1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C1835" w14:textId="160F091F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t xml:space="preserve"> </w:t>
            </w:r>
            <w:r w:rsidR="0012794B">
              <w:t xml:space="preserve">Displaced </w:t>
            </w:r>
            <w:r w:rsidR="0012794B">
              <w:rPr>
                <w:rFonts w:cstheme="minorHAnsi"/>
                <w:sz w:val="20"/>
                <w:szCs w:val="20"/>
              </w:rPr>
              <w:t>a</w:t>
            </w:r>
            <w:r w:rsidR="00096CB0" w:rsidRPr="002C74CD">
              <w:rPr>
                <w:rFonts w:cstheme="minorHAnsi"/>
                <w:sz w:val="20"/>
                <w:szCs w:val="20"/>
              </w:rPr>
              <w:t>pex beat</w:t>
            </w:r>
          </w:p>
          <w:p w14:paraId="574AC24A" w14:textId="37AD638D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096CB0" w:rsidRPr="002C74CD">
              <w:rPr>
                <w:rFonts w:cstheme="minorHAnsi"/>
                <w:sz w:val="20"/>
                <w:szCs w:val="20"/>
              </w:rPr>
              <w:t>Irregular pulse</w:t>
            </w:r>
          </w:p>
          <w:p w14:paraId="0A52BDE3" w14:textId="4000EC48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57EA" w:rsidRPr="002C74CD" w14:paraId="74DA79ED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</w:tcPr>
          <w:p w14:paraId="1049A8B9" w14:textId="43CAF893" w:rsidR="00CB57EA" w:rsidRPr="002C74CD" w:rsidRDefault="001608C0" w:rsidP="00CB57EA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iagnostic test results</w:t>
            </w:r>
          </w:p>
        </w:tc>
      </w:tr>
      <w:tr w:rsidR="009F4AEB" w:rsidRPr="002C74CD" w14:paraId="45F4AE2D" w14:textId="77777777" w:rsidTr="00A94F7D">
        <w:trPr>
          <w:trHeight w:val="416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762230" w14:textId="188283BE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9. </w:t>
            </w:r>
            <w:r w:rsidR="00096CB0" w:rsidRPr="002C74CD">
              <w:rPr>
                <w:rFonts w:cstheme="minorHAnsi"/>
                <w:sz w:val="20"/>
                <w:szCs w:val="20"/>
              </w:rPr>
              <w:t>Electrocardiogram</w:t>
            </w:r>
          </w:p>
        </w:tc>
        <w:tc>
          <w:tcPr>
            <w:tcW w:w="4105" w:type="dxa"/>
            <w:gridSpan w:val="4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13080" w14:textId="7489AAB3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096CB0" w:rsidRPr="002C74CD">
              <w:rPr>
                <w:rFonts w:cstheme="minorHAnsi"/>
                <w:sz w:val="20"/>
                <w:szCs w:val="20"/>
              </w:rPr>
              <w:t>Not performed</w:t>
            </w:r>
          </w:p>
          <w:p w14:paraId="320A5DB6" w14:textId="7EDFF241" w:rsidR="00CB57EA" w:rsidRPr="002C74CD" w:rsidRDefault="00CB57EA" w:rsidP="00CB57EA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096CB0" w:rsidRPr="002C74CD">
              <w:rPr>
                <w:w w:val="110"/>
                <w:sz w:val="20"/>
              </w:rPr>
              <w:t xml:space="preserve">Changes suggestive of </w:t>
            </w:r>
            <w:proofErr w:type="spellStart"/>
            <w:r w:rsidR="00096CB0" w:rsidRPr="002C74CD">
              <w:rPr>
                <w:w w:val="110"/>
                <w:sz w:val="20"/>
              </w:rPr>
              <w:t>Chagasic</w:t>
            </w:r>
            <w:proofErr w:type="spellEnd"/>
            <w:r w:rsidR="00096CB0" w:rsidRPr="002C74CD">
              <w:rPr>
                <w:w w:val="110"/>
                <w:sz w:val="20"/>
              </w:rPr>
              <w:t xml:space="preserve"> cardiomyopathy</w:t>
            </w:r>
          </w:p>
        </w:tc>
        <w:tc>
          <w:tcPr>
            <w:tcW w:w="4289" w:type="dxa"/>
            <w:gridSpan w:val="2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E57B81" w14:textId="7C759675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  <w:bookmarkStart w:id="2" w:name="_Hlk95811323"/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bookmarkEnd w:id="2"/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096CB0" w:rsidRPr="002C74CD">
              <w:rPr>
                <w:rFonts w:cstheme="minorHAnsi"/>
                <w:sz w:val="20"/>
                <w:szCs w:val="20"/>
              </w:rPr>
              <w:t>No alterations</w:t>
            </w:r>
          </w:p>
          <w:p w14:paraId="76EB8FB3" w14:textId="69B93EB2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="00096CB0" w:rsidRPr="002C74CD">
              <w:rPr>
                <w:sz w:val="20"/>
              </w:rPr>
              <w:t>Unspecific alterations</w:t>
            </w:r>
          </w:p>
        </w:tc>
      </w:tr>
      <w:tr w:rsidR="00CB57EA" w:rsidRPr="002C74CD" w14:paraId="292437AF" w14:textId="77777777" w:rsidTr="00A94F7D">
        <w:trPr>
          <w:trHeight w:val="416"/>
        </w:trPr>
        <w:tc>
          <w:tcPr>
            <w:tcW w:w="4366" w:type="dxa"/>
            <w:gridSpan w:val="2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BA08A" w14:textId="59DDA514" w:rsidR="00CB57EA" w:rsidRPr="002C74CD" w:rsidRDefault="00CB57EA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39.1 </w:t>
            </w:r>
            <w:r w:rsidR="00EC4293">
              <w:rPr>
                <w:rFonts w:cstheme="minorHAnsi"/>
                <w:sz w:val="20"/>
                <w:szCs w:val="20"/>
              </w:rPr>
              <w:t>E</w:t>
            </w:r>
            <w:r w:rsidR="00096CB0" w:rsidRPr="002C74CD">
              <w:rPr>
                <w:rFonts w:cstheme="minorHAnsi"/>
                <w:sz w:val="20"/>
                <w:szCs w:val="20"/>
              </w:rPr>
              <w:t>lectrocardiogram</w:t>
            </w:r>
            <w:r w:rsidR="00EC4293">
              <w:rPr>
                <w:rFonts w:cstheme="minorHAnsi"/>
                <w:sz w:val="20"/>
                <w:szCs w:val="20"/>
              </w:rPr>
              <w:t xml:space="preserve"> date</w:t>
            </w:r>
          </w:p>
        </w:tc>
        <w:tc>
          <w:tcPr>
            <w:tcW w:w="7400" w:type="dxa"/>
            <w:gridSpan w:val="6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EFCC7" w14:textId="364F3AC5" w:rsidR="00CB57EA" w:rsidRPr="002C74CD" w:rsidRDefault="00CB57EA" w:rsidP="00CB57EA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EF6388" w:rsidRPr="002C74CD" w14:paraId="7ABE7466" w14:textId="77777777" w:rsidTr="00A94F7D">
        <w:trPr>
          <w:trHeight w:val="416"/>
        </w:trPr>
        <w:tc>
          <w:tcPr>
            <w:tcW w:w="5075" w:type="dxa"/>
            <w:gridSpan w:val="3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CD4AE8" w14:textId="56431C60" w:rsidR="00EF6388" w:rsidRPr="002C74CD" w:rsidRDefault="00EF6388" w:rsidP="00CB57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9.2 </w:t>
            </w:r>
            <w:r w:rsidR="006C170D">
              <w:rPr>
                <w:rFonts w:cstheme="minorHAnsi"/>
                <w:sz w:val="20"/>
                <w:szCs w:val="20"/>
              </w:rPr>
              <w:t>T</w:t>
            </w:r>
            <w:r w:rsidRPr="00EF6388">
              <w:rPr>
                <w:rFonts w:cstheme="minorHAnsi"/>
                <w:sz w:val="20"/>
                <w:szCs w:val="20"/>
              </w:rPr>
              <w:t>he ECG recorded is in pacemaker rhythm</w:t>
            </w:r>
          </w:p>
        </w:tc>
        <w:tc>
          <w:tcPr>
            <w:tcW w:w="2929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19BF8C90" w14:textId="229391F0" w:rsidR="00EF6388" w:rsidRPr="002C74CD" w:rsidRDefault="00EF6388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 </w:t>
            </w:r>
          </w:p>
        </w:tc>
        <w:tc>
          <w:tcPr>
            <w:tcW w:w="3762" w:type="dxa"/>
            <w:gridSpan w:val="2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D861A" w14:textId="42BE8F8B" w:rsidR="00EF6388" w:rsidRPr="002C74CD" w:rsidRDefault="00EF6388" w:rsidP="00CB57EA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41595D41" w14:textId="77777777" w:rsidTr="00A94F7D">
        <w:trPr>
          <w:trHeight w:val="296"/>
        </w:trPr>
        <w:tc>
          <w:tcPr>
            <w:tcW w:w="5075" w:type="dxa"/>
            <w:gridSpan w:val="36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C157C" w14:textId="06134B16" w:rsidR="006C170D" w:rsidRDefault="006C170D" w:rsidP="006C17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9.2.1 </w:t>
            </w:r>
            <w:r w:rsidRPr="006C170D">
              <w:rPr>
                <w:rFonts w:cstheme="minorHAnsi"/>
                <w:sz w:val="20"/>
                <w:szCs w:val="20"/>
              </w:rPr>
              <w:t>If yes, please specify:</w:t>
            </w:r>
          </w:p>
        </w:tc>
        <w:tc>
          <w:tcPr>
            <w:tcW w:w="2929" w:type="dxa"/>
            <w:gridSpan w:val="28"/>
            <w:tcBorders>
              <w:top w:val="nil"/>
              <w:left w:val="nil"/>
              <w:bottom w:val="nil"/>
              <w:right w:val="nil"/>
            </w:tcBorders>
          </w:tcPr>
          <w:p w14:paraId="4D00E28E" w14:textId="1D804935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</w:t>
            </w:r>
            <w:proofErr w:type="spellStart"/>
            <w:r w:rsidRPr="00BD5E87">
              <w:rPr>
                <w:lang w:val="en-US"/>
              </w:rPr>
              <w:t>ingle</w:t>
            </w:r>
            <w:proofErr w:type="spellEnd"/>
            <w:r w:rsidRPr="00BD5E87">
              <w:rPr>
                <w:lang w:val="en-US"/>
              </w:rPr>
              <w:t>-chamber pacemaker</w:t>
            </w:r>
          </w:p>
        </w:tc>
        <w:tc>
          <w:tcPr>
            <w:tcW w:w="3762" w:type="dxa"/>
            <w:gridSpan w:val="2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03761" w14:textId="5D85313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7B2707">
              <w:rPr>
                <w:rFonts w:cstheme="minorHAnsi"/>
                <w:sz w:val="20"/>
                <w:szCs w:val="20"/>
              </w:rPr>
              <w:t>ual-chamber pacemaker</w:t>
            </w:r>
          </w:p>
        </w:tc>
      </w:tr>
      <w:tr w:rsidR="006C170D" w:rsidRPr="002C74CD" w14:paraId="7C7E097C" w14:textId="77777777" w:rsidTr="00A94F7D">
        <w:trPr>
          <w:trHeight w:val="416"/>
        </w:trPr>
        <w:tc>
          <w:tcPr>
            <w:tcW w:w="2904" w:type="dxa"/>
            <w:gridSpan w:val="1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DD5E3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63" w:type="dxa"/>
            <w:gridSpan w:val="35"/>
            <w:tcBorders>
              <w:top w:val="nil"/>
              <w:left w:val="nil"/>
              <w:bottom w:val="nil"/>
              <w:right w:val="nil"/>
            </w:tcBorders>
          </w:tcPr>
          <w:p w14:paraId="52E3356A" w14:textId="7C7249D2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ICD</w:t>
            </w:r>
          </w:p>
        </w:tc>
        <w:tc>
          <w:tcPr>
            <w:tcW w:w="2906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14:paraId="7184F613" w14:textId="4786F2E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RT-P</w:t>
            </w:r>
          </w:p>
        </w:tc>
        <w:tc>
          <w:tcPr>
            <w:tcW w:w="2793" w:type="dxa"/>
            <w:gridSpan w:val="1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73376" w14:textId="1F2265C3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9046E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RT-D</w:t>
            </w:r>
          </w:p>
        </w:tc>
      </w:tr>
      <w:tr w:rsidR="006C170D" w:rsidRPr="002C74CD" w14:paraId="1483583E" w14:textId="77777777" w:rsidTr="00A94F7D">
        <w:trPr>
          <w:trHeight w:val="416"/>
        </w:trPr>
        <w:tc>
          <w:tcPr>
            <w:tcW w:w="2184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7214B" w14:textId="569171E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40. If changes suggestive of </w:t>
            </w:r>
            <w:proofErr w:type="spellStart"/>
            <w:r w:rsidRPr="002C74CD">
              <w:rPr>
                <w:rFonts w:cstheme="minorHAnsi"/>
                <w:sz w:val="20"/>
                <w:szCs w:val="20"/>
              </w:rPr>
              <w:t>chagasic</w:t>
            </w:r>
            <w:proofErr w:type="spellEnd"/>
            <w:r w:rsidRPr="002C74CD">
              <w:rPr>
                <w:rFonts w:cstheme="minorHAnsi"/>
                <w:sz w:val="20"/>
                <w:szCs w:val="20"/>
              </w:rPr>
              <w:t xml:space="preserve"> cardiomyopathy:</w:t>
            </w: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2D2D" w14:textId="46E4841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0.1 Right branch bundle block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E4F477" w14:textId="4AC53956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05670BFE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44AC1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B6B6" w14:textId="4C007763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0.2 Left branch bundle block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253D6" w14:textId="1DDD45A5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</w:t>
            </w:r>
            <w:r w:rsidR="00C4305E">
              <w:rPr>
                <w:rFonts w:cstheme="minorHAnsi"/>
                <w:sz w:val="20"/>
                <w:szCs w:val="20"/>
              </w:rPr>
              <w:t xml:space="preserve">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1A1395AC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3DB35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3D64" w14:textId="28DF6D4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0.3 Left anterior fascicular block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92DEC" w14:textId="1045E16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093E99A1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A4428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97E9" w14:textId="31AEC084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0.4 Frequent ventricular extrasystoles (more than 1)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919645" w14:textId="4CC57C1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</w:t>
            </w:r>
            <w:r w:rsidR="00C4305E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69FB0ED4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17109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485A" w14:textId="7C4BAED6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40.5 Electrically inactive </w:t>
            </w:r>
            <w:r>
              <w:rPr>
                <w:rFonts w:cstheme="minorHAnsi"/>
                <w:sz w:val="20"/>
                <w:szCs w:val="20"/>
              </w:rPr>
              <w:t>area</w:t>
            </w:r>
            <w:r w:rsidRPr="002C74CD">
              <w:rPr>
                <w:rFonts w:cstheme="minorHAnsi"/>
                <w:sz w:val="20"/>
                <w:szCs w:val="20"/>
              </w:rPr>
              <w:t xml:space="preserve"> (Q wave </w:t>
            </w:r>
            <w:r>
              <w:rPr>
                <w:rFonts w:cstheme="minorHAnsi"/>
                <w:sz w:val="20"/>
                <w:szCs w:val="20"/>
              </w:rPr>
              <w:t>≥</w:t>
            </w:r>
            <w:r w:rsidRPr="002C74CD">
              <w:rPr>
                <w:rFonts w:cstheme="minorHAnsi"/>
                <w:sz w:val="20"/>
                <w:szCs w:val="20"/>
              </w:rPr>
              <w:t xml:space="preserve"> 4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</w:t>
            </w:r>
            <w:r w:rsidRPr="002C74CD">
              <w:rPr>
                <w:rFonts w:cstheme="minorHAnsi"/>
                <w:sz w:val="20"/>
                <w:szCs w:val="20"/>
              </w:rPr>
              <w:t>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/or Q wave depth ≥ 25% of the R-wave in two contiguous leads</w:t>
            </w:r>
            <w:r w:rsidRPr="002C74CD">
              <w:rPr>
                <w:rFonts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A6759F" w14:textId="391B3C4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47E13588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C2B41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1B53" w14:textId="711521F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40.6 </w:t>
            </w:r>
            <w:r>
              <w:rPr>
                <w:rFonts w:cstheme="minorHAnsi"/>
                <w:sz w:val="20"/>
                <w:szCs w:val="20"/>
              </w:rPr>
              <w:t xml:space="preserve">Second-degree </w:t>
            </w:r>
            <w:r w:rsidRPr="002C74CD">
              <w:rPr>
                <w:rFonts w:cstheme="minorHAnsi"/>
                <w:sz w:val="20"/>
                <w:szCs w:val="20"/>
              </w:rPr>
              <w:t>AV block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940A2" w14:textId="67D31F3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7F629143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9F091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A738" w14:textId="52C525CC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40.7 </w:t>
            </w:r>
            <w:r>
              <w:rPr>
                <w:rFonts w:cstheme="minorHAnsi"/>
                <w:sz w:val="20"/>
                <w:szCs w:val="20"/>
              </w:rPr>
              <w:t xml:space="preserve">Third-degree </w:t>
            </w:r>
            <w:r w:rsidRPr="002C74CD">
              <w:rPr>
                <w:rFonts w:cstheme="minorHAnsi"/>
                <w:sz w:val="20"/>
                <w:szCs w:val="20"/>
              </w:rPr>
              <w:t>AV block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1E032" w14:textId="4F36848D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</w:t>
            </w:r>
            <w:r w:rsidR="00C4305E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0A76A7E0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877CE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E7EA" w14:textId="1D7B22B6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40.8 Ventricular tachycardia (sustained or not) 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C5B9D3" w14:textId="70BF956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</w:t>
            </w:r>
            <w:r w:rsidR="00C4305E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6098F38B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C20DF8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A182" w14:textId="3E94CF9A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0.9 Atrial tachycardia and/or atrial fibrillation or flutter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6DDD5" w14:textId="4C6357E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</w:t>
            </w:r>
            <w:r w:rsidR="00C4305E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20A3CD2E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FB4E0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E71E" w14:textId="578BB67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0.10 Sinus bradycardia (&lt;50 bpm)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13967" w14:textId="4B53662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</w:t>
            </w:r>
            <w:r w:rsidR="00C4305E">
              <w:rPr>
                <w:rFonts w:cstheme="minorHAnsi"/>
                <w:sz w:val="20"/>
                <w:szCs w:val="20"/>
              </w:rPr>
              <w:t xml:space="preserve">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0E1E7F83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ED785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F630" w14:textId="345A344F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40.11 </w:t>
            </w:r>
            <w:r w:rsidRPr="00F46BD0">
              <w:rPr>
                <w:lang w:val="en-US"/>
              </w:rPr>
              <w:t>Primary T wave changes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F7665A" w14:textId="5981ADC5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</w:t>
            </w:r>
            <w:r w:rsidR="00C4305E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2A95A223" w14:textId="77777777" w:rsidTr="00A94F7D">
        <w:trPr>
          <w:trHeight w:val="416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298A83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95B5" w14:textId="14BEC106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2</w:t>
            </w:r>
            <w:r w:rsidR="00C4305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Pacemaker rhythm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343F3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C170D" w:rsidRPr="002C74CD" w14:paraId="455C3E09" w14:textId="77777777" w:rsidTr="00A94F7D">
        <w:trPr>
          <w:trHeight w:val="597"/>
        </w:trPr>
        <w:tc>
          <w:tcPr>
            <w:tcW w:w="218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6CDCF3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0" w:type="dxa"/>
            <w:gridSpan w:val="7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50CC0" w14:textId="03959764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0.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 xml:space="preserve"> Other, describe________________________________________________</w:t>
            </w:r>
          </w:p>
        </w:tc>
        <w:tc>
          <w:tcPr>
            <w:tcW w:w="161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6FD9C" w14:textId="3504DEF1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386AD378" w14:textId="77777777" w:rsidTr="00A94F7D">
        <w:trPr>
          <w:trHeight w:val="416"/>
        </w:trPr>
        <w:tc>
          <w:tcPr>
            <w:tcW w:w="21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2E0BFD" w14:textId="1CDD7EE5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41.  </w:t>
            </w:r>
            <w:r>
              <w:rPr>
                <w:rFonts w:cstheme="minorHAnsi"/>
                <w:sz w:val="20"/>
                <w:szCs w:val="20"/>
              </w:rPr>
              <w:t>Echocardiogram</w:t>
            </w:r>
          </w:p>
        </w:tc>
        <w:tc>
          <w:tcPr>
            <w:tcW w:w="2616" w:type="dxa"/>
            <w:gridSpan w:val="2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A0DB2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performed</w:t>
            </w:r>
          </w:p>
        </w:tc>
        <w:tc>
          <w:tcPr>
            <w:tcW w:w="2360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E5C2F" w14:textId="4203665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 alterations</w:t>
            </w:r>
          </w:p>
        </w:tc>
        <w:tc>
          <w:tcPr>
            <w:tcW w:w="2359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8106" w14:textId="189676F5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A</w:t>
            </w:r>
            <w:r>
              <w:rPr>
                <w:rFonts w:cstheme="minorHAnsi"/>
                <w:sz w:val="20"/>
                <w:szCs w:val="20"/>
              </w:rPr>
              <w:t>bnormal</w:t>
            </w:r>
          </w:p>
        </w:tc>
        <w:tc>
          <w:tcPr>
            <w:tcW w:w="2247" w:type="dxa"/>
            <w:gridSpan w:val="10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2F6CB9" w14:textId="52249BE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 </w:t>
            </w:r>
            <w:r>
              <w:rPr>
                <w:rFonts w:cstheme="minorHAnsi"/>
                <w:sz w:val="20"/>
                <w:szCs w:val="20"/>
              </w:rPr>
              <w:t xml:space="preserve">Chagas </w:t>
            </w:r>
            <w:r w:rsidRPr="002C74CD">
              <w:rPr>
                <w:rFonts w:cstheme="minorHAnsi"/>
                <w:sz w:val="20"/>
                <w:szCs w:val="20"/>
              </w:rPr>
              <w:t>alterations</w:t>
            </w:r>
          </w:p>
        </w:tc>
      </w:tr>
      <w:tr w:rsidR="006C170D" w:rsidRPr="002C74CD" w14:paraId="42BD7AC2" w14:textId="77777777" w:rsidTr="00A94F7D">
        <w:trPr>
          <w:trHeight w:val="416"/>
        </w:trPr>
        <w:tc>
          <w:tcPr>
            <w:tcW w:w="4366" w:type="dxa"/>
            <w:gridSpan w:val="2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36286" w14:textId="7E56118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41.1 </w:t>
            </w:r>
            <w:r>
              <w:rPr>
                <w:rFonts w:cstheme="minorHAnsi"/>
                <w:sz w:val="20"/>
                <w:szCs w:val="20"/>
              </w:rPr>
              <w:t>Echocardiogram date</w:t>
            </w:r>
          </w:p>
        </w:tc>
        <w:tc>
          <w:tcPr>
            <w:tcW w:w="7400" w:type="dxa"/>
            <w:gridSpan w:val="6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675891" w14:textId="77777777" w:rsidR="006C170D" w:rsidRPr="002C74CD" w:rsidRDefault="006C170D" w:rsidP="006C170D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6C170D" w:rsidRPr="002C74CD" w14:paraId="13A94855" w14:textId="77777777" w:rsidTr="00A94F7D">
        <w:trPr>
          <w:trHeight w:val="416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A3D1A" w14:textId="4CD52F0E" w:rsidR="006C170D" w:rsidRDefault="006C170D" w:rsidP="006C17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 Echocardiogram data</w:t>
            </w: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D840" w14:textId="7A65A654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C74CD">
              <w:rPr>
                <w:rFonts w:cstheme="minorHAnsi"/>
                <w:sz w:val="20"/>
                <w:szCs w:val="20"/>
              </w:rPr>
              <w:t xml:space="preserve"> LVEF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2C74CD">
              <w:rPr>
                <w:rFonts w:cstheme="minorHAnsi"/>
                <w:sz w:val="20"/>
                <w:szCs w:val="20"/>
              </w:rPr>
              <w:t>|__|__| %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E5DE" w14:textId="632C1F7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: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4E97" w14:textId="77C938FF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impson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78C1A2" w14:textId="0ACAEA7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C74CD">
              <w:rPr>
                <w:bCs/>
                <w:sz w:val="20"/>
              </w:rPr>
              <w:t>Teicholtz</w:t>
            </w:r>
            <w:proofErr w:type="spellEnd"/>
          </w:p>
        </w:tc>
      </w:tr>
      <w:tr w:rsidR="006C170D" w:rsidRPr="002C74CD" w14:paraId="29489417" w14:textId="77777777" w:rsidTr="00A94F7D">
        <w:trPr>
          <w:trHeight w:val="416"/>
        </w:trPr>
        <w:tc>
          <w:tcPr>
            <w:tcW w:w="3372" w:type="dxa"/>
            <w:gridSpan w:val="15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D61E1" w14:textId="57FDFDF3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DB32" w14:textId="2BCD4C5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2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Wall motion</w:t>
            </w:r>
            <w:r w:rsidRPr="002C74CD">
              <w:rPr>
                <w:rFonts w:cstheme="minorHAnsi"/>
                <w:sz w:val="20"/>
                <w:szCs w:val="20"/>
              </w:rPr>
              <w:t xml:space="preserve"> changes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E68E" w14:textId="1939DA9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A3D1" w14:textId="050E2CD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B0BCD2" w14:textId="19AC47B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286022EB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0CF21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EF05" w14:textId="7DF69AB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2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 xml:space="preserve"> LV dilation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57FA" w14:textId="2F80A88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DE66" w14:textId="169AFA06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9BBAF6" w14:textId="259F1CAA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5F794470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E6053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B9DA" w14:textId="445B26BC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2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LV s</w:t>
            </w:r>
            <w:r w:rsidRPr="002C74CD">
              <w:rPr>
                <w:rFonts w:cstheme="minorHAnsi"/>
                <w:sz w:val="20"/>
                <w:szCs w:val="20"/>
              </w:rPr>
              <w:t xml:space="preserve">ystolic function </w:t>
            </w:r>
          </w:p>
          <w:p w14:paraId="20224617" w14:textId="60C1114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B672" w14:textId="1F8EEB53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rmal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284E" w14:textId="28215FC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Abnormal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C9F99A" w14:textId="412C3995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55713920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51841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402B" w14:textId="277FFCE5" w:rsidR="006C170D" w:rsidRPr="002C74CD" w:rsidRDefault="006C170D" w:rsidP="006C170D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2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1 If abnormal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8133" w14:textId="2855AE54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Mild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3141" w14:textId="5A915B33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Moderate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D7F81" w14:textId="046E92E5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Severe</w:t>
            </w:r>
          </w:p>
        </w:tc>
      </w:tr>
      <w:tr w:rsidR="006C170D" w:rsidRPr="002C74CD" w14:paraId="38C6B95C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202AE5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4DC9" w14:textId="262B2E4E" w:rsidR="006C170D" w:rsidRPr="002C74CD" w:rsidRDefault="006C170D" w:rsidP="006C170D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2.5 RV systolic function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F382" w14:textId="5CE2FF6F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rmal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93BF" w14:textId="0B6E3785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Abnormal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28F834" w14:textId="1E5495E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57F6A9C6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223F1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B702" w14:textId="741598E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</w:rPr>
              <w:t>42.</w:t>
            </w:r>
            <w:r>
              <w:rPr>
                <w:rFonts w:cstheme="minorHAnsi"/>
                <w:sz w:val="20"/>
              </w:rPr>
              <w:t>6</w:t>
            </w:r>
            <w:r w:rsidRPr="002C74CD">
              <w:rPr>
                <w:rFonts w:cstheme="minorHAnsi"/>
                <w:sz w:val="20"/>
              </w:rPr>
              <w:t xml:space="preserve"> Apical aneurysm?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9520" w14:textId="3987169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DED1" w14:textId="38FCB654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5FCADF" w14:textId="20F0B00D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52EA1D2E" w14:textId="77777777" w:rsidTr="00A94F7D">
        <w:trPr>
          <w:trHeight w:val="462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89FD0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EAA4" w14:textId="0F67E21D" w:rsidR="006C170D" w:rsidRPr="002C74C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</w:rPr>
            </w:pPr>
            <w:r w:rsidRPr="002C74CD">
              <w:rPr>
                <w:rFonts w:eastAsia="Carlito" w:cstheme="minorHAnsi"/>
                <w:sz w:val="20"/>
              </w:rPr>
              <w:t>42.</w:t>
            </w:r>
            <w:r>
              <w:rPr>
                <w:rFonts w:eastAsia="Carlito" w:cstheme="minorHAnsi"/>
                <w:sz w:val="20"/>
              </w:rPr>
              <w:t>7</w:t>
            </w:r>
            <w:r w:rsidRPr="002C74CD">
              <w:rPr>
                <w:rFonts w:eastAsia="Carlito" w:cstheme="minorHAnsi"/>
                <w:sz w:val="20"/>
              </w:rPr>
              <w:t xml:space="preserve"> </w:t>
            </w:r>
            <w:r>
              <w:rPr>
                <w:rFonts w:eastAsia="Carlito" w:cstheme="minorHAnsi"/>
                <w:sz w:val="20"/>
              </w:rPr>
              <w:t>Left v</w:t>
            </w:r>
            <w:r w:rsidRPr="002C74CD">
              <w:rPr>
                <w:rFonts w:eastAsia="Carlito" w:cstheme="minorHAnsi"/>
                <w:sz w:val="20"/>
              </w:rPr>
              <w:t>entricular thrombus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8DFC" w14:textId="5A53EC62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F8DB" w14:textId="1BFE32F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7AA39" w14:textId="73B8119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57B9E99E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3C0A8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C260" w14:textId="5F23A1C3" w:rsidR="006C170D" w:rsidRPr="002C74C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</w:rPr>
            </w:pPr>
            <w:r w:rsidRPr="002C74CD">
              <w:rPr>
                <w:rFonts w:eastAsia="Carlito" w:cstheme="minorHAnsi"/>
                <w:sz w:val="20"/>
              </w:rPr>
              <w:t>42.</w:t>
            </w:r>
            <w:r>
              <w:rPr>
                <w:rFonts w:eastAsia="Carlito" w:cstheme="minorHAnsi"/>
                <w:sz w:val="20"/>
              </w:rPr>
              <w:t>8</w:t>
            </w:r>
            <w:r w:rsidRPr="002C74CD">
              <w:rPr>
                <w:rFonts w:eastAsia="Carlito" w:cstheme="minorHAnsi"/>
                <w:sz w:val="20"/>
              </w:rPr>
              <w:t xml:space="preserve"> Valvular </w:t>
            </w:r>
            <w:r>
              <w:rPr>
                <w:rFonts w:eastAsia="Carlito" w:cstheme="minorHAnsi"/>
                <w:sz w:val="20"/>
              </w:rPr>
              <w:t>heart disease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B272" w14:textId="02879546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8387" w14:textId="0C8EEB1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389CA" w14:textId="332989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6DF19A29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FA183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39" w:type="dxa"/>
            <w:gridSpan w:val="5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0733" w14:textId="0736F559" w:rsidR="006C170D" w:rsidRPr="002C74CD" w:rsidRDefault="006C170D" w:rsidP="006C170D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eastAsia="Carlito" w:cstheme="minorHAnsi"/>
                <w:sz w:val="20"/>
              </w:rPr>
              <w:t>42.</w:t>
            </w:r>
            <w:r>
              <w:rPr>
                <w:rFonts w:eastAsia="Carlito" w:cstheme="minorHAnsi"/>
                <w:sz w:val="20"/>
              </w:rPr>
              <w:t>8</w:t>
            </w:r>
            <w:r w:rsidRPr="002C74CD">
              <w:rPr>
                <w:rFonts w:eastAsia="Carlito" w:cstheme="minorHAnsi"/>
                <w:sz w:val="20"/>
              </w:rPr>
              <w:t xml:space="preserve">.1 If present, </w:t>
            </w:r>
            <w:r>
              <w:rPr>
                <w:rFonts w:eastAsia="Carlito" w:cstheme="minorHAnsi"/>
                <w:sz w:val="20"/>
              </w:rPr>
              <w:t xml:space="preserve">are they related to </w:t>
            </w:r>
            <w:r w:rsidRPr="002C74CD">
              <w:rPr>
                <w:rFonts w:eastAsia="Carlito" w:cstheme="minorHAnsi"/>
                <w:sz w:val="20"/>
              </w:rPr>
              <w:t xml:space="preserve">Chagas disease? 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1AAE" w14:textId="28B951C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E2F18" w14:textId="7C29B171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6C170D" w:rsidRPr="002C74CD" w14:paraId="678AA57E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F8173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D11F" w14:textId="105FC498" w:rsidR="006C170D" w:rsidRPr="002C74CD" w:rsidRDefault="006C170D" w:rsidP="00C4305E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</w:rPr>
            </w:pPr>
            <w:r w:rsidRPr="002C74CD">
              <w:rPr>
                <w:rFonts w:eastAsia="Carlito" w:cstheme="minorHAnsi"/>
                <w:sz w:val="20"/>
              </w:rPr>
              <w:t xml:space="preserve">         42.</w:t>
            </w:r>
            <w:r>
              <w:rPr>
                <w:rFonts w:eastAsia="Carlito" w:cstheme="minorHAnsi"/>
                <w:sz w:val="20"/>
              </w:rPr>
              <w:t>8</w:t>
            </w:r>
            <w:r w:rsidRPr="002C74CD">
              <w:rPr>
                <w:rFonts w:eastAsia="Carlito" w:cstheme="minorHAnsi"/>
                <w:sz w:val="20"/>
              </w:rPr>
              <w:t xml:space="preserve">.2 Please specify </w:t>
            </w:r>
          </w:p>
        </w:tc>
        <w:tc>
          <w:tcPr>
            <w:tcW w:w="5422" w:type="dxa"/>
            <w:gridSpan w:val="3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E05E34" w14:textId="3775DD93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Mitral regurgitation       </w:t>
            </w: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Tricuspid regurgitation</w:t>
            </w:r>
          </w:p>
        </w:tc>
      </w:tr>
      <w:tr w:rsidR="006C170D" w:rsidRPr="002C74CD" w14:paraId="444BA2B4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20A2F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96F2" w14:textId="092AD063" w:rsidR="006C170D" w:rsidRPr="002C74CD" w:rsidRDefault="006C170D" w:rsidP="00C4305E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</w:rPr>
            </w:pPr>
            <w:r w:rsidRPr="002C74CD">
              <w:rPr>
                <w:rFonts w:eastAsia="Carlito" w:cstheme="minorHAnsi"/>
                <w:sz w:val="20"/>
              </w:rPr>
              <w:t xml:space="preserve">         42.</w:t>
            </w:r>
            <w:r>
              <w:rPr>
                <w:rFonts w:eastAsia="Carlito" w:cstheme="minorHAnsi"/>
                <w:sz w:val="20"/>
              </w:rPr>
              <w:t>8</w:t>
            </w:r>
            <w:r w:rsidRPr="002C74CD">
              <w:rPr>
                <w:rFonts w:eastAsia="Carlito" w:cstheme="minorHAnsi"/>
                <w:sz w:val="20"/>
              </w:rPr>
              <w:t xml:space="preserve">.3 Degree of valvular </w:t>
            </w:r>
            <w:r>
              <w:rPr>
                <w:rFonts w:eastAsia="Carlito" w:cstheme="minorHAnsi"/>
                <w:sz w:val="20"/>
              </w:rPr>
              <w:t>insufficiency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B501" w14:textId="419720B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Mild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C135" w14:textId="0D66639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Moderate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0B991" w14:textId="368198D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Severe</w:t>
            </w:r>
          </w:p>
        </w:tc>
      </w:tr>
      <w:tr w:rsidR="006C170D" w:rsidRPr="002C74CD" w14:paraId="51B62335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AE2DD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0D54" w14:textId="3E35665B" w:rsidR="006C170D" w:rsidRPr="002C74C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eastAsia="Carlito" w:cstheme="minorHAnsi"/>
                <w:sz w:val="20"/>
              </w:rPr>
            </w:pPr>
            <w:r w:rsidRPr="002C74CD">
              <w:rPr>
                <w:rFonts w:eastAsia="Carlito" w:cstheme="minorHAnsi"/>
                <w:sz w:val="20"/>
              </w:rPr>
              <w:t>42.</w:t>
            </w:r>
            <w:r>
              <w:rPr>
                <w:rFonts w:eastAsia="Carlito" w:cstheme="minorHAnsi"/>
                <w:sz w:val="20"/>
              </w:rPr>
              <w:t>9</w:t>
            </w:r>
            <w:r w:rsidRPr="002C74CD">
              <w:rPr>
                <w:rFonts w:eastAsia="Carlito" w:cstheme="minorHAnsi"/>
                <w:sz w:val="20"/>
              </w:rPr>
              <w:t xml:space="preserve"> Diastolic dysfunction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2F93" w14:textId="39A63C3D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EEFF" w14:textId="28BD0FE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F8893F" w14:textId="4FBCDF61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7A9FDEE0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AC1E9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E993" w14:textId="21A481FC" w:rsidR="006C170D" w:rsidRPr="002C74C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2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2C74CD">
              <w:rPr>
                <w:rFonts w:cstheme="minorHAnsi"/>
                <w:sz w:val="20"/>
                <w:szCs w:val="20"/>
              </w:rPr>
              <w:t>.1 If diastolic dysfunction is present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5D4" w14:textId="3F1B5A9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Type I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AF5F" w14:textId="1770307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Type II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AA2AF" w14:textId="460059F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Type III</w:t>
            </w:r>
          </w:p>
        </w:tc>
      </w:tr>
      <w:tr w:rsidR="006C170D" w:rsidRPr="002C74CD" w14:paraId="384CF4C1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9D0B1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F456" w14:textId="230F4014" w:rsidR="006C170D" w:rsidRPr="002C74C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2.10 E/E’ ratio </w:t>
            </w:r>
            <w:r w:rsidRPr="002C74CD">
              <w:rPr>
                <w:rFonts w:cstheme="minorHAnsi"/>
                <w:sz w:val="20"/>
                <w:szCs w:val="20"/>
              </w:rPr>
              <w:t>|__|__|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C74CD">
              <w:rPr>
                <w:rFonts w:cstheme="minorHAnsi"/>
                <w:sz w:val="20"/>
                <w:szCs w:val="20"/>
              </w:rPr>
              <w:t>||__|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5F82" w14:textId="750C07C6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D704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E97A8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C170D" w:rsidRPr="002C74CD" w14:paraId="15D92668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707B8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F6A1" w14:textId="15A3CE6B" w:rsidR="006C170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11 Left atrial volume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880F" w14:textId="52870B8D" w:rsidR="006C170D" w:rsidRPr="00852F67" w:rsidRDefault="006C170D" w:rsidP="006C170D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C74CD">
              <w:rPr>
                <w:rFonts w:cstheme="minorHAnsi"/>
                <w:sz w:val="20"/>
                <w:szCs w:val="20"/>
              </w:rPr>
              <w:t>||__|</w:t>
            </w:r>
            <w:r>
              <w:rPr>
                <w:rFonts w:cstheme="minorHAnsi"/>
                <w:sz w:val="20"/>
                <w:szCs w:val="20"/>
              </w:rPr>
              <w:t>mL/m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6DD0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E672D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C170D" w:rsidRPr="002C74CD" w14:paraId="2ED74DFD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B2FDA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A66B" w14:textId="4C38EBAE" w:rsidR="006C170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12 Pulmonary hypertension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4A2F" w14:textId="038BCEB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DBE4" w14:textId="25864CBA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9AAC79" w14:textId="43BD178F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</w:t>
            </w:r>
            <w:r>
              <w:rPr>
                <w:rFonts w:cstheme="minorHAnsi"/>
                <w:sz w:val="20"/>
                <w:szCs w:val="20"/>
              </w:rPr>
              <w:t>mmHg</w:t>
            </w:r>
          </w:p>
        </w:tc>
      </w:tr>
      <w:tr w:rsidR="006C170D" w:rsidRPr="002C74CD" w14:paraId="6BECC1EF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06E89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5C42" w14:textId="16882190" w:rsidR="006C170D" w:rsidRPr="002C74C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2.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Pr="002C74CD">
              <w:rPr>
                <w:rFonts w:cstheme="minorHAnsi"/>
                <w:sz w:val="20"/>
                <w:szCs w:val="20"/>
              </w:rPr>
              <w:t xml:space="preserve"> Other findings</w:t>
            </w:r>
          </w:p>
        </w:tc>
        <w:tc>
          <w:tcPr>
            <w:tcW w:w="1967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0553" w14:textId="625EE49A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76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2795" w14:textId="308A15AC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691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F13E38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C170D" w:rsidRPr="002C74CD" w14:paraId="3BF4C62F" w14:textId="77777777" w:rsidTr="00A94F7D">
        <w:trPr>
          <w:trHeight w:val="416"/>
        </w:trPr>
        <w:tc>
          <w:tcPr>
            <w:tcW w:w="3372" w:type="dxa"/>
            <w:gridSpan w:val="15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D96B99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2" w:type="dxa"/>
            <w:gridSpan w:val="3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1DBFE" w14:textId="7DF20FC8" w:rsidR="006C170D" w:rsidRPr="002C74CD" w:rsidRDefault="006C170D" w:rsidP="006C170D">
            <w:pPr>
              <w:widowControl w:val="0"/>
              <w:tabs>
                <w:tab w:val="left" w:pos="1107"/>
              </w:tabs>
              <w:autoSpaceDE w:val="0"/>
              <w:autoSpaceDN w:val="0"/>
              <w:spacing w:line="222" w:lineRule="exact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2.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Pr="002C74CD">
              <w:rPr>
                <w:rFonts w:cstheme="minorHAnsi"/>
                <w:sz w:val="20"/>
                <w:szCs w:val="20"/>
              </w:rPr>
              <w:t>.1 If yes, specify:</w:t>
            </w:r>
            <w:r w:rsidR="00C4305E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422" w:type="dxa"/>
            <w:gridSpan w:val="3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EB079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C170D" w:rsidRPr="002C74CD" w14:paraId="5E93452C" w14:textId="77777777" w:rsidTr="00A94F7D">
        <w:trPr>
          <w:trHeight w:val="416"/>
        </w:trPr>
        <w:tc>
          <w:tcPr>
            <w:tcW w:w="33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F577FB" w14:textId="60982653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>. Chest X-ray</w:t>
            </w:r>
          </w:p>
        </w:tc>
        <w:tc>
          <w:tcPr>
            <w:tcW w:w="4105" w:type="dxa"/>
            <w:gridSpan w:val="4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89A33" w14:textId="53B4F51F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performed</w:t>
            </w:r>
          </w:p>
        </w:tc>
        <w:tc>
          <w:tcPr>
            <w:tcW w:w="4289" w:type="dxa"/>
            <w:gridSpan w:val="2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EB150D" w14:textId="1A810FA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Performed</w:t>
            </w:r>
          </w:p>
        </w:tc>
      </w:tr>
      <w:tr w:rsidR="006C170D" w:rsidRPr="002C74CD" w14:paraId="6C2C8BD5" w14:textId="77777777" w:rsidTr="00A94F7D">
        <w:trPr>
          <w:trHeight w:val="416"/>
        </w:trPr>
        <w:tc>
          <w:tcPr>
            <w:tcW w:w="4366" w:type="dxa"/>
            <w:gridSpan w:val="2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401B2" w14:textId="3C851CDF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>.1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2C74CD">
              <w:rPr>
                <w:rFonts w:cstheme="minorHAnsi"/>
                <w:sz w:val="20"/>
                <w:szCs w:val="20"/>
              </w:rPr>
              <w:t>hest x-ray</w:t>
            </w:r>
            <w:r>
              <w:rPr>
                <w:rFonts w:cstheme="minorHAnsi"/>
                <w:sz w:val="20"/>
                <w:szCs w:val="20"/>
              </w:rPr>
              <w:t xml:space="preserve"> date</w:t>
            </w:r>
          </w:p>
        </w:tc>
        <w:tc>
          <w:tcPr>
            <w:tcW w:w="7400" w:type="dxa"/>
            <w:gridSpan w:val="6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1C8AF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6C170D" w:rsidRPr="002C74CD" w14:paraId="2A302A27" w14:textId="77777777" w:rsidTr="00A94F7D">
        <w:trPr>
          <w:trHeight w:val="416"/>
        </w:trPr>
        <w:tc>
          <w:tcPr>
            <w:tcW w:w="337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ECF79E" w14:textId="59B17E3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>.2. Cardiomegaly?</w:t>
            </w:r>
          </w:p>
        </w:tc>
        <w:tc>
          <w:tcPr>
            <w:tcW w:w="8394" w:type="dxa"/>
            <w:gridSpan w:val="7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2137E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  <w:p w14:paraId="48A27B80" w14:textId="44226B11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  <w:p w14:paraId="5157A3B5" w14:textId="7BD9173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Cardiothoracic index_________________</w:t>
            </w:r>
          </w:p>
        </w:tc>
      </w:tr>
      <w:tr w:rsidR="006C170D" w:rsidRPr="002C74CD" w14:paraId="6A04708D" w14:textId="77777777" w:rsidTr="00A94F7D">
        <w:trPr>
          <w:trHeight w:val="416"/>
        </w:trPr>
        <w:tc>
          <w:tcPr>
            <w:tcW w:w="3930" w:type="dxa"/>
            <w:gridSpan w:val="2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B3D8A3" w14:textId="77777777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>44. 24 hour Holter monitoring</w:t>
            </w:r>
          </w:p>
        </w:tc>
        <w:tc>
          <w:tcPr>
            <w:tcW w:w="4443" w:type="dxa"/>
            <w:gridSpan w:val="4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ACA5E" w14:textId="7C590EF9" w:rsidR="006C170D" w:rsidRPr="00727C55" w:rsidRDefault="006C170D" w:rsidP="006C17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performed</w:t>
            </w:r>
          </w:p>
        </w:tc>
        <w:tc>
          <w:tcPr>
            <w:tcW w:w="3393" w:type="dxa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27EEE3" w14:textId="7FA05B1E" w:rsidR="006C170D" w:rsidRPr="00852F67" w:rsidRDefault="006C170D" w:rsidP="006C17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Performed</w:t>
            </w:r>
          </w:p>
        </w:tc>
      </w:tr>
      <w:tr w:rsidR="006C170D" w:rsidRPr="002C74CD" w14:paraId="7FD088A8" w14:textId="77777777" w:rsidTr="00A94F7D">
        <w:trPr>
          <w:trHeight w:val="416"/>
        </w:trPr>
        <w:tc>
          <w:tcPr>
            <w:tcW w:w="3930" w:type="dxa"/>
            <w:gridSpan w:val="2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079DB" w14:textId="6C0FF983" w:rsidR="006C170D" w:rsidRDefault="006C170D" w:rsidP="006C17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lastRenderedPageBreak/>
              <w:t>4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 xml:space="preserve">.1 </w:t>
            </w:r>
            <w:r>
              <w:rPr>
                <w:rFonts w:cstheme="minorHAnsi"/>
                <w:sz w:val="20"/>
                <w:szCs w:val="20"/>
              </w:rPr>
              <w:t>Holter date</w:t>
            </w:r>
          </w:p>
        </w:tc>
        <w:tc>
          <w:tcPr>
            <w:tcW w:w="7836" w:type="dxa"/>
            <w:gridSpan w:val="6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5A891" w14:textId="3596C68B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6C170D" w:rsidRPr="002C74CD" w14:paraId="4F2C8B7D" w14:textId="77777777" w:rsidTr="00A94F7D">
        <w:trPr>
          <w:trHeight w:val="416"/>
        </w:trPr>
        <w:tc>
          <w:tcPr>
            <w:tcW w:w="2904" w:type="dxa"/>
            <w:gridSpan w:val="1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E22EA" w14:textId="290BDCD0" w:rsidR="006C170D" w:rsidRPr="00852F67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7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14:paraId="7026285B" w14:textId="706F6F9E" w:rsidR="006C170D" w:rsidRPr="00FA1CF8" w:rsidRDefault="006C170D" w:rsidP="006C17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2F67">
              <w:rPr>
                <w:rFonts w:cstheme="minorHAnsi"/>
                <w:sz w:val="20"/>
                <w:szCs w:val="20"/>
              </w:rPr>
              <w:t>44.</w:t>
            </w:r>
            <w:r>
              <w:rPr>
                <w:rFonts w:cstheme="minorHAnsi"/>
                <w:sz w:val="20"/>
                <w:szCs w:val="20"/>
              </w:rPr>
              <w:t>1.1</w:t>
            </w:r>
            <w:r w:rsidRPr="00852F67">
              <w:rPr>
                <w:rFonts w:cstheme="minorHAnsi"/>
                <w:sz w:val="20"/>
                <w:szCs w:val="20"/>
              </w:rPr>
              <w:t xml:space="preserve"> Sustained ventricular tachycardia</w:t>
            </w:r>
          </w:p>
        </w:tc>
        <w:tc>
          <w:tcPr>
            <w:tcW w:w="1467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5705C325" w14:textId="77777777" w:rsidR="006C170D" w:rsidRPr="00852F67" w:rsidRDefault="006C170D" w:rsidP="006C17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467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41BFEA1" w14:textId="410424D4" w:rsidR="006C170D" w:rsidRPr="00852F67" w:rsidRDefault="006C170D" w:rsidP="006C17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F3121" w14:textId="40AE2062" w:rsidR="006C170D" w:rsidRPr="00852F67" w:rsidRDefault="006C170D" w:rsidP="006C170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42BE2EC7" w14:textId="77777777" w:rsidTr="00A94F7D">
        <w:trPr>
          <w:trHeight w:val="416"/>
        </w:trPr>
        <w:tc>
          <w:tcPr>
            <w:tcW w:w="2904" w:type="dxa"/>
            <w:gridSpan w:val="1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0BDB4" w14:textId="77777777" w:rsidR="006C170D" w:rsidRPr="00852F67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7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14:paraId="508A70CD" w14:textId="45681359" w:rsidR="006C170D" w:rsidRPr="00852F67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9046E4">
              <w:rPr>
                <w:rFonts w:cstheme="minorHAnsi"/>
                <w:sz w:val="20"/>
                <w:szCs w:val="20"/>
              </w:rPr>
              <w:t>44.</w:t>
            </w:r>
            <w:r>
              <w:rPr>
                <w:rFonts w:cstheme="minorHAnsi"/>
                <w:sz w:val="20"/>
                <w:szCs w:val="20"/>
              </w:rPr>
              <w:t>1.</w:t>
            </w:r>
            <w:r w:rsidRPr="009046E4">
              <w:rPr>
                <w:rFonts w:cstheme="minorHAnsi"/>
                <w:sz w:val="20"/>
                <w:szCs w:val="20"/>
              </w:rPr>
              <w:t xml:space="preserve">2 </w:t>
            </w:r>
            <w:r>
              <w:rPr>
                <w:rFonts w:cstheme="minorHAnsi"/>
                <w:sz w:val="20"/>
                <w:szCs w:val="20"/>
              </w:rPr>
              <w:t>Non-s</w:t>
            </w:r>
            <w:r w:rsidRPr="009046E4">
              <w:rPr>
                <w:rFonts w:cstheme="minorHAnsi"/>
                <w:sz w:val="20"/>
                <w:szCs w:val="20"/>
              </w:rPr>
              <w:t>ustained ventricular tachycardia</w:t>
            </w:r>
          </w:p>
        </w:tc>
        <w:tc>
          <w:tcPr>
            <w:tcW w:w="146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A45E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467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2397" w14:textId="0D3310A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C01CE" w14:textId="63F28CFA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7A445FED" w14:textId="77777777" w:rsidTr="00A94F7D">
        <w:trPr>
          <w:trHeight w:val="416"/>
        </w:trPr>
        <w:tc>
          <w:tcPr>
            <w:tcW w:w="2904" w:type="dxa"/>
            <w:gridSpan w:val="1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A1B7F" w14:textId="77777777" w:rsidR="006C170D" w:rsidRPr="00852F67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7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14:paraId="348D8179" w14:textId="40C6C440" w:rsidR="006C170D" w:rsidRPr="009046E4" w:rsidRDefault="006C170D" w:rsidP="006C17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1.3 Atrial fibrillation</w:t>
            </w:r>
          </w:p>
        </w:tc>
        <w:tc>
          <w:tcPr>
            <w:tcW w:w="146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385F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467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62DD" w14:textId="48A8883C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E0D47C" w14:textId="6B174E6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67CD5E4D" w14:textId="77777777" w:rsidTr="00A94F7D">
        <w:trPr>
          <w:trHeight w:val="416"/>
        </w:trPr>
        <w:tc>
          <w:tcPr>
            <w:tcW w:w="2904" w:type="dxa"/>
            <w:gridSpan w:val="1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92BDA" w14:textId="77777777" w:rsidR="006C170D" w:rsidRPr="00852F67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73" w:type="dxa"/>
            <w:gridSpan w:val="45"/>
            <w:tcBorders>
              <w:top w:val="nil"/>
              <w:left w:val="nil"/>
              <w:bottom w:val="nil"/>
              <w:right w:val="nil"/>
            </w:tcBorders>
          </w:tcPr>
          <w:p w14:paraId="6A444886" w14:textId="0154B51C" w:rsidR="006C170D" w:rsidRDefault="006C170D" w:rsidP="006C17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4.1.4 </w:t>
            </w:r>
            <w:r w:rsidRPr="003900D6">
              <w:rPr>
                <w:rFonts w:cstheme="minorHAnsi"/>
                <w:sz w:val="20"/>
                <w:szCs w:val="20"/>
              </w:rPr>
              <w:t>B</w:t>
            </w:r>
            <w:r w:rsidRPr="00852F6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radycardia &lt;40 bpm</w:t>
            </w:r>
          </w:p>
        </w:tc>
        <w:tc>
          <w:tcPr>
            <w:tcW w:w="146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FAA1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467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061E" w14:textId="28425CDB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FAD6F" w14:textId="7826A6D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540C1600" w14:textId="77777777" w:rsidTr="00A94F7D">
        <w:trPr>
          <w:trHeight w:val="416"/>
        </w:trPr>
        <w:tc>
          <w:tcPr>
            <w:tcW w:w="2904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6887ED" w14:textId="77777777" w:rsidR="006C170D" w:rsidRPr="00852F67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73" w:type="dxa"/>
            <w:gridSpan w:val="4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3565A" w14:textId="0F37FB98" w:rsidR="006C170D" w:rsidRDefault="006C170D" w:rsidP="006C170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4.1.5 </w:t>
            </w:r>
            <w:r w:rsidRPr="00852F67">
              <w:rPr>
                <w:rFonts w:cstheme="minorHAnsi"/>
                <w:sz w:val="20"/>
                <w:szCs w:val="20"/>
                <w:shd w:val="clear" w:color="auto" w:fill="FFFFFF"/>
              </w:rPr>
              <w:t>Sinus pause &gt; 3 seconds</w:t>
            </w:r>
          </w:p>
        </w:tc>
        <w:tc>
          <w:tcPr>
            <w:tcW w:w="1467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3EFC4" w14:textId="77777777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46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B6032" w14:textId="3D265D3E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48C6E" w14:textId="7DDC855C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240C6790" w14:textId="77777777" w:rsidTr="00A94F7D">
        <w:trPr>
          <w:trHeight w:val="416"/>
        </w:trPr>
        <w:tc>
          <w:tcPr>
            <w:tcW w:w="3930" w:type="dxa"/>
            <w:gridSpan w:val="2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C9662B" w14:textId="7AE66251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>45. Cardiac MRI</w:t>
            </w:r>
          </w:p>
        </w:tc>
        <w:tc>
          <w:tcPr>
            <w:tcW w:w="4443" w:type="dxa"/>
            <w:gridSpan w:val="4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1326C" w14:textId="5F98BDB9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performed</w:t>
            </w:r>
          </w:p>
        </w:tc>
        <w:tc>
          <w:tcPr>
            <w:tcW w:w="3393" w:type="dxa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D838EC" w14:textId="01B34F9B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Performed</w:t>
            </w:r>
          </w:p>
        </w:tc>
      </w:tr>
      <w:tr w:rsidR="006C170D" w:rsidRPr="002C74CD" w14:paraId="4A64F5E6" w14:textId="77777777" w:rsidTr="00A94F7D">
        <w:trPr>
          <w:trHeight w:val="416"/>
        </w:trPr>
        <w:tc>
          <w:tcPr>
            <w:tcW w:w="3930" w:type="dxa"/>
            <w:gridSpan w:val="2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03DF9" w14:textId="3838F29F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>45.1 Cardiac MRI date</w:t>
            </w:r>
          </w:p>
        </w:tc>
        <w:tc>
          <w:tcPr>
            <w:tcW w:w="7836" w:type="dxa"/>
            <w:gridSpan w:val="6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9F82AC" w14:textId="71C18C3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6C170D" w:rsidRPr="002C74CD" w14:paraId="35D9EF7E" w14:textId="77777777" w:rsidTr="00A94F7D">
        <w:trPr>
          <w:trHeight w:val="416"/>
        </w:trPr>
        <w:tc>
          <w:tcPr>
            <w:tcW w:w="2322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B8A6C" w14:textId="2221E4CA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8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14:paraId="4A4368D9" w14:textId="7B76EF36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>45.1.1 Cardiac fibrosis</w:t>
            </w:r>
          </w:p>
        </w:tc>
        <w:tc>
          <w:tcPr>
            <w:tcW w:w="2410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50936087" w14:textId="7C08C6A3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984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40EAEF0A" w14:textId="77B95CFD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204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75E4DE" w14:textId="1D3146D4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6538E4E0" w14:textId="77777777" w:rsidTr="00A94F7D">
        <w:trPr>
          <w:trHeight w:val="416"/>
        </w:trPr>
        <w:tc>
          <w:tcPr>
            <w:tcW w:w="2322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08C57" w14:textId="04A2CF73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8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14:paraId="4D12AFCF" w14:textId="134CB82B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>45.1.2 Cardiac fibrosis mass</w:t>
            </w:r>
          </w:p>
        </w:tc>
        <w:tc>
          <w:tcPr>
            <w:tcW w:w="6436" w:type="dxa"/>
            <w:gridSpan w:val="4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733BE" w14:textId="4996986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 (g)</w:t>
            </w:r>
          </w:p>
        </w:tc>
      </w:tr>
      <w:tr w:rsidR="006C170D" w:rsidRPr="002C74CD" w14:paraId="45254453" w14:textId="77777777" w:rsidTr="00A94F7D">
        <w:trPr>
          <w:trHeight w:val="416"/>
        </w:trPr>
        <w:tc>
          <w:tcPr>
            <w:tcW w:w="2322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816B5" w14:textId="27276DF7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8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14:paraId="70ACC9C3" w14:textId="399904C5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>45.1.3 LV aneurysm</w:t>
            </w:r>
          </w:p>
        </w:tc>
        <w:tc>
          <w:tcPr>
            <w:tcW w:w="2410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1AB0368A" w14:textId="05FBD0BB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984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752902C1" w14:textId="28834511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204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11311" w14:textId="4EFD5A51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7A589F53" w14:textId="77777777" w:rsidTr="00A94F7D">
        <w:trPr>
          <w:trHeight w:val="416"/>
        </w:trPr>
        <w:tc>
          <w:tcPr>
            <w:tcW w:w="232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75208A" w14:textId="0C1D15B4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08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EEB73" w14:textId="008D7BD7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 xml:space="preserve">45.1.4 LV </w:t>
            </w:r>
            <w:proofErr w:type="spellStart"/>
            <w:r w:rsidRPr="00CC4773">
              <w:rPr>
                <w:rFonts w:cstheme="minorHAnsi"/>
                <w:sz w:val="20"/>
                <w:szCs w:val="20"/>
              </w:rPr>
              <w:t>thombus</w:t>
            </w:r>
            <w:proofErr w:type="spellEnd"/>
          </w:p>
        </w:tc>
        <w:tc>
          <w:tcPr>
            <w:tcW w:w="2410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A4C3D" w14:textId="57EAE64B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1984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B8684" w14:textId="6991C228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2042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309F36" w14:textId="17D25C7D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6C170D" w:rsidRPr="002C74CD" w14:paraId="5338BB9F" w14:textId="77777777" w:rsidTr="00A94F7D">
        <w:trPr>
          <w:trHeight w:val="416"/>
        </w:trPr>
        <w:tc>
          <w:tcPr>
            <w:tcW w:w="3930" w:type="dxa"/>
            <w:gridSpan w:val="2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A1224B" w14:textId="52E47E83" w:rsidR="006C170D" w:rsidRPr="00CC4773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>46. BNP and/or NT-</w:t>
            </w:r>
            <w:proofErr w:type="spellStart"/>
            <w:r w:rsidRPr="00CC4773">
              <w:rPr>
                <w:rFonts w:cstheme="minorHAnsi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4443" w:type="dxa"/>
            <w:gridSpan w:val="4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D5AD5" w14:textId="66256970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performed</w:t>
            </w:r>
          </w:p>
        </w:tc>
        <w:tc>
          <w:tcPr>
            <w:tcW w:w="3393" w:type="dxa"/>
            <w:gridSpan w:val="1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827114" w14:textId="486943CD" w:rsidR="006C170D" w:rsidRPr="002C74CD" w:rsidRDefault="006C170D" w:rsidP="006C170D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Perform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4305E" w:rsidRPr="002C74CD" w14:paraId="0C90CC48" w14:textId="77777777" w:rsidTr="00A94F7D">
        <w:trPr>
          <w:trHeight w:val="416"/>
        </w:trPr>
        <w:tc>
          <w:tcPr>
            <w:tcW w:w="3930" w:type="dxa"/>
            <w:gridSpan w:val="20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6E03A" w14:textId="113B70DF" w:rsidR="00C4305E" w:rsidRPr="00CC4773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CC4773">
              <w:rPr>
                <w:rFonts w:cstheme="minorHAnsi"/>
                <w:sz w:val="20"/>
                <w:szCs w:val="20"/>
              </w:rPr>
              <w:t>46. 1 BNP and/or NT-</w:t>
            </w:r>
            <w:proofErr w:type="spellStart"/>
            <w:r w:rsidRPr="00CC4773">
              <w:rPr>
                <w:rFonts w:cstheme="minorHAnsi"/>
                <w:sz w:val="20"/>
                <w:szCs w:val="20"/>
              </w:rPr>
              <w:t>proBNP</w:t>
            </w:r>
            <w:proofErr w:type="spellEnd"/>
            <w:r w:rsidRPr="00CC4773">
              <w:rPr>
                <w:rFonts w:cstheme="minorHAnsi"/>
                <w:sz w:val="20"/>
                <w:szCs w:val="20"/>
              </w:rPr>
              <w:t xml:space="preserve"> date</w:t>
            </w:r>
          </w:p>
        </w:tc>
        <w:tc>
          <w:tcPr>
            <w:tcW w:w="7836" w:type="dxa"/>
            <w:gridSpan w:val="67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572E1C" w14:textId="17D74D6E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C4305E" w:rsidRPr="002C74CD" w14:paraId="28B103B0" w14:textId="77777777" w:rsidTr="00A94F7D">
        <w:trPr>
          <w:trHeight w:val="416"/>
        </w:trPr>
        <w:tc>
          <w:tcPr>
            <w:tcW w:w="2322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F1341" w14:textId="10A727BD" w:rsidR="00C4305E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82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14:paraId="762009EF" w14:textId="0A66EE2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1.1 BNP</w:t>
            </w:r>
          </w:p>
        </w:tc>
        <w:tc>
          <w:tcPr>
            <w:tcW w:w="1800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307A7C99" w14:textId="413699FB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>
              <w:rPr>
                <w:rFonts w:cstheme="minorHAnsi"/>
                <w:sz w:val="20"/>
                <w:szCs w:val="20"/>
              </w:rPr>
              <w:t xml:space="preserve">rmal   </w:t>
            </w:r>
          </w:p>
        </w:tc>
        <w:tc>
          <w:tcPr>
            <w:tcW w:w="1461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60FF6BC2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2164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5BBD8004" w14:textId="0FE50BB9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__| (</w:t>
            </w: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Pr="002C74CD">
              <w:rPr>
                <w:rFonts w:cstheme="minorHAnsi"/>
                <w:sz w:val="20"/>
                <w:szCs w:val="20"/>
              </w:rPr>
              <w:t>g</w:t>
            </w:r>
            <w:proofErr w:type="spellEnd"/>
            <w:r>
              <w:rPr>
                <w:rFonts w:cstheme="minorHAnsi"/>
                <w:sz w:val="20"/>
                <w:szCs w:val="20"/>
              </w:rPr>
              <w:t>/mL</w:t>
            </w:r>
            <w:r w:rsidRPr="002C74C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6CB46" w14:textId="41B7B62B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C4305E" w:rsidRPr="002C74CD" w14:paraId="6A9D5774" w14:textId="77777777" w:rsidTr="00A94F7D">
        <w:trPr>
          <w:trHeight w:val="416"/>
        </w:trPr>
        <w:tc>
          <w:tcPr>
            <w:tcW w:w="232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533441" w14:textId="2E1F01B0" w:rsidR="00C4305E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82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DDB12" w14:textId="6B197379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1.2 NT-</w:t>
            </w:r>
            <w:proofErr w:type="spellStart"/>
            <w:r>
              <w:rPr>
                <w:rFonts w:cstheme="minorHAnsi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1800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930D7" w14:textId="6B171575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  <w:r>
              <w:rPr>
                <w:rFonts w:cstheme="minorHAnsi"/>
                <w:sz w:val="20"/>
                <w:szCs w:val="20"/>
              </w:rPr>
              <w:t xml:space="preserve">rmal   </w:t>
            </w:r>
          </w:p>
        </w:tc>
        <w:tc>
          <w:tcPr>
            <w:tcW w:w="1461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B7A09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2164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4EFD2" w14:textId="1A810F7A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__| (</w:t>
            </w:r>
            <w:proofErr w:type="spellStart"/>
            <w:r>
              <w:rPr>
                <w:rFonts w:cstheme="minorHAnsi"/>
                <w:sz w:val="20"/>
                <w:szCs w:val="20"/>
              </w:rPr>
              <w:t>p</w:t>
            </w:r>
            <w:r w:rsidRPr="002C74CD">
              <w:rPr>
                <w:rFonts w:cstheme="minorHAnsi"/>
                <w:sz w:val="20"/>
                <w:szCs w:val="20"/>
              </w:rPr>
              <w:t>g</w:t>
            </w:r>
            <w:proofErr w:type="spellEnd"/>
            <w:r>
              <w:rPr>
                <w:rFonts w:cstheme="minorHAnsi"/>
                <w:sz w:val="20"/>
                <w:szCs w:val="20"/>
              </w:rPr>
              <w:t>/mL</w:t>
            </w:r>
            <w:r w:rsidRPr="002C74C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863E7" w14:textId="58C58662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C4305E" w:rsidRPr="002C74CD" w14:paraId="2B16A2AF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</w:tcPr>
          <w:p w14:paraId="3C65DE87" w14:textId="063BFD87" w:rsidR="00C4305E" w:rsidRPr="002C74CD" w:rsidRDefault="00C4305E" w:rsidP="00C4305E">
            <w:pPr>
              <w:pStyle w:val="Prrafodelista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Classifications</w:t>
            </w:r>
          </w:p>
        </w:tc>
      </w:tr>
      <w:tr w:rsidR="00C4305E" w:rsidRPr="002C74CD" w14:paraId="2D27B692" w14:textId="77777777" w:rsidTr="00A94F7D">
        <w:trPr>
          <w:trHeight w:val="416"/>
        </w:trPr>
        <w:tc>
          <w:tcPr>
            <w:tcW w:w="3667" w:type="dxa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292CEAB" w14:textId="0942D5DA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2C74CD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2C74CD">
              <w:rPr>
                <w:rFonts w:cstheme="minorHAnsi"/>
                <w:sz w:val="20"/>
                <w:szCs w:val="20"/>
              </w:rPr>
              <w:t>Kuschnir</w:t>
            </w:r>
            <w:proofErr w:type="spellEnd"/>
            <w:r w:rsidRPr="002C74CD">
              <w:rPr>
                <w:rFonts w:cstheme="minorHAnsi"/>
                <w:sz w:val="20"/>
                <w:szCs w:val="20"/>
              </w:rPr>
              <w:t xml:space="preserve"> classification</w:t>
            </w:r>
          </w:p>
        </w:tc>
        <w:tc>
          <w:tcPr>
            <w:tcW w:w="102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F3BF4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9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BE491" w14:textId="1BBDEE5C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133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C8237" w14:textId="606DF42B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75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C556B" w14:textId="753D1106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43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5B0C1" w14:textId="42C3199A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D846FA" w14:textId="24177E19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C4305E" w:rsidRPr="002C74CD" w14:paraId="364CE5E7" w14:textId="77777777" w:rsidTr="00A94F7D">
        <w:trPr>
          <w:trHeight w:val="416"/>
        </w:trPr>
        <w:tc>
          <w:tcPr>
            <w:tcW w:w="3667" w:type="dxa"/>
            <w:gridSpan w:val="18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94DA9" w14:textId="6412BA93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C74CD">
              <w:rPr>
                <w:rFonts w:cstheme="minorHAnsi"/>
                <w:sz w:val="20"/>
                <w:szCs w:val="20"/>
              </w:rPr>
              <w:t>. Brazilian consensus classification</w:t>
            </w:r>
          </w:p>
        </w:tc>
        <w:tc>
          <w:tcPr>
            <w:tcW w:w="102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3538" w14:textId="6A8217A8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FI</w:t>
            </w:r>
          </w:p>
        </w:tc>
        <w:tc>
          <w:tcPr>
            <w:tcW w:w="1119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83AF" w14:textId="1BD269E4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133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77FC" w14:textId="72350BD8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B1</w:t>
            </w:r>
          </w:p>
        </w:tc>
        <w:tc>
          <w:tcPr>
            <w:tcW w:w="1755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ED38" w14:textId="78144A43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B2</w:t>
            </w:r>
          </w:p>
        </w:tc>
        <w:tc>
          <w:tcPr>
            <w:tcW w:w="1432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5D69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</w:t>
            </w:r>
          </w:p>
          <w:p w14:paraId="517F3BAF" w14:textId="5BC7101D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 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218736" w14:textId="0C829428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C4305E" w:rsidRPr="002C74CD" w14:paraId="139BCE7C" w14:textId="77777777" w:rsidTr="00A94F7D">
        <w:trPr>
          <w:trHeight w:val="416"/>
        </w:trPr>
        <w:tc>
          <w:tcPr>
            <w:tcW w:w="3667" w:type="dxa"/>
            <w:gridSpan w:val="18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EB10DC" w14:textId="3D8C83F3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2C74CD">
              <w:rPr>
                <w:rFonts w:cstheme="minorHAnsi"/>
                <w:sz w:val="20"/>
                <w:szCs w:val="20"/>
              </w:rPr>
              <w:t>. Latin American classification</w:t>
            </w:r>
          </w:p>
        </w:tc>
        <w:tc>
          <w:tcPr>
            <w:tcW w:w="102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A6B4" w14:textId="0E3254DE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1119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3EFA" w14:textId="3BEE7635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B1</w:t>
            </w:r>
          </w:p>
        </w:tc>
        <w:tc>
          <w:tcPr>
            <w:tcW w:w="133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D2C4" w14:textId="46399383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B2</w:t>
            </w:r>
          </w:p>
        </w:tc>
        <w:tc>
          <w:tcPr>
            <w:tcW w:w="1755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069CB" w14:textId="29DCF4A3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</w:t>
            </w:r>
          </w:p>
        </w:tc>
        <w:tc>
          <w:tcPr>
            <w:tcW w:w="1432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5A41" w14:textId="1CA1E836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E2A5B" w14:textId="503739BE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C4305E" w:rsidRPr="002C74CD" w14:paraId="3731358C" w14:textId="77777777" w:rsidTr="00A94F7D">
        <w:trPr>
          <w:trHeight w:val="416"/>
        </w:trPr>
        <w:tc>
          <w:tcPr>
            <w:tcW w:w="3667" w:type="dxa"/>
            <w:gridSpan w:val="18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045F1" w14:textId="52AEE65B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  <w:r w:rsidRPr="002C74CD">
              <w:rPr>
                <w:rFonts w:cstheme="minorHAnsi"/>
                <w:sz w:val="20"/>
                <w:szCs w:val="20"/>
              </w:rPr>
              <w:t>. AHA Classification</w:t>
            </w:r>
          </w:p>
        </w:tc>
        <w:tc>
          <w:tcPr>
            <w:tcW w:w="1023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23AB" w14:textId="2B013FBD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1119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06FF" w14:textId="69F70681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B1</w:t>
            </w:r>
          </w:p>
        </w:tc>
        <w:tc>
          <w:tcPr>
            <w:tcW w:w="133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6777" w14:textId="44C182B1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B2</w:t>
            </w:r>
          </w:p>
        </w:tc>
        <w:tc>
          <w:tcPr>
            <w:tcW w:w="1755" w:type="dxa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F967" w14:textId="4EBF957E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</w:t>
            </w:r>
          </w:p>
        </w:tc>
        <w:tc>
          <w:tcPr>
            <w:tcW w:w="1432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AE99" w14:textId="26D6F0C5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D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11F6AD" w14:textId="61E2E6FE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C4305E" w:rsidRPr="002C74CD" w14:paraId="29C8D421" w14:textId="77777777" w:rsidTr="00A94F7D">
        <w:trPr>
          <w:trHeight w:val="691"/>
        </w:trPr>
        <w:tc>
          <w:tcPr>
            <w:tcW w:w="3667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89D570" w14:textId="1AC80C2D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C74CD">
              <w:rPr>
                <w:rFonts w:cstheme="minorHAnsi"/>
                <w:sz w:val="20"/>
                <w:szCs w:val="20"/>
              </w:rPr>
              <w:t>. Los Andes Classification</w:t>
            </w:r>
          </w:p>
        </w:tc>
        <w:tc>
          <w:tcPr>
            <w:tcW w:w="10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E0165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9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83766" w14:textId="2020E1D1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A</w:t>
            </w:r>
          </w:p>
        </w:tc>
        <w:tc>
          <w:tcPr>
            <w:tcW w:w="13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232FD" w14:textId="2883D23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B</w:t>
            </w:r>
          </w:p>
        </w:tc>
        <w:tc>
          <w:tcPr>
            <w:tcW w:w="175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AD77F" w14:textId="64243FCD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I</w:t>
            </w:r>
          </w:p>
        </w:tc>
        <w:tc>
          <w:tcPr>
            <w:tcW w:w="143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9F6D5" w14:textId="5DB081AC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II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F1F1A" w14:textId="100567D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gnored</w:t>
            </w:r>
          </w:p>
        </w:tc>
      </w:tr>
      <w:tr w:rsidR="00C4305E" w:rsidRPr="002C74CD" w14:paraId="54B30D4A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B810F" w14:textId="53D1AF73" w:rsidR="00C4305E" w:rsidRPr="002C74CD" w:rsidRDefault="00C4305E" w:rsidP="00C4305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Digestive findings</w:t>
            </w:r>
          </w:p>
        </w:tc>
      </w:tr>
      <w:tr w:rsidR="00C4305E" w:rsidRPr="002C74CD" w14:paraId="59F3117C" w14:textId="77777777" w:rsidTr="00A94F7D">
        <w:trPr>
          <w:trHeight w:val="416"/>
        </w:trPr>
        <w:tc>
          <w:tcPr>
            <w:tcW w:w="2191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9B66B9" w14:textId="045A6C9A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>. Digestive pathology detected?</w:t>
            </w:r>
          </w:p>
        </w:tc>
        <w:tc>
          <w:tcPr>
            <w:tcW w:w="3053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0B521" w14:textId="6DBA2669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3655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17873" w14:textId="655C80AB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2867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98BF999" w14:textId="20324172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investigated</w:t>
            </w:r>
          </w:p>
        </w:tc>
      </w:tr>
      <w:tr w:rsidR="00C4305E" w:rsidRPr="002C74CD" w14:paraId="215B2ED8" w14:textId="77777777" w:rsidTr="00A94F7D">
        <w:trPr>
          <w:trHeight w:val="416"/>
        </w:trPr>
        <w:tc>
          <w:tcPr>
            <w:tcW w:w="219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2F27B2" w14:textId="4F8AFCE2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If detected,</w:t>
            </w:r>
          </w:p>
        </w:tc>
        <w:tc>
          <w:tcPr>
            <w:tcW w:w="3053" w:type="dxa"/>
            <w:gridSpan w:val="3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897E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55" w:type="dxa"/>
            <w:gridSpan w:val="3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7898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67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C468C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305E" w:rsidRPr="002C74CD" w14:paraId="35CD2B78" w14:textId="77777777" w:rsidTr="00A94F7D">
        <w:trPr>
          <w:trHeight w:val="416"/>
        </w:trPr>
        <w:tc>
          <w:tcPr>
            <w:tcW w:w="219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A17C9" w14:textId="5211771D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>.1 Megacolon</w:t>
            </w:r>
          </w:p>
        </w:tc>
        <w:tc>
          <w:tcPr>
            <w:tcW w:w="3053" w:type="dxa"/>
            <w:gridSpan w:val="3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5880" w14:textId="26A835F9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3655" w:type="dxa"/>
            <w:gridSpan w:val="3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2893" w14:textId="5B0CA15C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2867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F875D4" w14:textId="0C780412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investigated</w:t>
            </w:r>
          </w:p>
        </w:tc>
      </w:tr>
      <w:tr w:rsidR="00C4305E" w:rsidRPr="002C74CD" w14:paraId="073557D4" w14:textId="77777777" w:rsidTr="00A94F7D">
        <w:trPr>
          <w:trHeight w:val="416"/>
        </w:trPr>
        <w:tc>
          <w:tcPr>
            <w:tcW w:w="219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D77FC" w14:textId="6311DE96" w:rsidR="00C4305E" w:rsidRPr="002C74CD" w:rsidRDefault="00C4305E" w:rsidP="00C4305E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   </w:t>
            </w: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>.2 Megaoesophagus</w:t>
            </w:r>
          </w:p>
        </w:tc>
        <w:tc>
          <w:tcPr>
            <w:tcW w:w="3053" w:type="dxa"/>
            <w:gridSpan w:val="3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F263" w14:textId="36EEFC35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3655" w:type="dxa"/>
            <w:gridSpan w:val="3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92E8" w14:textId="0FD5A724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2867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3D168" w14:textId="714FBA0C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investigated</w:t>
            </w:r>
          </w:p>
        </w:tc>
      </w:tr>
      <w:tr w:rsidR="00C4305E" w:rsidRPr="002C74CD" w14:paraId="329341C7" w14:textId="77777777" w:rsidTr="00A94F7D">
        <w:trPr>
          <w:trHeight w:val="416"/>
        </w:trPr>
        <w:tc>
          <w:tcPr>
            <w:tcW w:w="3667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15022A" w14:textId="44B7ABE3" w:rsidR="00C4305E" w:rsidRPr="002C74CD" w:rsidRDefault="00C4305E" w:rsidP="00C430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C74CD">
              <w:rPr>
                <w:rFonts w:cstheme="minorHAnsi"/>
                <w:sz w:val="20"/>
                <w:szCs w:val="20"/>
              </w:rPr>
              <w:t>.2.1 Rezende classification</w:t>
            </w:r>
          </w:p>
        </w:tc>
        <w:tc>
          <w:tcPr>
            <w:tcW w:w="10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0E1CC" w14:textId="622A3E0C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E0</w:t>
            </w:r>
          </w:p>
        </w:tc>
        <w:tc>
          <w:tcPr>
            <w:tcW w:w="1119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30F18" w14:textId="099B4AD9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EI</w:t>
            </w:r>
          </w:p>
        </w:tc>
        <w:tc>
          <w:tcPr>
            <w:tcW w:w="13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71092" w14:textId="25931D4F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EII</w:t>
            </w:r>
          </w:p>
        </w:tc>
        <w:tc>
          <w:tcPr>
            <w:tcW w:w="175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36676" w14:textId="17D81533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EIII</w:t>
            </w:r>
          </w:p>
        </w:tc>
        <w:tc>
          <w:tcPr>
            <w:tcW w:w="143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EAA43" w14:textId="76171E78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EIV 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0993B" w14:textId="632DA3D3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t performed</w:t>
            </w:r>
          </w:p>
        </w:tc>
      </w:tr>
      <w:tr w:rsidR="00C4305E" w:rsidRPr="002C74CD" w14:paraId="1108E468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F3AD" w14:textId="7094CCB4" w:rsidR="00C4305E" w:rsidRPr="002C74CD" w:rsidRDefault="00C4305E" w:rsidP="00C4305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Clinical status classification</w:t>
            </w:r>
          </w:p>
        </w:tc>
      </w:tr>
      <w:tr w:rsidR="00C4305E" w:rsidRPr="002C74CD" w14:paraId="51598998" w14:textId="77777777" w:rsidTr="00A94F7D">
        <w:trPr>
          <w:trHeight w:val="416"/>
        </w:trPr>
        <w:tc>
          <w:tcPr>
            <w:tcW w:w="3381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1A0324" w14:textId="5549FF53" w:rsidR="00C4305E" w:rsidRPr="002C74CD" w:rsidRDefault="00C4305E" w:rsidP="00C4305E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>. Clinical form</w:t>
            </w:r>
          </w:p>
        </w:tc>
        <w:tc>
          <w:tcPr>
            <w:tcW w:w="1704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A440D" w14:textId="2E251876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ontrol</w:t>
            </w:r>
          </w:p>
          <w:p w14:paraId="28D6524C" w14:textId="595719DA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hronic</w:t>
            </w:r>
          </w:p>
          <w:p w14:paraId="4DBC3D31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01359A71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4FDD3128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17A700D0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  <w:p w14:paraId="546B9053" w14:textId="1AAA2885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Acute </w:t>
            </w:r>
          </w:p>
          <w:p w14:paraId="49097D9D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  <w:p w14:paraId="4C5DCE6C" w14:textId="77777777" w:rsidR="00C4305E" w:rsidRPr="002C74CD" w:rsidRDefault="00C4305E" w:rsidP="00C4305E">
            <w:pPr>
              <w:rPr>
                <w:rFonts w:cstheme="minorHAnsi"/>
                <w:sz w:val="20"/>
                <w:szCs w:val="20"/>
              </w:rPr>
            </w:pPr>
          </w:p>
          <w:p w14:paraId="31F76B0A" w14:textId="0570A5C6" w:rsidR="00C4305E" w:rsidRPr="002C74CD" w:rsidRDefault="00C4305E" w:rsidP="00C4305E">
            <w:pPr>
              <w:spacing w:before="4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6681" w:type="dxa"/>
            <w:gridSpan w:val="50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14E557" w14:textId="77777777" w:rsidR="00C4305E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  <w:p w14:paraId="3EA1F0F3" w14:textId="683443AB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>.1 If chronic, specify:</w:t>
            </w:r>
          </w:p>
          <w:p w14:paraId="6DCEF9A5" w14:textId="0689AEBE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 Chronic with non-demonstrable pathology (indeterminate form) </w:t>
            </w:r>
          </w:p>
          <w:p w14:paraId="62FA4D2C" w14:textId="06CBC65A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hronic with cardiac pathology       </w:t>
            </w:r>
          </w:p>
          <w:p w14:paraId="65905E0B" w14:textId="796576E9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hronic with digestive pathology      </w:t>
            </w:r>
          </w:p>
          <w:p w14:paraId="740ECE0C" w14:textId="75CF6210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hronic with mixed pathology   </w:t>
            </w:r>
          </w:p>
          <w:p w14:paraId="1CD1B9B9" w14:textId="1AC0DDEF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8696591" w14:textId="71D3DF8E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C74CD">
              <w:rPr>
                <w:rFonts w:cstheme="minorHAnsi"/>
                <w:sz w:val="20"/>
                <w:szCs w:val="20"/>
              </w:rPr>
              <w:t>.2 If acute, specify:</w:t>
            </w:r>
          </w:p>
          <w:p w14:paraId="3BB42DBD" w14:textId="31BC20D5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First infection</w:t>
            </w:r>
          </w:p>
          <w:p w14:paraId="2A170CFA" w14:textId="6989375E" w:rsidR="00C4305E" w:rsidRPr="002C74CD" w:rsidRDefault="00C4305E" w:rsidP="00C4305E">
            <w:pPr>
              <w:spacing w:before="40"/>
              <w:rPr>
                <w:rFonts w:cstheme="minorHAnsi"/>
                <w:color w:val="FF0000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Reactivation</w:t>
            </w:r>
          </w:p>
        </w:tc>
      </w:tr>
      <w:tr w:rsidR="00C4305E" w:rsidRPr="002C74CD" w14:paraId="62DC7574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FD76" w14:textId="2DF43E08" w:rsidR="00C4305E" w:rsidRPr="002C74CD" w:rsidRDefault="00C4305E" w:rsidP="00C4305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</w:tr>
      <w:tr w:rsidR="00C4305E" w:rsidRPr="002C74CD" w14:paraId="0D9046EC" w14:textId="77777777" w:rsidTr="00A94F7D">
        <w:trPr>
          <w:trHeight w:val="416"/>
        </w:trPr>
        <w:tc>
          <w:tcPr>
            <w:tcW w:w="3381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BDAD6A" w14:textId="12D50785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 Has the patient received etiologic treatment?</w:t>
            </w:r>
          </w:p>
        </w:tc>
        <w:tc>
          <w:tcPr>
            <w:tcW w:w="4113" w:type="dxa"/>
            <w:gridSpan w:val="4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281B7" w14:textId="5E5BF2BE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  </w:t>
            </w:r>
          </w:p>
        </w:tc>
        <w:tc>
          <w:tcPr>
            <w:tcW w:w="4272" w:type="dxa"/>
            <w:gridSpan w:val="2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E35B5E8" w14:textId="4BE4C281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C4305E" w:rsidRPr="002C74CD" w14:paraId="519D9720" w14:textId="77777777" w:rsidTr="00A94F7D">
        <w:trPr>
          <w:trHeight w:val="416"/>
        </w:trPr>
        <w:tc>
          <w:tcPr>
            <w:tcW w:w="6719" w:type="dxa"/>
            <w:gridSpan w:val="5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157F85" w14:textId="118E302B" w:rsidR="00C4305E" w:rsidRPr="002C74CD" w:rsidRDefault="00C4305E" w:rsidP="00C4305E">
            <w:pPr>
              <w:spacing w:before="40"/>
              <w:jc w:val="right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1 If yes, what is the status of the treatment?</w:t>
            </w:r>
          </w:p>
        </w:tc>
        <w:tc>
          <w:tcPr>
            <w:tcW w:w="2003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AFF2" w14:textId="12858B0B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Completed     </w:t>
            </w:r>
          </w:p>
        </w:tc>
        <w:tc>
          <w:tcPr>
            <w:tcW w:w="1609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6043" w14:textId="05D1ED54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Ongoing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7055EF" w14:textId="12FD3E8E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Interrupted</w:t>
            </w:r>
          </w:p>
        </w:tc>
      </w:tr>
      <w:tr w:rsidR="00C4305E" w:rsidRPr="002C74CD" w14:paraId="4D1259BA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2C85B6" w14:textId="726533B3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Complete the following information just in case of completed or interrupted treatment: </w:t>
            </w:r>
          </w:p>
        </w:tc>
      </w:tr>
      <w:tr w:rsidR="00C4305E" w:rsidRPr="002C74CD" w14:paraId="366C5DC0" w14:textId="77777777" w:rsidTr="00A94F7D">
        <w:trPr>
          <w:trHeight w:val="416"/>
        </w:trPr>
        <w:tc>
          <w:tcPr>
            <w:tcW w:w="3951" w:type="dxa"/>
            <w:gridSpan w:val="2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13543" w14:textId="16DA939A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2 Drug</w:t>
            </w:r>
          </w:p>
        </w:tc>
        <w:tc>
          <w:tcPr>
            <w:tcW w:w="1293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25B4" w14:textId="6AE6FECC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BNZ   </w:t>
            </w:r>
          </w:p>
        </w:tc>
        <w:tc>
          <w:tcPr>
            <w:tcW w:w="160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467B" w14:textId="1B4D82A6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FT   </w:t>
            </w:r>
          </w:p>
        </w:tc>
        <w:tc>
          <w:tcPr>
            <w:tcW w:w="4918" w:type="dxa"/>
            <w:gridSpan w:val="3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C4412" w14:textId="6AD8C256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Other, which </w:t>
            </w:r>
            <w:proofErr w:type="gramStart"/>
            <w:r w:rsidRPr="002C74CD">
              <w:rPr>
                <w:rFonts w:cstheme="minorHAnsi"/>
                <w:sz w:val="20"/>
                <w:szCs w:val="20"/>
              </w:rPr>
              <w:t>one?_</w:t>
            </w:r>
            <w:proofErr w:type="gramEnd"/>
            <w:r w:rsidRPr="002C74CD">
              <w:rPr>
                <w:rFonts w:cstheme="minorHAnsi"/>
                <w:sz w:val="20"/>
                <w:szCs w:val="20"/>
              </w:rPr>
              <w:t>_________________________</w:t>
            </w:r>
          </w:p>
        </w:tc>
      </w:tr>
      <w:tr w:rsidR="00C4305E" w:rsidRPr="002C74CD" w14:paraId="25266E13" w14:textId="77777777" w:rsidTr="00A94F7D">
        <w:trPr>
          <w:trHeight w:val="416"/>
        </w:trPr>
        <w:tc>
          <w:tcPr>
            <w:tcW w:w="5244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1297A6" w14:textId="5A5D345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3 Total administered dose</w:t>
            </w:r>
          </w:p>
        </w:tc>
        <w:tc>
          <w:tcPr>
            <w:tcW w:w="6522" w:type="dxa"/>
            <w:gridSpan w:val="4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28B4A" w14:textId="705AF0B9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__|__| (mg)</w:t>
            </w:r>
          </w:p>
        </w:tc>
      </w:tr>
      <w:tr w:rsidR="00C4305E" w:rsidRPr="002C74CD" w14:paraId="00C27E0F" w14:textId="77777777" w:rsidTr="00A94F7D">
        <w:trPr>
          <w:trHeight w:val="416"/>
        </w:trPr>
        <w:tc>
          <w:tcPr>
            <w:tcW w:w="5244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F98FF" w14:textId="44ADCCB1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4 Total days of treatment</w:t>
            </w:r>
            <w:r w:rsidRPr="002C74CD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6522" w:type="dxa"/>
            <w:gridSpan w:val="4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DD3837" w14:textId="2E02CB08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__|</w:t>
            </w:r>
          </w:p>
        </w:tc>
      </w:tr>
      <w:tr w:rsidR="00C4305E" w:rsidRPr="002C74CD" w14:paraId="23B4ED2D" w14:textId="77777777" w:rsidTr="00A94F7D">
        <w:trPr>
          <w:trHeight w:val="416"/>
        </w:trPr>
        <w:tc>
          <w:tcPr>
            <w:tcW w:w="5244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8BEE1" w14:textId="5A926908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5 Start date</w:t>
            </w:r>
          </w:p>
        </w:tc>
        <w:tc>
          <w:tcPr>
            <w:tcW w:w="6522" w:type="dxa"/>
            <w:gridSpan w:val="4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DFB1CD" w14:textId="6ECD130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C4305E" w:rsidRPr="002C74CD" w14:paraId="08DE5E69" w14:textId="77777777" w:rsidTr="00A94F7D">
        <w:trPr>
          <w:trHeight w:val="416"/>
        </w:trPr>
        <w:tc>
          <w:tcPr>
            <w:tcW w:w="5244" w:type="dxa"/>
            <w:gridSpan w:val="39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5DA06" w14:textId="3DD443BB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6 Completion date</w:t>
            </w:r>
          </w:p>
        </w:tc>
        <w:tc>
          <w:tcPr>
            <w:tcW w:w="6522" w:type="dxa"/>
            <w:gridSpan w:val="48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9DDC9" w14:textId="29705991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C4305E" w:rsidRPr="002C74CD" w14:paraId="6F731772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54923" w14:textId="13371F06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7 If interrupted, specify the cause of interruption:   _________________________________________</w:t>
            </w:r>
          </w:p>
          <w:p w14:paraId="4EA01C86" w14:textId="4CB844E2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___________________________________________________________________________________________________ </w:t>
            </w:r>
          </w:p>
        </w:tc>
      </w:tr>
      <w:tr w:rsidR="00C4305E" w:rsidRPr="002C74CD" w14:paraId="511EEF3F" w14:textId="77777777" w:rsidTr="00A94F7D">
        <w:trPr>
          <w:trHeight w:val="416"/>
        </w:trPr>
        <w:tc>
          <w:tcPr>
            <w:tcW w:w="5795" w:type="dxa"/>
            <w:gridSpan w:val="4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570B6" w14:textId="75ACB78E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 xml:space="preserve">.8 Were adverse events associated with the 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Pr="002C74CD">
              <w:rPr>
                <w:rFonts w:cstheme="minorHAnsi"/>
                <w:sz w:val="20"/>
                <w:szCs w:val="20"/>
              </w:rPr>
              <w:t>treatment reported?</w:t>
            </w:r>
          </w:p>
        </w:tc>
        <w:tc>
          <w:tcPr>
            <w:tcW w:w="2927" w:type="dxa"/>
            <w:gridSpan w:val="2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C3AA" w14:textId="44159F4B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</w:t>
            </w:r>
          </w:p>
        </w:tc>
        <w:tc>
          <w:tcPr>
            <w:tcW w:w="3044" w:type="dxa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F25120" w14:textId="73517959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C4305E" w:rsidRPr="002C74CD" w14:paraId="702F509F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6FF81" w14:textId="5E279CFE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 xml:space="preserve">                        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C74CD">
              <w:rPr>
                <w:rFonts w:cstheme="minorHAnsi"/>
                <w:sz w:val="20"/>
                <w:szCs w:val="20"/>
              </w:rPr>
              <w:t>.8.1 If yes, specify _________________________________________________________________________________</w:t>
            </w:r>
          </w:p>
          <w:p w14:paraId="1C5E7EB3" w14:textId="47BACF84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C4305E" w:rsidRPr="002C74CD" w14:paraId="2B59A541" w14:textId="77777777" w:rsidTr="00A94F7D">
        <w:trPr>
          <w:trHeight w:val="416"/>
        </w:trPr>
        <w:tc>
          <w:tcPr>
            <w:tcW w:w="4983" w:type="dxa"/>
            <w:gridSpan w:val="35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B82EE9" w14:textId="1E070061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t>55. Use of cardiovascular medication?</w:t>
            </w:r>
          </w:p>
        </w:tc>
        <w:tc>
          <w:tcPr>
            <w:tcW w:w="2511" w:type="dxa"/>
            <w:gridSpan w:val="2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649C" w14:textId="72227AB8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Yes    </w:t>
            </w:r>
          </w:p>
        </w:tc>
        <w:tc>
          <w:tcPr>
            <w:tcW w:w="4272" w:type="dxa"/>
            <w:gridSpan w:val="2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5CE211" w14:textId="7855F0E3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C4305E" w:rsidRPr="002C74CD" w14:paraId="35639074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C97AD" w14:textId="58E09D46" w:rsidR="00C4305E" w:rsidRPr="00DB7CE6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t xml:space="preserve">              55.1 </w:t>
            </w:r>
            <w:r w:rsidRPr="00DB7CE6">
              <w:rPr>
                <w:rFonts w:cstheme="minorHAnsi"/>
                <w:sz w:val="20"/>
                <w:szCs w:val="20"/>
              </w:rPr>
              <w:t xml:space="preserve">If yes, please indicate which </w:t>
            </w:r>
          </w:p>
        </w:tc>
      </w:tr>
      <w:tr w:rsidR="00C4305E" w:rsidRPr="002C74CD" w14:paraId="6EBCE038" w14:textId="77777777" w:rsidTr="00A94F7D">
        <w:trPr>
          <w:trHeight w:val="416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AE015C" w14:textId="77777777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DAA5" w14:textId="7E0AB5E6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Beta-blocker   </w:t>
            </w:r>
          </w:p>
        </w:tc>
        <w:tc>
          <w:tcPr>
            <w:tcW w:w="4574" w:type="dxa"/>
            <w:gridSpan w:val="4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DCF0" w14:textId="76589751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</w:t>
            </w:r>
            <w:proofErr w:type="spellStart"/>
            <w:r w:rsidRPr="00CC4773">
              <w:rPr>
                <w:rFonts w:cstheme="minorHAnsi"/>
                <w:sz w:val="20"/>
                <w:szCs w:val="20"/>
                <w:lang w:val="en-US"/>
              </w:rPr>
              <w:t>ngiotensin</w:t>
            </w:r>
            <w:proofErr w:type="spellEnd"/>
            <w:r w:rsidRPr="00CC4773">
              <w:rPr>
                <w:rFonts w:cstheme="minorHAnsi"/>
                <w:sz w:val="20"/>
                <w:szCs w:val="20"/>
                <w:lang w:val="en-US"/>
              </w:rPr>
              <w:t xml:space="preserve"> converting enzyme inhibitor</w:t>
            </w:r>
            <w:r w:rsidRPr="00746EBD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2927" w:type="dxa"/>
            <w:gridSpan w:val="2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935F" w14:textId="20BC9815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A</w:t>
            </w:r>
            <w:proofErr w:type="spellStart"/>
            <w:r w:rsidRPr="00CC4773">
              <w:rPr>
                <w:rFonts w:cstheme="minorHAnsi"/>
                <w:sz w:val="20"/>
                <w:szCs w:val="20"/>
                <w:lang w:val="en-US"/>
              </w:rPr>
              <w:t>ngiotensin</w:t>
            </w:r>
            <w:proofErr w:type="spellEnd"/>
            <w:r w:rsidRPr="00CC4773">
              <w:rPr>
                <w:rFonts w:cstheme="minorHAnsi"/>
                <w:sz w:val="20"/>
                <w:szCs w:val="20"/>
                <w:lang w:val="en-US"/>
              </w:rPr>
              <w:t xml:space="preserve"> receptor blocker</w:t>
            </w:r>
            <w:r w:rsidRPr="00746EBD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159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4E408" w14:textId="338AC894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S</w:t>
            </w:r>
            <w:proofErr w:type="spellStart"/>
            <w:r w:rsidRPr="00CC4773">
              <w:rPr>
                <w:rFonts w:cstheme="minorHAnsi"/>
                <w:sz w:val="20"/>
                <w:szCs w:val="20"/>
                <w:lang w:val="en-US"/>
              </w:rPr>
              <w:t>pironolactone</w:t>
            </w:r>
            <w:proofErr w:type="spellEnd"/>
            <w:r w:rsidRPr="00746EBD">
              <w:rPr>
                <w:rFonts w:cstheme="minorHAnsi"/>
                <w:sz w:val="20"/>
                <w:szCs w:val="20"/>
              </w:rPr>
              <w:t xml:space="preserve">  </w:t>
            </w:r>
          </w:p>
        </w:tc>
      </w:tr>
      <w:tr w:rsidR="00C4305E" w:rsidRPr="002C74CD" w14:paraId="170E3500" w14:textId="77777777" w:rsidTr="00A94F7D">
        <w:trPr>
          <w:trHeight w:val="416"/>
        </w:trPr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897781" w14:textId="77777777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893F" w14:textId="7FD10796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</w:t>
            </w:r>
            <w:r w:rsidRPr="00CC4773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Sacubitril/valsartan</w:t>
            </w:r>
          </w:p>
        </w:tc>
        <w:tc>
          <w:tcPr>
            <w:tcW w:w="5087" w:type="dxa"/>
            <w:gridSpan w:val="5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199E" w14:textId="1CD00C7C" w:rsidR="00C4305E" w:rsidRPr="00DB7CE6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DB7CE6">
              <w:rPr>
                <w:rFonts w:cstheme="minorHAnsi"/>
                <w:sz w:val="20"/>
                <w:szCs w:val="20"/>
              </w:rPr>
              <w:sym w:font="Wingdings 2" w:char="F0A3"/>
            </w:r>
            <w:r w:rsidRPr="00DB7CE6">
              <w:rPr>
                <w:rFonts w:cstheme="minorHAnsi"/>
                <w:sz w:val="20"/>
                <w:szCs w:val="20"/>
              </w:rPr>
              <w:t xml:space="preserve"> </w:t>
            </w:r>
            <w:r w:rsidRPr="00445E9C">
              <w:rPr>
                <w:rFonts w:cstheme="minorHAnsi"/>
                <w:sz w:val="20"/>
                <w:szCs w:val="20"/>
              </w:rPr>
              <w:t>S</w:t>
            </w:r>
            <w:r w:rsidRPr="00445E9C">
              <w:rPr>
                <w:rFonts w:cstheme="minorHAnsi"/>
                <w:color w:val="040C28"/>
                <w:sz w:val="20"/>
                <w:szCs w:val="20"/>
              </w:rPr>
              <w:t>odium-glucose co-transporter 2 (SGLT2) inhibitors</w:t>
            </w:r>
            <w:r w:rsidRPr="00DB7CE6">
              <w:rPr>
                <w:rFonts w:cstheme="minorHAnsi"/>
                <w:sz w:val="20"/>
                <w:szCs w:val="20"/>
              </w:rPr>
              <w:t xml:space="preserve">    </w:t>
            </w:r>
          </w:p>
        </w:tc>
        <w:tc>
          <w:tcPr>
            <w:tcW w:w="2414" w:type="dxa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932D" w14:textId="06EC386A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Ivabradine</w:t>
            </w:r>
            <w:r w:rsidRPr="00746EBD">
              <w:rPr>
                <w:rFonts w:cstheme="minorHAnsi"/>
                <w:sz w:val="20"/>
                <w:szCs w:val="20"/>
              </w:rPr>
              <w:t xml:space="preserve">    </w:t>
            </w:r>
          </w:p>
        </w:tc>
        <w:tc>
          <w:tcPr>
            <w:tcW w:w="159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1D17B" w14:textId="7BD2F3C5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F</w:t>
            </w:r>
            <w:proofErr w:type="spellStart"/>
            <w:r w:rsidRPr="00CC4773">
              <w:rPr>
                <w:rFonts w:cstheme="minorHAnsi"/>
                <w:sz w:val="20"/>
                <w:szCs w:val="20"/>
                <w:lang w:val="en-US"/>
              </w:rPr>
              <w:t>urosemide</w:t>
            </w:r>
            <w:proofErr w:type="spellEnd"/>
            <w:r w:rsidRPr="00746EBD">
              <w:rPr>
                <w:rFonts w:cstheme="minorHAnsi"/>
                <w:sz w:val="20"/>
                <w:szCs w:val="20"/>
              </w:rPr>
              <w:t xml:space="preserve">    </w:t>
            </w:r>
          </w:p>
        </w:tc>
      </w:tr>
      <w:tr w:rsidR="00C4305E" w:rsidRPr="002C74CD" w14:paraId="47A21F23" w14:textId="77777777" w:rsidTr="00A94F7D">
        <w:trPr>
          <w:trHeight w:val="416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E6E2E0" w14:textId="77777777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AA8A8" w14:textId="40628A63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D</w:t>
            </w:r>
            <w:proofErr w:type="spellStart"/>
            <w:r w:rsidRPr="00CC4773">
              <w:rPr>
                <w:rFonts w:cstheme="minorHAnsi"/>
                <w:sz w:val="20"/>
                <w:szCs w:val="20"/>
                <w:lang w:val="en-US"/>
              </w:rPr>
              <w:t>igoxin</w:t>
            </w:r>
            <w:proofErr w:type="spellEnd"/>
            <w:r w:rsidRPr="00746EBD">
              <w:rPr>
                <w:rFonts w:cstheme="minorHAnsi"/>
                <w:sz w:val="20"/>
                <w:szCs w:val="20"/>
              </w:rPr>
              <w:t xml:space="preserve">    </w:t>
            </w:r>
          </w:p>
        </w:tc>
        <w:tc>
          <w:tcPr>
            <w:tcW w:w="4574" w:type="dxa"/>
            <w:gridSpan w:val="4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5037C" w14:textId="22224E5C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CC4773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ral anticoagulants</w:t>
            </w:r>
            <w:r w:rsidRPr="00746EBD">
              <w:rPr>
                <w:rFonts w:cstheme="minorHAnsi"/>
                <w:sz w:val="20"/>
                <w:szCs w:val="20"/>
              </w:rPr>
              <w:t xml:space="preserve">    </w:t>
            </w:r>
          </w:p>
        </w:tc>
        <w:tc>
          <w:tcPr>
            <w:tcW w:w="2927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36657" w14:textId="32CF619D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746EBD">
              <w:rPr>
                <w:rFonts w:cstheme="minorHAnsi"/>
                <w:sz w:val="20"/>
                <w:szCs w:val="20"/>
              </w:rPr>
              <w:sym w:font="Wingdings 2" w:char="F0A3"/>
            </w:r>
            <w:r w:rsidRPr="00746EBD">
              <w:rPr>
                <w:rFonts w:cstheme="minorHAnsi"/>
                <w:sz w:val="20"/>
                <w:szCs w:val="20"/>
              </w:rPr>
              <w:t xml:space="preserve"> A</w:t>
            </w:r>
            <w:proofErr w:type="spellStart"/>
            <w:r w:rsidRPr="00CC4773">
              <w:rPr>
                <w:rFonts w:cstheme="minorHAnsi"/>
                <w:sz w:val="20"/>
                <w:szCs w:val="20"/>
                <w:lang w:val="en-US"/>
              </w:rPr>
              <w:t>miodarone</w:t>
            </w:r>
            <w:proofErr w:type="spellEnd"/>
            <w:r w:rsidRPr="00746EBD">
              <w:rPr>
                <w:rFonts w:cstheme="minorHAnsi"/>
                <w:sz w:val="20"/>
                <w:szCs w:val="20"/>
              </w:rPr>
              <w:t xml:space="preserve">    </w:t>
            </w:r>
          </w:p>
        </w:tc>
        <w:tc>
          <w:tcPr>
            <w:tcW w:w="159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9FD95" w14:textId="77777777" w:rsidR="00C4305E" w:rsidRPr="00746EB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</w:tr>
      <w:tr w:rsidR="00C4305E" w:rsidRPr="002C74CD" w14:paraId="0784AD0D" w14:textId="77777777" w:rsidTr="00A94F7D">
        <w:trPr>
          <w:trHeight w:val="416"/>
        </w:trPr>
        <w:tc>
          <w:tcPr>
            <w:tcW w:w="11766" w:type="dxa"/>
            <w:gridSpan w:val="8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2B5C9" w14:textId="02E45BA8" w:rsidR="00C4305E" w:rsidRPr="002C74CD" w:rsidRDefault="00C4305E" w:rsidP="00C4305E">
            <w:pPr>
              <w:pStyle w:val="Prrafodelista"/>
              <w:numPr>
                <w:ilvl w:val="0"/>
                <w:numId w:val="1"/>
              </w:numPr>
              <w:spacing w:before="40"/>
              <w:rPr>
                <w:rFonts w:cstheme="minorHAnsi"/>
                <w:b/>
                <w:bCs/>
                <w:sz w:val="20"/>
                <w:szCs w:val="20"/>
              </w:rPr>
            </w:pPr>
            <w:r w:rsidRPr="002C74CD">
              <w:rPr>
                <w:rFonts w:cstheme="minorHAnsi"/>
                <w:b/>
                <w:bCs/>
                <w:sz w:val="20"/>
                <w:szCs w:val="20"/>
              </w:rPr>
              <w:t>Biological samples</w:t>
            </w:r>
          </w:p>
        </w:tc>
      </w:tr>
      <w:tr w:rsidR="00C4305E" w:rsidRPr="002C74CD" w14:paraId="6488A564" w14:textId="77777777" w:rsidTr="00A94F7D">
        <w:trPr>
          <w:trHeight w:val="416"/>
        </w:trPr>
        <w:tc>
          <w:tcPr>
            <w:tcW w:w="4983" w:type="dxa"/>
            <w:gridSpan w:val="3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1DD5C" w14:textId="73C8B908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C74CD">
              <w:rPr>
                <w:rFonts w:cstheme="minorHAnsi"/>
                <w:sz w:val="20"/>
                <w:szCs w:val="20"/>
              </w:rPr>
              <w:t>. Have biological samples been collected?</w:t>
            </w:r>
          </w:p>
        </w:tc>
        <w:tc>
          <w:tcPr>
            <w:tcW w:w="2511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5DB54" w14:textId="42596860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Yes   </w:t>
            </w:r>
          </w:p>
        </w:tc>
        <w:tc>
          <w:tcPr>
            <w:tcW w:w="4272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2A31F" w14:textId="6AAFF3CB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sym w:font="Wingdings 2" w:char="F0A3"/>
            </w:r>
            <w:r w:rsidRPr="002C74CD">
              <w:rPr>
                <w:rFonts w:cstheme="minorHAnsi"/>
                <w:sz w:val="20"/>
                <w:szCs w:val="20"/>
              </w:rPr>
              <w:t xml:space="preserve"> No</w:t>
            </w:r>
          </w:p>
        </w:tc>
      </w:tr>
      <w:tr w:rsidR="00C4305E" w:rsidRPr="002C74CD" w14:paraId="05C080A7" w14:textId="77777777" w:rsidTr="00A94F7D">
        <w:trPr>
          <w:trHeight w:val="842"/>
        </w:trPr>
        <w:tc>
          <w:tcPr>
            <w:tcW w:w="21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7CE870" w14:textId="77777777" w:rsidR="00C4305E" w:rsidRPr="002C74CD" w:rsidRDefault="00C4305E" w:rsidP="00C4305E">
            <w:pPr>
              <w:spacing w:before="40"/>
              <w:jc w:val="center"/>
              <w:rPr>
                <w:rFonts w:cstheme="minorHAnsi"/>
                <w:sz w:val="16"/>
                <w:szCs w:val="16"/>
              </w:rPr>
            </w:pPr>
            <w:r w:rsidRPr="002C74CD">
              <w:rPr>
                <w:rFonts w:cstheme="minorHAnsi"/>
                <w:b/>
                <w:sz w:val="20"/>
                <w:szCs w:val="20"/>
              </w:rPr>
              <w:t>Type of sample</w:t>
            </w:r>
            <w:r w:rsidRPr="002C74CD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278A78E" w14:textId="35351F9E" w:rsidR="00C4305E" w:rsidRPr="002C74CD" w:rsidRDefault="00C4305E" w:rsidP="00C4305E">
            <w:pPr>
              <w:spacing w:before="40"/>
              <w:jc w:val="center"/>
              <w:rPr>
                <w:rFonts w:cstheme="minorHAnsi"/>
                <w:sz w:val="16"/>
                <w:szCs w:val="16"/>
              </w:rPr>
            </w:pPr>
            <w:r w:rsidRPr="002C74CD">
              <w:rPr>
                <w:rFonts w:cstheme="minorHAnsi"/>
                <w:sz w:val="16"/>
                <w:szCs w:val="16"/>
              </w:rPr>
              <w:t xml:space="preserve">Serum/plasma/whole blood/urine/saliva/tissue simples/PBMCs/ Other, specify </w:t>
            </w:r>
          </w:p>
        </w:tc>
        <w:tc>
          <w:tcPr>
            <w:tcW w:w="1639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134AA7" w14:textId="769CB285" w:rsidR="00C4305E" w:rsidRPr="002C74CD" w:rsidRDefault="00C4305E" w:rsidP="00C4305E">
            <w:pPr>
              <w:spacing w:before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74CD">
              <w:rPr>
                <w:rFonts w:cstheme="minorHAnsi"/>
                <w:b/>
                <w:sz w:val="20"/>
                <w:szCs w:val="20"/>
              </w:rPr>
              <w:t>Number of aliquots</w:t>
            </w:r>
          </w:p>
        </w:tc>
        <w:tc>
          <w:tcPr>
            <w:tcW w:w="1742" w:type="dxa"/>
            <w:gridSpan w:val="2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A648A4" w14:textId="46CF8C66" w:rsidR="00C4305E" w:rsidRPr="002C74CD" w:rsidRDefault="00C4305E" w:rsidP="00C4305E">
            <w:pPr>
              <w:spacing w:before="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C74CD">
              <w:rPr>
                <w:rFonts w:cstheme="minorHAnsi"/>
                <w:b/>
                <w:sz w:val="20"/>
                <w:szCs w:val="20"/>
              </w:rPr>
              <w:t>Volume of sample</w:t>
            </w:r>
          </w:p>
        </w:tc>
        <w:tc>
          <w:tcPr>
            <w:tcW w:w="194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23A4C3" w14:textId="7AA3231F" w:rsidR="00C4305E" w:rsidRPr="002C74CD" w:rsidRDefault="00C4305E" w:rsidP="00C4305E">
            <w:pPr>
              <w:spacing w:before="40"/>
              <w:jc w:val="center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b/>
                <w:sz w:val="20"/>
                <w:szCs w:val="20"/>
              </w:rPr>
              <w:t>Sample ID</w:t>
            </w:r>
          </w:p>
        </w:tc>
        <w:tc>
          <w:tcPr>
            <w:tcW w:w="4272" w:type="dxa"/>
            <w:gridSpan w:val="2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74B13E" w14:textId="68BA3967" w:rsidR="00C4305E" w:rsidRPr="002C74CD" w:rsidRDefault="00C4305E" w:rsidP="00C4305E">
            <w:pPr>
              <w:spacing w:before="40"/>
              <w:jc w:val="center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b/>
                <w:sz w:val="20"/>
                <w:szCs w:val="20"/>
              </w:rPr>
              <w:t>Date of collection</w:t>
            </w:r>
          </w:p>
        </w:tc>
      </w:tr>
      <w:tr w:rsidR="00C4305E" w:rsidRPr="002C74CD" w14:paraId="6E3B6ECD" w14:textId="77777777" w:rsidTr="00A94F7D">
        <w:trPr>
          <w:trHeight w:val="416"/>
        </w:trPr>
        <w:tc>
          <w:tcPr>
            <w:tcW w:w="217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39E73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gridSpan w:val="1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920F5" w14:textId="1788D22C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gridSpan w:val="2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6536F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gridSpan w:val="1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222E8" w14:textId="0167153C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2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F831" w14:textId="20D24FBF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C4305E" w:rsidRPr="002C74CD" w14:paraId="12DE6244" w14:textId="77777777" w:rsidTr="00A94F7D">
        <w:trPr>
          <w:trHeight w:val="416"/>
        </w:trPr>
        <w:tc>
          <w:tcPr>
            <w:tcW w:w="217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DB22B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gridSpan w:val="1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5BB7B" w14:textId="47A4DA76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gridSpan w:val="2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9D6EE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gridSpan w:val="1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8627A3" w14:textId="2CDC16F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2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B7CC6" w14:textId="3FE6F5E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C4305E" w:rsidRPr="002C74CD" w14:paraId="29C8D3E5" w14:textId="77777777" w:rsidTr="00A94F7D">
        <w:trPr>
          <w:trHeight w:val="416"/>
        </w:trPr>
        <w:tc>
          <w:tcPr>
            <w:tcW w:w="217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F2680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gridSpan w:val="1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7D1388" w14:textId="36289BD6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gridSpan w:val="2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D5B81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gridSpan w:val="1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32B77" w14:textId="595DDCD2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2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72CA7" w14:textId="5149CF06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C4305E" w:rsidRPr="002C74CD" w14:paraId="384E2355" w14:textId="77777777" w:rsidTr="00A94F7D">
        <w:trPr>
          <w:trHeight w:val="416"/>
        </w:trPr>
        <w:tc>
          <w:tcPr>
            <w:tcW w:w="217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C845BF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gridSpan w:val="1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C11A6" w14:textId="4FC94E28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gridSpan w:val="2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A0CE7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gridSpan w:val="1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DC965" w14:textId="1AE52506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2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41B75" w14:textId="6DBD906A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  <w:tr w:rsidR="00C4305E" w:rsidRPr="002C74CD" w14:paraId="09211102" w14:textId="77777777" w:rsidTr="00A94F7D">
        <w:trPr>
          <w:trHeight w:val="416"/>
        </w:trPr>
        <w:tc>
          <w:tcPr>
            <w:tcW w:w="217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F7786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7AD8A" w14:textId="5DC8C9B8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2" w:type="dxa"/>
            <w:gridSpan w:val="2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7AC8" w14:textId="77777777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963F7" w14:textId="68588CB2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2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FCF6" w14:textId="4E16878A" w:rsidR="00C4305E" w:rsidRPr="002C74CD" w:rsidRDefault="00C4305E" w:rsidP="00C4305E">
            <w:pPr>
              <w:spacing w:before="40"/>
              <w:rPr>
                <w:rFonts w:cstheme="minorHAnsi"/>
                <w:sz w:val="20"/>
                <w:szCs w:val="20"/>
              </w:rPr>
            </w:pPr>
            <w:r w:rsidRPr="002C74CD">
              <w:rPr>
                <w:rFonts w:cstheme="minorHAnsi"/>
                <w:sz w:val="20"/>
                <w:szCs w:val="20"/>
              </w:rPr>
              <w:t>|__|__| - |__|__|__| - |__|__|__|__|</w:t>
            </w:r>
          </w:p>
        </w:tc>
      </w:tr>
    </w:tbl>
    <w:p w14:paraId="0D2AAA79" w14:textId="77777777" w:rsidR="00C4305E" w:rsidRDefault="00C4305E" w:rsidP="005319F8">
      <w:pPr>
        <w:rPr>
          <w:rFonts w:cstheme="minorHAnsi"/>
          <w:sz w:val="20"/>
          <w:szCs w:val="20"/>
        </w:rPr>
      </w:pPr>
    </w:p>
    <w:p w14:paraId="0F0A6014" w14:textId="51282BF1" w:rsidR="005319F8" w:rsidRPr="00CC4773" w:rsidRDefault="00CB3C7A" w:rsidP="005319F8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</w:rPr>
        <w:t>BNP, brain natriuretic peptide; BNZ, benznidazole; COPD, chronic obstructive pulmonary disease; CRT-D</w:t>
      </w:r>
      <w:r w:rsidRPr="00CB3C7A">
        <w:rPr>
          <w:bCs/>
          <w:lang w:val="en-US"/>
        </w:rPr>
        <w:t xml:space="preserve"> </w:t>
      </w:r>
      <w:r w:rsidRPr="00F46BD0">
        <w:rPr>
          <w:bCs/>
          <w:lang w:val="en-US"/>
        </w:rPr>
        <w:t xml:space="preserve">cardiac resynchronization therapy </w:t>
      </w:r>
      <w:r>
        <w:rPr>
          <w:bCs/>
          <w:lang w:val="en-US"/>
        </w:rPr>
        <w:t xml:space="preserve">defibrillator </w:t>
      </w:r>
      <w:r>
        <w:rPr>
          <w:rFonts w:cstheme="minorHAnsi"/>
          <w:sz w:val="20"/>
          <w:szCs w:val="20"/>
        </w:rPr>
        <w:t>; CRT-P</w:t>
      </w:r>
      <w:r w:rsidR="00CF13F4">
        <w:rPr>
          <w:rFonts w:cstheme="minorHAnsi"/>
          <w:sz w:val="20"/>
          <w:szCs w:val="20"/>
        </w:rPr>
        <w:t xml:space="preserve">, </w:t>
      </w:r>
      <w:r w:rsidR="00CF13F4" w:rsidRPr="00F46BD0">
        <w:rPr>
          <w:bCs/>
          <w:lang w:val="en-US"/>
        </w:rPr>
        <w:t xml:space="preserve">cardiac resynchronization therapy </w:t>
      </w:r>
      <w:r w:rsidR="00CF13F4">
        <w:rPr>
          <w:bCs/>
          <w:lang w:val="en-US"/>
        </w:rPr>
        <w:t>pacemaker;</w:t>
      </w:r>
      <w:r w:rsidRPr="00CB3C7A">
        <w:rPr>
          <w:lang w:val="en-US"/>
        </w:rPr>
        <w:t xml:space="preserve"> </w:t>
      </w:r>
      <w:r w:rsidRPr="00F46BD0">
        <w:rPr>
          <w:lang w:val="en-US"/>
        </w:rPr>
        <w:t>E, peak early wave diastolic filling velocity; E’, peak early diastolic mitral annulus velocity;</w:t>
      </w:r>
      <w:r>
        <w:rPr>
          <w:rFonts w:cstheme="minorHAnsi"/>
          <w:sz w:val="20"/>
          <w:szCs w:val="20"/>
        </w:rPr>
        <w:t xml:space="preserve"> ICD, </w:t>
      </w:r>
      <w:r w:rsidRPr="00F46BD0">
        <w:rPr>
          <w:bCs/>
          <w:shd w:val="clear" w:color="auto" w:fill="FFFFFF"/>
          <w:lang w:val="en-US"/>
        </w:rPr>
        <w:t>implantable cardioverter-defibrillator</w:t>
      </w:r>
      <w:r>
        <w:rPr>
          <w:bCs/>
          <w:shd w:val="clear" w:color="auto" w:fill="FFFFFF"/>
          <w:lang w:val="en-US"/>
        </w:rPr>
        <w:t xml:space="preserve">; </w:t>
      </w:r>
      <w:r w:rsidRPr="00CC4773">
        <w:rPr>
          <w:rFonts w:cstheme="minorHAnsi"/>
          <w:sz w:val="20"/>
          <w:szCs w:val="20"/>
          <w:lang w:val="en-US"/>
        </w:rPr>
        <w:t xml:space="preserve">LV, left ventricular; </w:t>
      </w:r>
      <w:r>
        <w:rPr>
          <w:rFonts w:cstheme="minorHAnsi"/>
          <w:sz w:val="20"/>
          <w:szCs w:val="20"/>
          <w:lang w:val="en-US"/>
        </w:rPr>
        <w:t xml:space="preserve">MRI, magnetic resonance imaging; </w:t>
      </w:r>
      <w:r w:rsidR="00CF13F4">
        <w:rPr>
          <w:rFonts w:cstheme="minorHAnsi"/>
          <w:sz w:val="20"/>
          <w:szCs w:val="20"/>
          <w:lang w:val="en-US"/>
        </w:rPr>
        <w:t xml:space="preserve">NFT, nifurtimox; </w:t>
      </w:r>
      <w:r w:rsidRPr="00CC4773">
        <w:rPr>
          <w:rFonts w:cstheme="minorHAnsi"/>
          <w:sz w:val="20"/>
          <w:szCs w:val="20"/>
          <w:lang w:val="en-US"/>
        </w:rPr>
        <w:t>RV, righ</w:t>
      </w:r>
      <w:r>
        <w:rPr>
          <w:rFonts w:cstheme="minorHAnsi"/>
          <w:sz w:val="20"/>
          <w:szCs w:val="20"/>
          <w:lang w:val="en-US"/>
        </w:rPr>
        <w:t>t ventricular</w:t>
      </w:r>
      <w:r w:rsidR="00CF13F4">
        <w:rPr>
          <w:rFonts w:cstheme="minorHAnsi"/>
          <w:sz w:val="20"/>
          <w:szCs w:val="20"/>
          <w:lang w:val="en-US"/>
        </w:rPr>
        <w:t>.</w:t>
      </w:r>
    </w:p>
    <w:p w14:paraId="5F70509D" w14:textId="72D1718C" w:rsidR="005319F8" w:rsidRPr="00CC4773" w:rsidRDefault="005319F8" w:rsidP="005319F8">
      <w:pPr>
        <w:tabs>
          <w:tab w:val="left" w:pos="6492"/>
        </w:tabs>
        <w:rPr>
          <w:rFonts w:cstheme="minorHAnsi"/>
          <w:sz w:val="20"/>
          <w:szCs w:val="20"/>
          <w:lang w:val="en-US"/>
        </w:rPr>
      </w:pPr>
      <w:r w:rsidRPr="00CC4773">
        <w:rPr>
          <w:rFonts w:cstheme="minorHAnsi"/>
          <w:sz w:val="20"/>
          <w:szCs w:val="20"/>
          <w:lang w:val="en-US"/>
        </w:rPr>
        <w:tab/>
      </w:r>
    </w:p>
    <w:sectPr w:rsidR="005319F8" w:rsidRPr="00CC4773">
      <w:headerReference w:type="default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9A2E3" w14:textId="77777777" w:rsidR="007B5540" w:rsidRDefault="007B5540" w:rsidP="005319F8">
      <w:pPr>
        <w:spacing w:after="0" w:line="240" w:lineRule="auto"/>
      </w:pPr>
      <w:r>
        <w:separator/>
      </w:r>
    </w:p>
  </w:endnote>
  <w:endnote w:type="continuationSeparator" w:id="0">
    <w:p w14:paraId="6EAC613F" w14:textId="77777777" w:rsidR="007B5540" w:rsidRDefault="007B5540" w:rsidP="00531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rlito">
    <w:altName w:val="Arial"/>
    <w:charset w:val="00"/>
    <w:family w:val="swiss"/>
    <w:pitch w:val="variable"/>
  </w:font>
  <w:font w:name="Broadway">
    <w:panose1 w:val="04040905080B02020502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0654792"/>
      <w:docPartObj>
        <w:docPartGallery w:val="Page Numbers (Bottom of Page)"/>
        <w:docPartUnique/>
      </w:docPartObj>
    </w:sdtPr>
    <w:sdtEndPr/>
    <w:sdtContent>
      <w:p w14:paraId="7D9E139C" w14:textId="4E0CEAEE" w:rsidR="00DA379E" w:rsidRDefault="00DA379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59B0" w:rsidRPr="005059B0">
          <w:rPr>
            <w:noProof/>
            <w:lang w:val="es-ES"/>
          </w:rPr>
          <w:t>1</w:t>
        </w:r>
        <w:r>
          <w:fldChar w:fldCharType="end"/>
        </w:r>
      </w:p>
    </w:sdtContent>
  </w:sdt>
  <w:p w14:paraId="3625244B" w14:textId="77777777" w:rsidR="00DA379E" w:rsidRDefault="00DA37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9A324" w14:textId="77777777" w:rsidR="007B5540" w:rsidRDefault="007B5540" w:rsidP="005319F8">
      <w:pPr>
        <w:spacing w:after="0" w:line="240" w:lineRule="auto"/>
      </w:pPr>
      <w:r>
        <w:separator/>
      </w:r>
    </w:p>
  </w:footnote>
  <w:footnote w:type="continuationSeparator" w:id="0">
    <w:p w14:paraId="633FE024" w14:textId="77777777" w:rsidR="007B5540" w:rsidRDefault="007B5540" w:rsidP="005319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9782" w:type="dxa"/>
      <w:tblInd w:w="-318" w:type="dxa"/>
      <w:tblBorders>
        <w:insideH w:val="single" w:sz="4" w:space="0" w:color="auto"/>
      </w:tblBorders>
      <w:tblLayout w:type="fixed"/>
      <w:tblLook w:val="01E0" w:firstRow="1" w:lastRow="1" w:firstColumn="1" w:lastColumn="1" w:noHBand="0" w:noVBand="0"/>
    </w:tblPr>
    <w:tblGrid>
      <w:gridCol w:w="2376"/>
      <w:gridCol w:w="5103"/>
      <w:gridCol w:w="2303"/>
    </w:tblGrid>
    <w:tr w:rsidR="00C4305E" w14:paraId="30EAC888" w14:textId="77777777" w:rsidTr="007E6395">
      <w:trPr>
        <w:trHeight w:val="1622"/>
      </w:trPr>
      <w:tc>
        <w:tcPr>
          <w:tcW w:w="2376" w:type="dxa"/>
          <w:vAlign w:val="center"/>
        </w:tcPr>
        <w:p w14:paraId="150AB85D" w14:textId="77777777" w:rsidR="00C4305E" w:rsidRPr="001608C0" w:rsidRDefault="00C4305E" w:rsidP="005319F8">
          <w:pPr>
            <w:pStyle w:val="Encabezado"/>
            <w:ind w:left="-3" w:hanging="3"/>
            <w:rPr>
              <w:rFonts w:cstheme="minorHAnsi"/>
              <w:b/>
              <w:color w:val="0073AE"/>
              <w:sz w:val="40"/>
              <w:szCs w:val="36"/>
              <w:lang w:val="es-ES"/>
            </w:rPr>
          </w:pPr>
          <w:bookmarkStart w:id="3" w:name="OLE_LINK3"/>
          <w:bookmarkStart w:id="4" w:name="OLE_LINK4"/>
          <w:r w:rsidRPr="001608C0">
            <w:rPr>
              <w:rFonts w:cstheme="minorHAnsi"/>
              <w:b/>
              <w:color w:val="0073AE"/>
              <w:sz w:val="40"/>
              <w:szCs w:val="36"/>
              <w:lang w:val="es-ES"/>
            </w:rPr>
            <w:t>NHEPACHA</w:t>
          </w:r>
        </w:p>
        <w:p w14:paraId="574F86E0" w14:textId="77777777" w:rsidR="00C4305E" w:rsidRPr="001608C0" w:rsidRDefault="00C4305E" w:rsidP="005319F8">
          <w:pPr>
            <w:pStyle w:val="Encabezado"/>
            <w:ind w:left="-3" w:hanging="3"/>
            <w:rPr>
              <w:rFonts w:ascii="Broadway" w:hAnsi="Broadway"/>
              <w:color w:val="7B7B7B" w:themeColor="accent3" w:themeShade="BF"/>
              <w:sz w:val="20"/>
              <w:szCs w:val="20"/>
              <w:lang w:val="es-ES"/>
            </w:rPr>
          </w:pPr>
          <w:r w:rsidRPr="001608C0">
            <w:rPr>
              <w:rFonts w:cstheme="minorHAnsi"/>
              <w:b/>
              <w:color w:val="0073AE"/>
              <w:szCs w:val="20"/>
              <w:lang w:val="es-ES"/>
            </w:rPr>
            <w:t>Nuevas Herramientas para Pacientes con CHAGAS</w:t>
          </w:r>
        </w:p>
      </w:tc>
      <w:tc>
        <w:tcPr>
          <w:tcW w:w="5103" w:type="dxa"/>
          <w:vAlign w:val="center"/>
        </w:tcPr>
        <w:p w14:paraId="20F616F8" w14:textId="77777777" w:rsidR="00C4305E" w:rsidRPr="008231B2" w:rsidRDefault="00C4305E" w:rsidP="005319F8">
          <w:pPr>
            <w:pStyle w:val="Encabezado"/>
            <w:ind w:left="-3" w:hanging="3"/>
            <w:jc w:val="center"/>
            <w:rPr>
              <w:rFonts w:ascii="Arial" w:hAnsi="Arial" w:cs="Arial"/>
              <w:sz w:val="28"/>
              <w:szCs w:val="28"/>
              <w:lang w:val="es-ES"/>
            </w:rPr>
          </w:pPr>
        </w:p>
        <w:p w14:paraId="1BDBE889" w14:textId="1FBA2E51" w:rsidR="00C4305E" w:rsidRPr="00A328A7" w:rsidRDefault="00C4305E" w:rsidP="005319F8">
          <w:pPr>
            <w:pStyle w:val="Encabezado"/>
            <w:ind w:left="-3" w:hanging="3"/>
            <w:jc w:val="center"/>
            <w:rPr>
              <w:rFonts w:cstheme="minorHAnsi"/>
              <w:color w:val="0073AE"/>
              <w:sz w:val="20"/>
              <w:szCs w:val="20"/>
              <w:lang w:val="pt-PT"/>
            </w:rPr>
          </w:pPr>
          <w:r>
            <w:rPr>
              <w:rFonts w:cstheme="minorHAnsi"/>
              <w:color w:val="0073AE"/>
              <w:sz w:val="28"/>
              <w:szCs w:val="28"/>
              <w:lang w:val="pt-PT"/>
            </w:rPr>
            <w:t>Chagas patients questionnaire</w:t>
          </w:r>
        </w:p>
        <w:p w14:paraId="5E748B56" w14:textId="77777777" w:rsidR="00C4305E" w:rsidRPr="00D11121" w:rsidRDefault="00C4305E" w:rsidP="005319F8">
          <w:pPr>
            <w:pStyle w:val="Encabezado"/>
            <w:ind w:left="-3" w:hanging="3"/>
            <w:rPr>
              <w:rFonts w:ascii="Arial" w:hAnsi="Arial" w:cs="Arial"/>
              <w:lang w:val="pt-PT"/>
            </w:rPr>
          </w:pPr>
        </w:p>
      </w:tc>
      <w:tc>
        <w:tcPr>
          <w:tcW w:w="2303" w:type="dxa"/>
        </w:tcPr>
        <w:p w14:paraId="38124B98" w14:textId="77635389" w:rsidR="00C4305E" w:rsidRPr="00660248" w:rsidRDefault="00C4305E" w:rsidP="005319F8">
          <w:pPr>
            <w:pStyle w:val="Encabezado"/>
            <w:ind w:left="-3" w:right="34" w:hanging="202"/>
            <w:jc w:val="right"/>
          </w:pPr>
        </w:p>
      </w:tc>
    </w:tr>
    <w:bookmarkEnd w:id="3"/>
    <w:bookmarkEnd w:id="4"/>
  </w:tbl>
  <w:p w14:paraId="626D79F9" w14:textId="5E343CBB" w:rsidR="00C4305E" w:rsidRDefault="00C4305E" w:rsidP="005319F8">
    <w:pPr>
      <w:pStyle w:val="Encabezado"/>
    </w:pPr>
  </w:p>
  <w:p w14:paraId="405BF884" w14:textId="77777777" w:rsidR="00C4305E" w:rsidRDefault="00C4305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C6DC7"/>
    <w:multiLevelType w:val="multilevel"/>
    <w:tmpl w:val="0C0A001F"/>
    <w:lvl w:ilvl="0">
      <w:start w:val="1"/>
      <w:numFmt w:val="decimal"/>
      <w:lvlText w:val="%1.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81" w:hanging="432"/>
      </w:pPr>
    </w:lvl>
    <w:lvl w:ilvl="2">
      <w:start w:val="1"/>
      <w:numFmt w:val="decimal"/>
      <w:lvlText w:val="%1.%2.%3."/>
      <w:lvlJc w:val="left"/>
      <w:pPr>
        <w:ind w:left="14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1152" w:hanging="792"/>
      </w:pPr>
    </w:lvl>
    <w:lvl w:ilvl="5">
      <w:start w:val="1"/>
      <w:numFmt w:val="decimal"/>
      <w:lvlText w:val="%1.%2.%3.%4.%5.%6."/>
      <w:lvlJc w:val="left"/>
      <w:pPr>
        <w:ind w:left="1656" w:hanging="936"/>
      </w:pPr>
    </w:lvl>
    <w:lvl w:ilvl="6">
      <w:start w:val="1"/>
      <w:numFmt w:val="decimal"/>
      <w:lvlText w:val="%1.%2.%3.%4.%5.%6.%7."/>
      <w:lvlJc w:val="left"/>
      <w:pPr>
        <w:ind w:left="2160" w:hanging="1080"/>
      </w:pPr>
    </w:lvl>
    <w:lvl w:ilvl="7">
      <w:start w:val="1"/>
      <w:numFmt w:val="decimal"/>
      <w:lvlText w:val="%1.%2.%3.%4.%5.%6.%7.%8."/>
      <w:lvlJc w:val="left"/>
      <w:pPr>
        <w:ind w:left="2664" w:hanging="1224"/>
      </w:pPr>
    </w:lvl>
    <w:lvl w:ilvl="8">
      <w:start w:val="1"/>
      <w:numFmt w:val="decimal"/>
      <w:lvlText w:val="%1.%2.%3.%4.%5.%6.%7.%8.%9."/>
      <w:lvlJc w:val="left"/>
      <w:pPr>
        <w:ind w:left="3240" w:hanging="1440"/>
      </w:pPr>
    </w:lvl>
  </w:abstractNum>
  <w:abstractNum w:abstractNumId="1" w15:restartNumberingAfterBreak="0">
    <w:nsid w:val="0A494130"/>
    <w:multiLevelType w:val="hybridMultilevel"/>
    <w:tmpl w:val="9E84D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D0F12"/>
    <w:multiLevelType w:val="hybridMultilevel"/>
    <w:tmpl w:val="C9E4E3D6"/>
    <w:lvl w:ilvl="0" w:tplc="AE8846A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46E2C"/>
    <w:multiLevelType w:val="hybridMultilevel"/>
    <w:tmpl w:val="EB0CB2A6"/>
    <w:lvl w:ilvl="0" w:tplc="6CD48496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B49A3"/>
    <w:multiLevelType w:val="hybridMultilevel"/>
    <w:tmpl w:val="CC38F6CE"/>
    <w:lvl w:ilvl="0" w:tplc="09265E4A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C0B2B"/>
    <w:multiLevelType w:val="hybridMultilevel"/>
    <w:tmpl w:val="BBFC5BA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F00BC7"/>
    <w:multiLevelType w:val="hybridMultilevel"/>
    <w:tmpl w:val="91EA37B8"/>
    <w:lvl w:ilvl="0" w:tplc="AEB26B4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DC11212"/>
    <w:multiLevelType w:val="hybridMultilevel"/>
    <w:tmpl w:val="77685A0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E4EB8"/>
    <w:multiLevelType w:val="hybridMultilevel"/>
    <w:tmpl w:val="1F72C98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EF1505"/>
    <w:multiLevelType w:val="multilevel"/>
    <w:tmpl w:val="8AE87F6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085750B"/>
    <w:multiLevelType w:val="hybridMultilevel"/>
    <w:tmpl w:val="A900E6FC"/>
    <w:lvl w:ilvl="0" w:tplc="682E24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801496"/>
    <w:multiLevelType w:val="hybridMultilevel"/>
    <w:tmpl w:val="436882B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B7321B"/>
    <w:multiLevelType w:val="hybridMultilevel"/>
    <w:tmpl w:val="776AA58E"/>
    <w:lvl w:ilvl="0" w:tplc="8890759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87FF7"/>
    <w:multiLevelType w:val="multilevel"/>
    <w:tmpl w:val="FCE4698A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796F575E"/>
    <w:multiLevelType w:val="multilevel"/>
    <w:tmpl w:val="155A8D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B036925"/>
    <w:multiLevelType w:val="hybridMultilevel"/>
    <w:tmpl w:val="00645F56"/>
    <w:lvl w:ilvl="0" w:tplc="B01E20C2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14"/>
  </w:num>
  <w:num w:numId="5">
    <w:abstractNumId w:val="12"/>
  </w:num>
  <w:num w:numId="6">
    <w:abstractNumId w:val="4"/>
  </w:num>
  <w:num w:numId="7">
    <w:abstractNumId w:val="3"/>
  </w:num>
  <w:num w:numId="8">
    <w:abstractNumId w:val="15"/>
  </w:num>
  <w:num w:numId="9">
    <w:abstractNumId w:val="2"/>
  </w:num>
  <w:num w:numId="10">
    <w:abstractNumId w:val="13"/>
  </w:num>
  <w:num w:numId="11">
    <w:abstractNumId w:val="6"/>
  </w:num>
  <w:num w:numId="12">
    <w:abstractNumId w:val="8"/>
  </w:num>
  <w:num w:numId="13">
    <w:abstractNumId w:val="5"/>
  </w:num>
  <w:num w:numId="14">
    <w:abstractNumId w:val="7"/>
  </w:num>
  <w:num w:numId="15">
    <w:abstractNumId w:val="11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935"/>
    <w:rsid w:val="0000457E"/>
    <w:rsid w:val="000167CD"/>
    <w:rsid w:val="000173D7"/>
    <w:rsid w:val="0001757E"/>
    <w:rsid w:val="00026D6D"/>
    <w:rsid w:val="00031156"/>
    <w:rsid w:val="000357FF"/>
    <w:rsid w:val="00036041"/>
    <w:rsid w:val="0005399E"/>
    <w:rsid w:val="00076D4D"/>
    <w:rsid w:val="00096CB0"/>
    <w:rsid w:val="000A3171"/>
    <w:rsid w:val="000B1D59"/>
    <w:rsid w:val="000D4936"/>
    <w:rsid w:val="000D67A7"/>
    <w:rsid w:val="000E421C"/>
    <w:rsid w:val="000E4EDD"/>
    <w:rsid w:val="000F7EB3"/>
    <w:rsid w:val="00100005"/>
    <w:rsid w:val="00106D3E"/>
    <w:rsid w:val="00107FBE"/>
    <w:rsid w:val="00115FE1"/>
    <w:rsid w:val="0012046A"/>
    <w:rsid w:val="00121D01"/>
    <w:rsid w:val="00126DA4"/>
    <w:rsid w:val="0012794B"/>
    <w:rsid w:val="001425E2"/>
    <w:rsid w:val="00143014"/>
    <w:rsid w:val="00147694"/>
    <w:rsid w:val="00147FDD"/>
    <w:rsid w:val="00153F48"/>
    <w:rsid w:val="00153FE5"/>
    <w:rsid w:val="001563DF"/>
    <w:rsid w:val="001608C0"/>
    <w:rsid w:val="00164782"/>
    <w:rsid w:val="001702F2"/>
    <w:rsid w:val="00175DE3"/>
    <w:rsid w:val="00183F97"/>
    <w:rsid w:val="00186347"/>
    <w:rsid w:val="001B10D6"/>
    <w:rsid w:val="001B11B5"/>
    <w:rsid w:val="001D0386"/>
    <w:rsid w:val="001D2CB2"/>
    <w:rsid w:val="001E3B30"/>
    <w:rsid w:val="001F171C"/>
    <w:rsid w:val="001F2646"/>
    <w:rsid w:val="002025BD"/>
    <w:rsid w:val="00220DB4"/>
    <w:rsid w:val="0022495E"/>
    <w:rsid w:val="0023495F"/>
    <w:rsid w:val="00262CD2"/>
    <w:rsid w:val="002726A3"/>
    <w:rsid w:val="00275935"/>
    <w:rsid w:val="00275D5A"/>
    <w:rsid w:val="00277A12"/>
    <w:rsid w:val="00282AB0"/>
    <w:rsid w:val="00291347"/>
    <w:rsid w:val="0029284D"/>
    <w:rsid w:val="002A617F"/>
    <w:rsid w:val="002C74CD"/>
    <w:rsid w:val="002D2EB1"/>
    <w:rsid w:val="002D6F55"/>
    <w:rsid w:val="002E79A5"/>
    <w:rsid w:val="0034309A"/>
    <w:rsid w:val="003900D6"/>
    <w:rsid w:val="00392A2F"/>
    <w:rsid w:val="003A3593"/>
    <w:rsid w:val="003D0A37"/>
    <w:rsid w:val="003E3801"/>
    <w:rsid w:val="003E5467"/>
    <w:rsid w:val="00415D6E"/>
    <w:rsid w:val="00416309"/>
    <w:rsid w:val="00442BAD"/>
    <w:rsid w:val="00445E9C"/>
    <w:rsid w:val="00460E1F"/>
    <w:rsid w:val="00476D2F"/>
    <w:rsid w:val="00483A84"/>
    <w:rsid w:val="004A3571"/>
    <w:rsid w:val="004A55FF"/>
    <w:rsid w:val="004E2BCF"/>
    <w:rsid w:val="004E6125"/>
    <w:rsid w:val="004F0378"/>
    <w:rsid w:val="004F364D"/>
    <w:rsid w:val="00501762"/>
    <w:rsid w:val="005059B0"/>
    <w:rsid w:val="0050668F"/>
    <w:rsid w:val="00507525"/>
    <w:rsid w:val="00511C27"/>
    <w:rsid w:val="005319F8"/>
    <w:rsid w:val="005328CB"/>
    <w:rsid w:val="0053548B"/>
    <w:rsid w:val="00537E37"/>
    <w:rsid w:val="00542323"/>
    <w:rsid w:val="00546011"/>
    <w:rsid w:val="0059725A"/>
    <w:rsid w:val="005A2C37"/>
    <w:rsid w:val="005C517B"/>
    <w:rsid w:val="005C6D08"/>
    <w:rsid w:val="005D67F7"/>
    <w:rsid w:val="005E57E0"/>
    <w:rsid w:val="005F1E9C"/>
    <w:rsid w:val="005F2543"/>
    <w:rsid w:val="00627BDC"/>
    <w:rsid w:val="00641561"/>
    <w:rsid w:val="00643925"/>
    <w:rsid w:val="00657CB6"/>
    <w:rsid w:val="0066054A"/>
    <w:rsid w:val="0067674C"/>
    <w:rsid w:val="00681CB4"/>
    <w:rsid w:val="00683180"/>
    <w:rsid w:val="006B51D0"/>
    <w:rsid w:val="006C170D"/>
    <w:rsid w:val="006E5F73"/>
    <w:rsid w:val="006F216B"/>
    <w:rsid w:val="006F7FEC"/>
    <w:rsid w:val="00713FDC"/>
    <w:rsid w:val="00716731"/>
    <w:rsid w:val="007236AB"/>
    <w:rsid w:val="00727C55"/>
    <w:rsid w:val="00733EB7"/>
    <w:rsid w:val="00740DE8"/>
    <w:rsid w:val="007462A3"/>
    <w:rsid w:val="00746EBD"/>
    <w:rsid w:val="0074711C"/>
    <w:rsid w:val="007472B3"/>
    <w:rsid w:val="00761222"/>
    <w:rsid w:val="007615F3"/>
    <w:rsid w:val="007650C4"/>
    <w:rsid w:val="00790E25"/>
    <w:rsid w:val="007B2707"/>
    <w:rsid w:val="007B5540"/>
    <w:rsid w:val="007C212C"/>
    <w:rsid w:val="007C5057"/>
    <w:rsid w:val="007C5CE9"/>
    <w:rsid w:val="007D0A8F"/>
    <w:rsid w:val="007D5EC0"/>
    <w:rsid w:val="007E346F"/>
    <w:rsid w:val="007E6395"/>
    <w:rsid w:val="007E6807"/>
    <w:rsid w:val="0080218F"/>
    <w:rsid w:val="0082367E"/>
    <w:rsid w:val="00843384"/>
    <w:rsid w:val="00843A5B"/>
    <w:rsid w:val="00852F67"/>
    <w:rsid w:val="00864E0B"/>
    <w:rsid w:val="00865FC2"/>
    <w:rsid w:val="008A08D0"/>
    <w:rsid w:val="008A0D4B"/>
    <w:rsid w:val="008C4C50"/>
    <w:rsid w:val="008C6619"/>
    <w:rsid w:val="008D258F"/>
    <w:rsid w:val="008F24D3"/>
    <w:rsid w:val="00903264"/>
    <w:rsid w:val="009165A7"/>
    <w:rsid w:val="00922491"/>
    <w:rsid w:val="00943B16"/>
    <w:rsid w:val="00951C36"/>
    <w:rsid w:val="00955CB0"/>
    <w:rsid w:val="00957189"/>
    <w:rsid w:val="00961E36"/>
    <w:rsid w:val="00962492"/>
    <w:rsid w:val="0096315D"/>
    <w:rsid w:val="00966640"/>
    <w:rsid w:val="0097149D"/>
    <w:rsid w:val="00983054"/>
    <w:rsid w:val="009B0041"/>
    <w:rsid w:val="009B4948"/>
    <w:rsid w:val="009B5692"/>
    <w:rsid w:val="009C1134"/>
    <w:rsid w:val="009C67F6"/>
    <w:rsid w:val="009D7666"/>
    <w:rsid w:val="009D766A"/>
    <w:rsid w:val="009F21E0"/>
    <w:rsid w:val="009F4AEB"/>
    <w:rsid w:val="009F5329"/>
    <w:rsid w:val="009F7C76"/>
    <w:rsid w:val="00A1144E"/>
    <w:rsid w:val="00A370D1"/>
    <w:rsid w:val="00A577ED"/>
    <w:rsid w:val="00A6189E"/>
    <w:rsid w:val="00A62503"/>
    <w:rsid w:val="00A63C2F"/>
    <w:rsid w:val="00A82F9F"/>
    <w:rsid w:val="00A94F7D"/>
    <w:rsid w:val="00AB03F9"/>
    <w:rsid w:val="00AB40D8"/>
    <w:rsid w:val="00AB4915"/>
    <w:rsid w:val="00AC24B1"/>
    <w:rsid w:val="00AC7556"/>
    <w:rsid w:val="00AD1333"/>
    <w:rsid w:val="00AF10D5"/>
    <w:rsid w:val="00AF3EBB"/>
    <w:rsid w:val="00B05A1F"/>
    <w:rsid w:val="00B07D69"/>
    <w:rsid w:val="00B11968"/>
    <w:rsid w:val="00B21E81"/>
    <w:rsid w:val="00B24396"/>
    <w:rsid w:val="00B40A76"/>
    <w:rsid w:val="00B50A08"/>
    <w:rsid w:val="00B5102E"/>
    <w:rsid w:val="00B60858"/>
    <w:rsid w:val="00B615A3"/>
    <w:rsid w:val="00B72A78"/>
    <w:rsid w:val="00BB463A"/>
    <w:rsid w:val="00BC294A"/>
    <w:rsid w:val="00BC31A5"/>
    <w:rsid w:val="00BD01D4"/>
    <w:rsid w:val="00BD3B12"/>
    <w:rsid w:val="00BD5E87"/>
    <w:rsid w:val="00BE5BFE"/>
    <w:rsid w:val="00BF2AB1"/>
    <w:rsid w:val="00C14884"/>
    <w:rsid w:val="00C14DCE"/>
    <w:rsid w:val="00C31BD3"/>
    <w:rsid w:val="00C41D76"/>
    <w:rsid w:val="00C4305E"/>
    <w:rsid w:val="00C45646"/>
    <w:rsid w:val="00C52859"/>
    <w:rsid w:val="00C61686"/>
    <w:rsid w:val="00C6221E"/>
    <w:rsid w:val="00C638E9"/>
    <w:rsid w:val="00C63A82"/>
    <w:rsid w:val="00C75D9A"/>
    <w:rsid w:val="00C82731"/>
    <w:rsid w:val="00CA017A"/>
    <w:rsid w:val="00CB3C7A"/>
    <w:rsid w:val="00CB57EA"/>
    <w:rsid w:val="00CC35CC"/>
    <w:rsid w:val="00CC4773"/>
    <w:rsid w:val="00CD2F46"/>
    <w:rsid w:val="00CD4775"/>
    <w:rsid w:val="00CD6FF8"/>
    <w:rsid w:val="00CE6F01"/>
    <w:rsid w:val="00CF13F4"/>
    <w:rsid w:val="00D11FCC"/>
    <w:rsid w:val="00D124CB"/>
    <w:rsid w:val="00D1501C"/>
    <w:rsid w:val="00D21136"/>
    <w:rsid w:val="00D23814"/>
    <w:rsid w:val="00D26759"/>
    <w:rsid w:val="00D31307"/>
    <w:rsid w:val="00D31AB9"/>
    <w:rsid w:val="00D508AC"/>
    <w:rsid w:val="00D60154"/>
    <w:rsid w:val="00D663DA"/>
    <w:rsid w:val="00D721CF"/>
    <w:rsid w:val="00D74E82"/>
    <w:rsid w:val="00D90D9F"/>
    <w:rsid w:val="00DA379E"/>
    <w:rsid w:val="00DB27E5"/>
    <w:rsid w:val="00DB7159"/>
    <w:rsid w:val="00DB7CE6"/>
    <w:rsid w:val="00DD6966"/>
    <w:rsid w:val="00E00838"/>
    <w:rsid w:val="00E0622B"/>
    <w:rsid w:val="00E325FB"/>
    <w:rsid w:val="00E338A1"/>
    <w:rsid w:val="00E46BF6"/>
    <w:rsid w:val="00E52E78"/>
    <w:rsid w:val="00E534F3"/>
    <w:rsid w:val="00E61175"/>
    <w:rsid w:val="00E73FB8"/>
    <w:rsid w:val="00E86542"/>
    <w:rsid w:val="00E93373"/>
    <w:rsid w:val="00E96409"/>
    <w:rsid w:val="00EA74E1"/>
    <w:rsid w:val="00EB55A0"/>
    <w:rsid w:val="00EC4293"/>
    <w:rsid w:val="00ED1212"/>
    <w:rsid w:val="00EF2EC7"/>
    <w:rsid w:val="00EF6388"/>
    <w:rsid w:val="00F02ABD"/>
    <w:rsid w:val="00F055A6"/>
    <w:rsid w:val="00F164CF"/>
    <w:rsid w:val="00F172E2"/>
    <w:rsid w:val="00F20D70"/>
    <w:rsid w:val="00F3507B"/>
    <w:rsid w:val="00F37524"/>
    <w:rsid w:val="00F4084F"/>
    <w:rsid w:val="00F420BE"/>
    <w:rsid w:val="00F5173F"/>
    <w:rsid w:val="00F5455C"/>
    <w:rsid w:val="00F57FC5"/>
    <w:rsid w:val="00F64C30"/>
    <w:rsid w:val="00F82F14"/>
    <w:rsid w:val="00F854DD"/>
    <w:rsid w:val="00F91B11"/>
    <w:rsid w:val="00F943F8"/>
    <w:rsid w:val="00FA1CF8"/>
    <w:rsid w:val="00FA714E"/>
    <w:rsid w:val="00FB1D2C"/>
    <w:rsid w:val="00FC575A"/>
    <w:rsid w:val="00FC63B1"/>
    <w:rsid w:val="00FD0FC8"/>
    <w:rsid w:val="00FD15C7"/>
    <w:rsid w:val="00FD24D7"/>
    <w:rsid w:val="00FD5F1F"/>
    <w:rsid w:val="00FF38EE"/>
    <w:rsid w:val="00FF418F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50F673"/>
  <w15:docId w15:val="{F82C3EC3-B73F-4E19-BD96-44F3D4625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2F9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07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5319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5319F8"/>
  </w:style>
  <w:style w:type="paragraph" w:styleId="Piedepgina">
    <w:name w:val="footer"/>
    <w:basedOn w:val="Normal"/>
    <w:link w:val="PiedepginaCar"/>
    <w:uiPriority w:val="99"/>
    <w:unhideWhenUsed/>
    <w:rsid w:val="005319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19F8"/>
  </w:style>
  <w:style w:type="paragraph" w:styleId="Prrafodelista">
    <w:name w:val="List Paragraph"/>
    <w:basedOn w:val="Normal"/>
    <w:uiPriority w:val="1"/>
    <w:qFormat/>
    <w:rsid w:val="00FD15C7"/>
    <w:pPr>
      <w:ind w:left="720"/>
      <w:contextualSpacing/>
    </w:pPr>
  </w:style>
  <w:style w:type="character" w:styleId="Refdecomentario">
    <w:name w:val="annotation reference"/>
    <w:basedOn w:val="Fuentedeprrafopredeter"/>
    <w:rsid w:val="00BD01D4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BD01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rsid w:val="00BD01D4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Sinespaciado">
    <w:name w:val="No Spacing"/>
    <w:uiPriority w:val="1"/>
    <w:qFormat/>
    <w:rsid w:val="00E73FB8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1212"/>
    <w:pPr>
      <w:spacing w:after="160"/>
    </w:pPr>
    <w:rPr>
      <w:rFonts w:asciiTheme="minorHAnsi" w:eastAsiaTheme="minorHAnsi" w:hAnsiTheme="minorHAnsi" w:cstheme="minorBidi"/>
      <w:b/>
      <w:bCs/>
      <w:lang w:val="es-MX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1212"/>
    <w:rPr>
      <w:rFonts w:ascii="Times New Roman" w:eastAsia="Times New Roman" w:hAnsi="Times New Roman" w:cs="Times New Roman"/>
      <w:b/>
      <w:bCs/>
      <w:sz w:val="20"/>
      <w:szCs w:val="20"/>
      <w:lang w:val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1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1968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F82F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C40C34-141A-4959-89CD-458CD2F76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22</Words>
  <Characters>12101</Characters>
  <Application>Microsoft Office Word</Application>
  <DocSecurity>0</DocSecurity>
  <Lines>100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González</dc:creator>
  <cp:keywords/>
  <dc:description/>
  <cp:lastModifiedBy>Juan Carlos Gabaldon</cp:lastModifiedBy>
  <cp:revision>4</cp:revision>
  <dcterms:created xsi:type="dcterms:W3CDTF">2024-07-15T09:53:00Z</dcterms:created>
  <dcterms:modified xsi:type="dcterms:W3CDTF">2024-07-15T15:13:00Z</dcterms:modified>
</cp:coreProperties>
</file>